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6D6" w:rsidRDefault="007976D6" w:rsidP="007976D6">
      <w:pPr>
        <w:spacing w:after="0" w:line="480" w:lineRule="auto"/>
        <w:rPr>
          <w:rFonts w:ascii="Times New Roman" w:eastAsiaTheme="minorEastAsia" w:hAnsi="Times New Roman" w:cs="Times New Roman"/>
          <w:b/>
          <w:color w:val="000000" w:themeColor="text1"/>
          <w:sz w:val="24"/>
          <w:szCs w:val="24"/>
        </w:rPr>
      </w:pPr>
    </w:p>
    <w:p w:rsidR="007976D6" w:rsidRDefault="007976D6" w:rsidP="007976D6">
      <w:pPr>
        <w:spacing w:after="0" w:line="480" w:lineRule="auto"/>
        <w:rPr>
          <w:rFonts w:ascii="Times New Roman" w:eastAsiaTheme="minorEastAsia" w:hAnsi="Times New Roman" w:cs="Times New Roman"/>
          <w:b/>
          <w:color w:val="000000" w:themeColor="text1"/>
          <w:sz w:val="24"/>
          <w:szCs w:val="24"/>
        </w:rPr>
      </w:pPr>
    </w:p>
    <w:p w:rsidR="007976D6" w:rsidRPr="0070732C" w:rsidRDefault="007976D6" w:rsidP="007976D6">
      <w:pPr>
        <w:spacing w:after="0" w:line="480" w:lineRule="auto"/>
        <w:rPr>
          <w:rFonts w:ascii="Times New Roman" w:eastAsiaTheme="minorEastAsia" w:hAnsi="Times New Roman" w:cs="Times New Roman"/>
          <w:b/>
          <w:color w:val="000000" w:themeColor="text1"/>
          <w:sz w:val="40"/>
          <w:szCs w:val="40"/>
        </w:rPr>
      </w:pPr>
      <w:r w:rsidRPr="0070732C">
        <w:rPr>
          <w:rFonts w:ascii="Times New Roman" w:eastAsiaTheme="minorEastAsia" w:hAnsi="Times New Roman" w:cs="Times New Roman"/>
          <w:b/>
          <w:color w:val="000000" w:themeColor="text1"/>
          <w:sz w:val="40"/>
          <w:szCs w:val="40"/>
        </w:rPr>
        <w:t>Supporting information</w:t>
      </w:r>
    </w:p>
    <w:p w:rsidR="007976D6" w:rsidRPr="006A52D6" w:rsidRDefault="007976D6" w:rsidP="007976D6">
      <w:pPr>
        <w:spacing w:after="0" w:line="480" w:lineRule="auto"/>
        <w:rPr>
          <w:rFonts w:ascii="Times New Roman" w:hAnsi="Times New Roman" w:cs="Times New Roman"/>
          <w:b/>
          <w:sz w:val="32"/>
          <w:szCs w:val="32"/>
        </w:rPr>
      </w:pPr>
      <w:r w:rsidRPr="006A52D6">
        <w:rPr>
          <w:rFonts w:ascii="Times New Roman" w:hAnsi="Times New Roman" w:cs="Times New Roman"/>
          <w:b/>
          <w:sz w:val="32"/>
          <w:szCs w:val="32"/>
        </w:rPr>
        <w:t>The physiological determinants of drug-induced lysosomal stress resistance</w:t>
      </w:r>
    </w:p>
    <w:p w:rsidR="007976D6" w:rsidRDefault="007976D6" w:rsidP="007976D6">
      <w:pPr>
        <w:spacing w:after="0" w:line="480" w:lineRule="auto"/>
        <w:rPr>
          <w:rFonts w:ascii="Times New Roman" w:hAnsi="Times New Roman" w:cs="Times New Roman"/>
          <w:b/>
          <w:sz w:val="24"/>
          <w:szCs w:val="24"/>
        </w:rPr>
      </w:pPr>
    </w:p>
    <w:p w:rsidR="007976D6" w:rsidRDefault="007976D6" w:rsidP="007976D6">
      <w:pPr>
        <w:spacing w:after="0" w:line="480" w:lineRule="auto"/>
        <w:rPr>
          <w:rFonts w:ascii="Times New Roman" w:hAnsi="Times New Roman" w:cs="Times New Roman"/>
          <w:b/>
          <w:sz w:val="24"/>
          <w:szCs w:val="24"/>
        </w:rPr>
      </w:pPr>
    </w:p>
    <w:p w:rsidR="007976D6" w:rsidRPr="00CB5294" w:rsidRDefault="007976D6" w:rsidP="007976D6">
      <w:pPr>
        <w:spacing w:after="0" w:line="480" w:lineRule="auto"/>
        <w:rPr>
          <w:rFonts w:ascii="Times New Roman" w:eastAsiaTheme="minorEastAsia" w:hAnsi="Times New Roman" w:cs="Times New Roman"/>
          <w:color w:val="000000" w:themeColor="text1"/>
          <w:sz w:val="24"/>
          <w:szCs w:val="24"/>
        </w:rPr>
      </w:pPr>
      <w:proofErr w:type="spellStart"/>
      <w:r w:rsidRPr="00CB5294">
        <w:rPr>
          <w:rFonts w:ascii="Times New Roman" w:eastAsiaTheme="minorEastAsia" w:hAnsi="Times New Roman" w:cs="Times New Roman"/>
          <w:color w:val="000000" w:themeColor="text1"/>
          <w:sz w:val="24"/>
          <w:szCs w:val="24"/>
        </w:rPr>
        <w:t>Tehetina</w:t>
      </w:r>
      <w:proofErr w:type="spellEnd"/>
      <w:r w:rsidRPr="00CB5294">
        <w:rPr>
          <w:rFonts w:ascii="Times New Roman" w:eastAsiaTheme="minorEastAsia" w:hAnsi="Times New Roman" w:cs="Times New Roman"/>
          <w:color w:val="000000" w:themeColor="text1"/>
          <w:sz w:val="24"/>
          <w:szCs w:val="24"/>
        </w:rPr>
        <w:t xml:space="preserve"> Woldemichael</w:t>
      </w:r>
      <w:r w:rsidRPr="00CB5294">
        <w:rPr>
          <w:rFonts w:ascii="Times New Roman" w:eastAsiaTheme="minorEastAsia" w:hAnsi="Times New Roman" w:cs="Times New Roman"/>
          <w:color w:val="000000" w:themeColor="text1"/>
          <w:sz w:val="24"/>
          <w:szCs w:val="24"/>
          <w:vertAlign w:val="superscript"/>
        </w:rPr>
        <w:t>1</w:t>
      </w:r>
      <w:r>
        <w:rPr>
          <w:rFonts w:ascii="Times New Roman" w:eastAsiaTheme="minorEastAsia" w:hAnsi="Times New Roman" w:cs="Times New Roman"/>
          <w:color w:val="000000" w:themeColor="text1"/>
          <w:sz w:val="24"/>
          <w:szCs w:val="24"/>
        </w:rPr>
        <w:t xml:space="preserve"> and </w:t>
      </w:r>
      <w:r w:rsidRPr="00CB5294">
        <w:rPr>
          <w:rFonts w:ascii="Times New Roman" w:eastAsiaTheme="minorEastAsia" w:hAnsi="Times New Roman" w:cs="Times New Roman"/>
          <w:color w:val="000000" w:themeColor="text1"/>
          <w:sz w:val="24"/>
          <w:szCs w:val="24"/>
        </w:rPr>
        <w:t>Gus R. Rosania</w:t>
      </w:r>
      <w:r w:rsidRPr="00CB5294">
        <w:rPr>
          <w:rFonts w:ascii="Times New Roman" w:eastAsiaTheme="minorEastAsia" w:hAnsi="Times New Roman" w:cs="Times New Roman"/>
          <w:color w:val="000000" w:themeColor="text1"/>
          <w:sz w:val="24"/>
          <w:szCs w:val="24"/>
          <w:vertAlign w:val="superscript"/>
        </w:rPr>
        <w:t>2*</w:t>
      </w:r>
    </w:p>
    <w:p w:rsidR="007976D6" w:rsidRDefault="007976D6" w:rsidP="007976D6">
      <w:pPr>
        <w:spacing w:after="0" w:line="480" w:lineRule="auto"/>
        <w:rPr>
          <w:rFonts w:ascii="Times New Roman" w:eastAsiaTheme="minorEastAsia" w:hAnsi="Times New Roman" w:cs="Times New Roman"/>
          <w:color w:val="000000" w:themeColor="text1"/>
          <w:sz w:val="24"/>
          <w:szCs w:val="24"/>
        </w:rPr>
      </w:pPr>
    </w:p>
    <w:p w:rsidR="007976D6" w:rsidRDefault="007976D6" w:rsidP="007976D6">
      <w:pPr>
        <w:spacing w:after="0" w:line="480" w:lineRule="auto"/>
        <w:rPr>
          <w:rFonts w:ascii="Times New Roman" w:eastAsiaTheme="minorEastAsia" w:hAnsi="Times New Roman" w:cs="Times New Roman"/>
          <w:color w:val="000000" w:themeColor="text1"/>
          <w:sz w:val="24"/>
          <w:szCs w:val="24"/>
        </w:rPr>
      </w:pPr>
    </w:p>
    <w:p w:rsidR="007976D6" w:rsidRPr="00CB5294" w:rsidRDefault="007976D6" w:rsidP="007976D6">
      <w:pPr>
        <w:spacing w:after="0" w:line="480" w:lineRule="auto"/>
        <w:rPr>
          <w:rFonts w:ascii="Times New Roman" w:eastAsiaTheme="minorEastAsia" w:hAnsi="Times New Roman" w:cs="Times New Roman"/>
          <w:color w:val="000000" w:themeColor="text1"/>
          <w:sz w:val="24"/>
          <w:szCs w:val="24"/>
        </w:rPr>
      </w:pPr>
    </w:p>
    <w:p w:rsidR="007976D6" w:rsidRPr="00CB5294" w:rsidRDefault="007976D6" w:rsidP="007976D6">
      <w:pPr>
        <w:spacing w:after="0" w:line="480" w:lineRule="auto"/>
        <w:rPr>
          <w:rFonts w:ascii="Times New Roman" w:eastAsiaTheme="minorEastAsia" w:hAnsi="Times New Roman" w:cs="Times New Roman"/>
          <w:color w:val="000000" w:themeColor="text1"/>
          <w:sz w:val="24"/>
          <w:szCs w:val="24"/>
        </w:rPr>
      </w:pPr>
      <w:r w:rsidRPr="00CB5294">
        <w:rPr>
          <w:rFonts w:ascii="Times New Roman" w:eastAsiaTheme="minorEastAsia" w:hAnsi="Times New Roman" w:cs="Times New Roman"/>
          <w:color w:val="000000" w:themeColor="text1"/>
          <w:sz w:val="24"/>
          <w:szCs w:val="24"/>
          <w:vertAlign w:val="superscript"/>
        </w:rPr>
        <w:t>1</w:t>
      </w:r>
      <w:r w:rsidRPr="00CB5294">
        <w:rPr>
          <w:rFonts w:ascii="Times New Roman" w:eastAsiaTheme="minorEastAsia" w:hAnsi="Times New Roman" w:cs="Times New Roman"/>
          <w:color w:val="000000" w:themeColor="text1"/>
          <w:sz w:val="24"/>
          <w:szCs w:val="24"/>
        </w:rPr>
        <w:t>Biophysics Program, College of Literature, Science, and the Arts, University of Michigan</w:t>
      </w:r>
      <w:r>
        <w:rPr>
          <w:rFonts w:ascii="Times New Roman" w:eastAsiaTheme="minorEastAsia" w:hAnsi="Times New Roman" w:cs="Times New Roman"/>
          <w:color w:val="000000" w:themeColor="text1"/>
          <w:sz w:val="24"/>
          <w:szCs w:val="24"/>
        </w:rPr>
        <w:t>, Ann Arbor, Michigan, United States of America</w:t>
      </w:r>
    </w:p>
    <w:p w:rsidR="007976D6" w:rsidRPr="00CB5294" w:rsidRDefault="007976D6" w:rsidP="007976D6">
      <w:pPr>
        <w:spacing w:after="0" w:line="480" w:lineRule="auto"/>
        <w:rPr>
          <w:rFonts w:ascii="Times New Roman" w:eastAsiaTheme="minorEastAsia" w:hAnsi="Times New Roman" w:cs="Times New Roman"/>
          <w:color w:val="000000" w:themeColor="text1"/>
          <w:sz w:val="24"/>
          <w:szCs w:val="24"/>
        </w:rPr>
      </w:pPr>
      <w:r w:rsidRPr="00CB5294">
        <w:rPr>
          <w:rFonts w:ascii="Times New Roman" w:eastAsiaTheme="minorEastAsia" w:hAnsi="Times New Roman" w:cs="Times New Roman"/>
          <w:color w:val="000000" w:themeColor="text1"/>
          <w:sz w:val="24"/>
          <w:szCs w:val="24"/>
          <w:vertAlign w:val="superscript"/>
        </w:rPr>
        <w:t>2</w:t>
      </w:r>
      <w:r w:rsidRPr="00CB5294">
        <w:rPr>
          <w:rFonts w:ascii="Times New Roman" w:eastAsiaTheme="minorEastAsia" w:hAnsi="Times New Roman" w:cs="Times New Roman"/>
          <w:color w:val="000000" w:themeColor="text1"/>
          <w:sz w:val="24"/>
          <w:szCs w:val="24"/>
        </w:rPr>
        <w:t xml:space="preserve">Department of Pharmaceutical Sciences, College of Pharmacy, University of Michigan, Ann Arbor, </w:t>
      </w:r>
      <w:r>
        <w:rPr>
          <w:rFonts w:ascii="Times New Roman" w:eastAsiaTheme="minorEastAsia" w:hAnsi="Times New Roman" w:cs="Times New Roman"/>
          <w:color w:val="000000" w:themeColor="text1"/>
          <w:sz w:val="24"/>
          <w:szCs w:val="24"/>
        </w:rPr>
        <w:t>Michigan, United States of America</w:t>
      </w:r>
    </w:p>
    <w:p w:rsidR="007976D6" w:rsidRPr="00CB5294" w:rsidRDefault="007976D6" w:rsidP="007976D6">
      <w:pPr>
        <w:spacing w:after="0" w:line="480" w:lineRule="auto"/>
        <w:rPr>
          <w:rFonts w:ascii="Times New Roman" w:eastAsiaTheme="minorEastAsia" w:hAnsi="Times New Roman" w:cs="Times New Roman"/>
          <w:color w:val="000000" w:themeColor="text1"/>
          <w:sz w:val="24"/>
          <w:szCs w:val="24"/>
        </w:rPr>
      </w:pPr>
    </w:p>
    <w:p w:rsidR="007976D6" w:rsidRDefault="007976D6" w:rsidP="007976D6">
      <w:pPr>
        <w:spacing w:after="0" w:line="240" w:lineRule="auto"/>
        <w:rPr>
          <w:rFonts w:ascii="Times New Roman" w:eastAsiaTheme="minorEastAsia" w:hAnsi="Times New Roman" w:cs="Times New Roman"/>
          <w:color w:val="000000" w:themeColor="text1"/>
          <w:sz w:val="24"/>
          <w:szCs w:val="24"/>
        </w:rPr>
      </w:pPr>
    </w:p>
    <w:p w:rsidR="007976D6" w:rsidRPr="00CB5294" w:rsidRDefault="007976D6" w:rsidP="007976D6">
      <w:pPr>
        <w:spacing w:after="0" w:line="240" w:lineRule="auto"/>
        <w:rPr>
          <w:rFonts w:ascii="Times New Roman" w:eastAsiaTheme="minorEastAsia" w:hAnsi="Times New Roman" w:cs="Times New Roman"/>
          <w:color w:val="000000" w:themeColor="text1"/>
          <w:sz w:val="24"/>
          <w:szCs w:val="24"/>
        </w:rPr>
      </w:pPr>
      <w:r w:rsidRPr="00CB5294">
        <w:rPr>
          <w:rFonts w:ascii="Times New Roman" w:eastAsiaTheme="minorEastAsia" w:hAnsi="Times New Roman" w:cs="Times New Roman"/>
          <w:color w:val="000000" w:themeColor="text1"/>
          <w:sz w:val="24"/>
          <w:szCs w:val="24"/>
        </w:rPr>
        <w:t xml:space="preserve">* Corresponding author: </w:t>
      </w:r>
      <w:r w:rsidRPr="00CB5294">
        <w:rPr>
          <w:rFonts w:ascii="Times New Roman" w:eastAsiaTheme="minorEastAsia" w:hAnsi="Times New Roman" w:cs="Times New Roman"/>
          <w:color w:val="000000" w:themeColor="text1"/>
          <w:sz w:val="24"/>
          <w:szCs w:val="24"/>
        </w:rPr>
        <w:tab/>
      </w:r>
    </w:p>
    <w:p w:rsidR="007976D6" w:rsidRPr="00CB5294" w:rsidRDefault="007976D6" w:rsidP="007976D6">
      <w:pPr>
        <w:spacing w:after="0" w:line="240" w:lineRule="auto"/>
        <w:rPr>
          <w:rFonts w:ascii="Times New Roman" w:eastAsiaTheme="minorEastAsia" w:hAnsi="Times New Roman" w:cs="Times New Roman"/>
          <w:color w:val="000000" w:themeColor="text1"/>
          <w:sz w:val="24"/>
          <w:szCs w:val="24"/>
        </w:rPr>
      </w:pPr>
      <w:r w:rsidRPr="00CB5294">
        <w:rPr>
          <w:rFonts w:ascii="Times New Roman" w:eastAsiaTheme="minorEastAsia" w:hAnsi="Times New Roman" w:cs="Times New Roman"/>
          <w:color w:val="000000" w:themeColor="text1"/>
          <w:sz w:val="24"/>
          <w:szCs w:val="24"/>
        </w:rPr>
        <w:t>E</w:t>
      </w:r>
      <w:r>
        <w:rPr>
          <w:rFonts w:ascii="Times New Roman" w:eastAsiaTheme="minorEastAsia" w:hAnsi="Times New Roman" w:cs="Times New Roman"/>
          <w:color w:val="000000" w:themeColor="text1"/>
          <w:sz w:val="24"/>
          <w:szCs w:val="24"/>
        </w:rPr>
        <w:t>-</w:t>
      </w:r>
      <w:r w:rsidRPr="00CB5294">
        <w:rPr>
          <w:rFonts w:ascii="Times New Roman" w:eastAsiaTheme="minorEastAsia" w:hAnsi="Times New Roman" w:cs="Times New Roman"/>
          <w:color w:val="000000" w:themeColor="text1"/>
          <w:sz w:val="24"/>
          <w:szCs w:val="24"/>
        </w:rPr>
        <w:t xml:space="preserve">mail: </w:t>
      </w:r>
      <w:hyperlink r:id="rId8" w:history="1">
        <w:r w:rsidRPr="00136236">
          <w:rPr>
            <w:rStyle w:val="Hyperlink"/>
            <w:rFonts w:ascii="Times New Roman" w:eastAsiaTheme="minorEastAsia" w:hAnsi="Times New Roman" w:cs="Times New Roman"/>
            <w:sz w:val="24"/>
            <w:szCs w:val="24"/>
          </w:rPr>
          <w:t>grosania@umich.edu</w:t>
        </w:r>
      </w:hyperlink>
      <w:r w:rsidRPr="005B229E">
        <w:rPr>
          <w:rFonts w:ascii="Times New Roman" w:eastAsiaTheme="minorEastAsia" w:hAnsi="Times New Roman" w:cs="Times New Roman"/>
          <w:color w:val="000000" w:themeColor="text1"/>
          <w:sz w:val="24"/>
          <w:szCs w:val="24"/>
        </w:rPr>
        <w:t xml:space="preserve"> (G</w:t>
      </w:r>
      <w:r>
        <w:rPr>
          <w:rFonts w:ascii="Times New Roman" w:eastAsiaTheme="minorEastAsia" w:hAnsi="Times New Roman" w:cs="Times New Roman"/>
          <w:color w:val="000000" w:themeColor="text1"/>
          <w:sz w:val="24"/>
          <w:szCs w:val="24"/>
        </w:rPr>
        <w:t>R</w:t>
      </w:r>
      <w:r w:rsidRPr="005B229E">
        <w:rPr>
          <w:rFonts w:ascii="Times New Roman" w:eastAsiaTheme="minorEastAsia" w:hAnsi="Times New Roman" w:cs="Times New Roman"/>
          <w:color w:val="000000" w:themeColor="text1"/>
          <w:sz w:val="24"/>
          <w:szCs w:val="24"/>
        </w:rPr>
        <w:t>R)</w:t>
      </w:r>
    </w:p>
    <w:p w:rsidR="007976D6" w:rsidRPr="00CB5294" w:rsidRDefault="007976D6" w:rsidP="007976D6">
      <w:pPr>
        <w:spacing w:after="0" w:line="240" w:lineRule="auto"/>
        <w:rPr>
          <w:rFonts w:ascii="Times New Roman" w:eastAsiaTheme="minorEastAsia" w:hAnsi="Times New Roman" w:cs="Times New Roman"/>
          <w:color w:val="000000" w:themeColor="text1"/>
          <w:sz w:val="24"/>
          <w:szCs w:val="24"/>
        </w:rPr>
      </w:pPr>
      <w:r w:rsidRPr="00CB5294">
        <w:rPr>
          <w:rFonts w:ascii="Times New Roman" w:eastAsiaTheme="minorEastAsia" w:hAnsi="Times New Roman" w:cs="Times New Roman"/>
          <w:color w:val="000000" w:themeColor="text1"/>
          <w:sz w:val="24"/>
          <w:szCs w:val="24"/>
        </w:rPr>
        <w:tab/>
      </w:r>
      <w:r w:rsidRPr="00CB5294">
        <w:rPr>
          <w:rFonts w:ascii="Times New Roman" w:eastAsiaTheme="minorEastAsia" w:hAnsi="Times New Roman" w:cs="Times New Roman"/>
          <w:color w:val="000000" w:themeColor="text1"/>
          <w:sz w:val="24"/>
          <w:szCs w:val="24"/>
        </w:rPr>
        <w:tab/>
      </w:r>
      <w:r w:rsidRPr="00CB5294">
        <w:rPr>
          <w:rFonts w:ascii="Times New Roman" w:eastAsiaTheme="minorEastAsia" w:hAnsi="Times New Roman" w:cs="Times New Roman"/>
          <w:color w:val="000000" w:themeColor="text1"/>
          <w:sz w:val="24"/>
          <w:szCs w:val="24"/>
        </w:rPr>
        <w:tab/>
      </w:r>
      <w:r w:rsidRPr="00CB5294">
        <w:rPr>
          <w:rFonts w:ascii="Times New Roman" w:eastAsiaTheme="minorEastAsia" w:hAnsi="Times New Roman" w:cs="Times New Roman"/>
          <w:color w:val="000000" w:themeColor="text1"/>
          <w:sz w:val="24"/>
          <w:szCs w:val="24"/>
        </w:rPr>
        <w:tab/>
      </w:r>
    </w:p>
    <w:p w:rsidR="007976D6" w:rsidRDefault="007976D6" w:rsidP="007976D6">
      <w:pPr>
        <w:spacing w:line="480" w:lineRule="auto"/>
        <w:rPr>
          <w:rFonts w:ascii="Times New Roman" w:hAnsi="Times New Roman" w:cs="Times New Roman"/>
          <w:b/>
          <w:sz w:val="24"/>
          <w:szCs w:val="24"/>
        </w:rPr>
      </w:pPr>
    </w:p>
    <w:p w:rsidR="007976D6" w:rsidRDefault="007976D6" w:rsidP="007976D6">
      <w:pPr>
        <w:spacing w:line="480" w:lineRule="auto"/>
        <w:rPr>
          <w:rFonts w:ascii="Times New Roman" w:hAnsi="Times New Roman" w:cs="Times New Roman"/>
          <w:b/>
          <w:sz w:val="24"/>
          <w:szCs w:val="24"/>
        </w:rPr>
      </w:pPr>
    </w:p>
    <w:p w:rsidR="0006224D" w:rsidRDefault="0006224D" w:rsidP="00306FED">
      <w:pPr>
        <w:spacing w:line="480" w:lineRule="auto"/>
        <w:rPr>
          <w:rFonts w:ascii="Times New Roman" w:hAnsi="Times New Roman" w:cs="Times New Roman"/>
          <w:b/>
          <w:sz w:val="24"/>
          <w:szCs w:val="24"/>
        </w:rPr>
      </w:pPr>
    </w:p>
    <w:p w:rsidR="00306FED" w:rsidRDefault="00306FED" w:rsidP="00306FED">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Lysosomal ion transport model description</w:t>
      </w:r>
    </w:p>
    <w:p w:rsidR="00DD19F0" w:rsidRDefault="00CD15A7" w:rsidP="00DD19F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transportation of ions to and from the lysosome induces charge, ΔQ, and membrane potential difference, ΔΨ, between the lysosome and the cytoplasm. By definition, membrane potential difference, which simply is referred hereon as membrane potential, across a given membrane is the difference between the potential of one side of the membrane and that of the other side of the membrane (i.e. the lysosome and the cytoplasm in our case). It can be calculated using the following relationship between the charge of a given ion(s) and capacitance, assuming that </w:t>
      </w:r>
      <w:r>
        <w:rPr>
          <w:rFonts w:ascii="Times New Roman" w:hAnsi="Times New Roman" w:cs="Times New Roman"/>
          <w:color w:val="000000" w:themeColor="text1"/>
          <w:sz w:val="24"/>
          <w:szCs w:val="24"/>
        </w:rPr>
        <w:t xml:space="preserve">the lipid bilayer of </w:t>
      </w:r>
      <w:r>
        <w:rPr>
          <w:rFonts w:ascii="Times New Roman" w:hAnsi="Times New Roman" w:cs="Times New Roman"/>
          <w:sz w:val="24"/>
          <w:szCs w:val="24"/>
        </w:rPr>
        <w:t>lysosomal membrane can serve</w:t>
      </w:r>
      <w:r w:rsidR="000B28B9">
        <w:rPr>
          <w:rFonts w:ascii="Times New Roman" w:hAnsi="Times New Roman" w:cs="Times New Roman"/>
          <w:sz w:val="24"/>
          <w:szCs w:val="24"/>
        </w:rPr>
        <w:t xml:space="preserve"> as a parallel plate capacitor:</w:t>
      </w:r>
      <w:r w:rsidR="00DD19F0">
        <w:rPr>
          <w:rFonts w:ascii="Times New Roman" w:hAnsi="Times New Roman" w:cs="Times New Roman"/>
          <w:sz w:val="24"/>
          <w:szCs w:val="24"/>
        </w:rPr>
        <w:t xml:space="preserve"> </w:t>
      </w:r>
    </w:p>
    <w:p w:rsidR="00CD15A7" w:rsidRDefault="00DD19F0" w:rsidP="00DD19F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m:oMath>
        <m:r>
          <w:rPr>
            <w:rFonts w:ascii="Cambria Math" w:eastAsiaTheme="minorEastAsia" w:hAnsi="Cambria Math" w:cs="Times New Roman"/>
            <w:sz w:val="24"/>
            <w:szCs w:val="24"/>
          </w:rPr>
          <m:t xml:space="preserve"> </m:t>
        </m:r>
        <m:r>
          <m:rPr>
            <m:sty m:val="p"/>
          </m:rPr>
          <w:rPr>
            <w:rFonts w:ascii="Cambria Math" w:hAnsi="Cambria Math" w:cs="Times New Roman"/>
            <w:sz w:val="24"/>
            <w:szCs w:val="24"/>
          </w:rPr>
          <m:t xml:space="preserve">ΔΨ= </m:t>
        </m:r>
        <m:f>
          <m:fPr>
            <m:ctrlPr>
              <w:rPr>
                <w:rFonts w:ascii="Cambria Math" w:hAnsi="Cambria Math" w:cs="Times New Roman"/>
                <w:sz w:val="24"/>
                <w:szCs w:val="24"/>
              </w:rPr>
            </m:ctrlPr>
          </m:fPr>
          <m:num>
            <m:r>
              <m:rPr>
                <m:sty m:val="p"/>
              </m:rPr>
              <w:rPr>
                <w:rFonts w:ascii="Cambria Math" w:hAnsi="Cambria Math" w:cs="Times New Roman"/>
                <w:sz w:val="24"/>
                <w:szCs w:val="24"/>
              </w:rPr>
              <m:t>ΔQ</m:t>
            </m:r>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897397">
        <w:rPr>
          <w:rFonts w:ascii="Times New Roman" w:eastAsiaTheme="minorEastAsia" w:hAnsi="Times New Roman" w:cs="Times New Roman"/>
          <w:sz w:val="24"/>
          <w:szCs w:val="24"/>
        </w:rPr>
        <w:tab/>
      </w:r>
      <w:r w:rsidR="00897397">
        <w:rPr>
          <w:rFonts w:ascii="Times New Roman" w:eastAsiaTheme="minorEastAsia" w:hAnsi="Times New Roman" w:cs="Times New Roman"/>
          <w:sz w:val="24"/>
          <w:szCs w:val="24"/>
        </w:rPr>
        <w:tab/>
      </w:r>
      <w:r w:rsidR="00897397">
        <w:rPr>
          <w:rFonts w:ascii="Times New Roman" w:eastAsiaTheme="minorEastAsia" w:hAnsi="Times New Roman" w:cs="Times New Roman"/>
          <w:sz w:val="24"/>
          <w:szCs w:val="24"/>
        </w:rPr>
        <w:tab/>
      </w:r>
      <w:r w:rsidR="00897397">
        <w:rPr>
          <w:rFonts w:ascii="Times New Roman" w:eastAsiaTheme="minorEastAsia" w:hAnsi="Times New Roman" w:cs="Times New Roman"/>
          <w:sz w:val="24"/>
          <w:szCs w:val="24"/>
        </w:rPr>
        <w:tab/>
      </w:r>
      <w:r w:rsidR="0089739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1)</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C’ is the </w:t>
      </w:r>
      <w:r>
        <w:rPr>
          <w:rFonts w:ascii="Times New Roman" w:hAnsi="Times New Roman" w:cs="Times New Roman"/>
          <w:color w:val="000000" w:themeColor="text1"/>
          <w:sz w:val="24"/>
          <w:szCs w:val="24"/>
        </w:rPr>
        <w:t>specific</w:t>
      </w:r>
      <w:r>
        <w:rPr>
          <w:rFonts w:ascii="Times New Roman" w:hAnsi="Times New Roman" w:cs="Times New Roman"/>
          <w:color w:val="FF0000"/>
          <w:sz w:val="24"/>
          <w:szCs w:val="24"/>
        </w:rPr>
        <w:t xml:space="preserve"> </w:t>
      </w:r>
      <w:r>
        <w:rPr>
          <w:rFonts w:ascii="Times New Roman" w:hAnsi="Times New Roman" w:cs="Times New Roman"/>
          <w:sz w:val="24"/>
          <w:szCs w:val="24"/>
        </w:rPr>
        <w:t>bilayer capacitance of the lysosomal membrane per unit area of the lysosomal surface area, which represents the measure of the net charge transported, ΔQ, in units of Coulomb, from one side of the membrane to the other resulting in membrane potential, ΔΨ, across the membrane, in units of mV. For biological membranes, C’ has been experimentally approximated to 1μF/cm</w:t>
      </w:r>
      <w:r>
        <w:rPr>
          <w:rFonts w:ascii="Times New Roman" w:hAnsi="Times New Roman" w:cs="Times New Roman"/>
          <w:sz w:val="24"/>
          <w:szCs w:val="24"/>
          <w:vertAlign w:val="superscript"/>
        </w:rPr>
        <w:t xml:space="preserve">2 </w:t>
      </w:r>
      <w:r>
        <w:rPr>
          <w:rFonts w:ascii="Times New Roman" w:hAnsi="Times New Roman" w:cs="Times New Roman"/>
          <w:sz w:val="24"/>
          <w:szCs w:val="24"/>
        </w:rPr>
        <w:fldChar w:fldCharType="begin">
          <w:fldData xml:space="preserve">PEVuZE5vdGU+PENpdGU+PEF1dGhvcj5Gcmlja2U8L0F1dGhvcj48WWVhcj4xOTI1PC9ZZWFyPjxS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</w:fldData>
        </w:fldChar>
      </w:r>
      <w:r w:rsidR="00F933B3">
        <w:rPr>
          <w:rFonts w:ascii="Times New Roman" w:hAnsi="Times New Roman" w:cs="Times New Roman"/>
          <w:sz w:val="24"/>
          <w:szCs w:val="24"/>
        </w:rPr>
        <w:instrText xml:space="preserve"> ADDIN EN.CITE </w:instrText>
      </w:r>
      <w:r w:rsidR="00F933B3">
        <w:rPr>
          <w:rFonts w:ascii="Times New Roman" w:hAnsi="Times New Roman" w:cs="Times New Roman"/>
          <w:sz w:val="24"/>
          <w:szCs w:val="24"/>
        </w:rPr>
        <w:fldChar w:fldCharType="begin">
          <w:fldData xml:space="preserve">PEVuZE5vdGU+PENpdGU+PEF1dGhvcj5Gcmlja2U8L0F1dGhvcj48WWVhcj4xOTI1PC9ZZWFyPjxS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</w:fldData>
        </w:fldChar>
      </w:r>
      <w:r w:rsidR="00F933B3">
        <w:rPr>
          <w:rFonts w:ascii="Times New Roman" w:hAnsi="Times New Roman" w:cs="Times New Roman"/>
          <w:sz w:val="24"/>
          <w:szCs w:val="24"/>
        </w:rPr>
        <w:instrText xml:space="preserve"> ADDIN EN.CITE.DATA </w:instrText>
      </w:r>
      <w:r w:rsidR="00F933B3">
        <w:rPr>
          <w:rFonts w:ascii="Times New Roman" w:hAnsi="Times New Roman" w:cs="Times New Roman"/>
          <w:sz w:val="24"/>
          <w:szCs w:val="24"/>
        </w:rPr>
      </w:r>
      <w:r w:rsidR="00F933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A2976">
        <w:rPr>
          <w:rFonts w:ascii="Times New Roman" w:hAnsi="Times New Roman" w:cs="Times New Roman"/>
          <w:noProof/>
          <w:sz w:val="24"/>
          <w:szCs w:val="24"/>
        </w:rPr>
        <w:t>[</w:t>
      </w:r>
      <w:r w:rsidR="00F933B3">
        <w:rPr>
          <w:rFonts w:ascii="Times New Roman" w:hAnsi="Times New Roman" w:cs="Times New Roman"/>
          <w:noProof/>
          <w:sz w:val="24"/>
          <w:szCs w:val="24"/>
        </w:rPr>
        <w:t>1, 2</w:t>
      </w:r>
      <w:r w:rsidR="001A297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D15A7" w:rsidRDefault="00CD15A7" w:rsidP="00A64B5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harge on a mole of a monovalent ion is represented by Faraday’s constant, F, which equals 96485 Coulomb/mol. Moreover, depending on the charge and valence, </w:t>
      </w:r>
      <w:proofErr w:type="spellStart"/>
      <w:r>
        <w:rPr>
          <w:rFonts w:ascii="Times New Roman" w:hAnsi="Times New Roman" w:cs="Times New Roman"/>
          <w:sz w:val="24"/>
          <w:szCs w:val="24"/>
        </w:rPr>
        <w:t>Z</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of the monovalent ion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F will be + or -; where the earlier is for a cation and the latter for an anion. Thus, using F we can obtain the charge of the ions in the cytoplasm and the lysosome from the cytoplasmic and lysosomal ion concentration, respectively, in units of Coulomb. </w:t>
      </w:r>
    </w:p>
    <w:p w:rsidR="00CD15A7" w:rsidRDefault="00CD15A7" w:rsidP="00CD15A7">
      <w:pPr>
        <w:spacing w:line="480" w:lineRule="auto"/>
        <w:ind w:left="720" w:firstLine="720"/>
        <w:rPr>
          <w:rFonts w:ascii="Times New Roman" w:hAnsi="Times New Roman" w:cs="Times New Roman"/>
          <w:sz w:val="24"/>
          <w:szCs w:val="24"/>
        </w:rPr>
      </w:pPr>
      <m:oMath>
        <m:r>
          <m:rPr>
            <m:sty m:val="p"/>
          </m:rPr>
          <w:rPr>
            <w:rFonts w:ascii="Cambria Math" w:hAnsi="Cambria Math" w:cs="Times New Roman"/>
            <w:sz w:val="24"/>
            <w:szCs w:val="24"/>
          </w:rPr>
          <m:t>ΔQ=F</m:t>
        </m:r>
        <m:r>
          <w:rPr>
            <w:rFonts w:ascii="Cambria Math" w:eastAsiaTheme="minorEastAsia" w:hAnsi="Cambria Math" w:cs="Times New Roman"/>
            <w:sz w:val="24"/>
            <w:szCs w:val="24"/>
          </w:rPr>
          <m:t>×</m:t>
        </m:r>
        <m:r>
          <m:rPr>
            <m:sty m:val="p"/>
          </m:rPr>
          <w:rPr>
            <w:rFonts w:ascii="Cambria Math" w:hAnsi="Cambria Math" w:cs="Times New Roman"/>
            <w:sz w:val="24"/>
            <w:szCs w:val="24"/>
          </w:rPr>
          <m:t xml:space="preserve">( </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w:rPr>
            <w:rFonts w:ascii="Cambria Math" w:hAnsi="Cambria Math" w:cs="Times New Roman"/>
            <w:sz w:val="24"/>
            <w:szCs w:val="24"/>
          </w:rPr>
          <m:t>×</m:t>
        </m:r>
        <m:d>
          <m:dPr>
            <m:begChr m:val="["/>
            <m:ctrlPr>
              <w:rPr>
                <w:rFonts w:ascii="Cambria Math" w:hAnsi="Cambria Math" w:cs="Times New Roman"/>
                <w:sz w:val="24"/>
                <w:szCs w:val="24"/>
              </w:rPr>
            </m:ctrlPr>
          </m:dPr>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2)</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With [</w:t>
      </w:r>
      <w:proofErr w:type="spellStart"/>
      <w:r>
        <w:rPr>
          <w:rFonts w:ascii="Times New Roman" w:hAnsi="Times New Roman" w:cs="Times New Roman"/>
          <w:sz w:val="24"/>
          <w:szCs w:val="24"/>
        </w:rPr>
        <w:t>i</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and [</w:t>
      </w:r>
      <w:proofErr w:type="spellStart"/>
      <w:r>
        <w:rPr>
          <w:rFonts w:ascii="Times New Roman" w:hAnsi="Times New Roman" w:cs="Times New Roman"/>
          <w:sz w:val="24"/>
          <w:szCs w:val="24"/>
        </w:rPr>
        <w:t>i</w:t>
      </w:r>
      <w:r>
        <w:rPr>
          <w:rFonts w:ascii="Times New Roman" w:hAnsi="Times New Roman" w:cs="Times New Roman"/>
          <w:sz w:val="24"/>
          <w:szCs w:val="24"/>
          <w:vertAlign w:val="subscript"/>
        </w:rPr>
        <w:t>L</w:t>
      </w:r>
      <w:proofErr w:type="spellEnd"/>
      <w:r>
        <w:rPr>
          <w:rFonts w:ascii="Times New Roman" w:hAnsi="Times New Roman" w:cs="Times New Roman"/>
          <w:sz w:val="24"/>
          <w:szCs w:val="24"/>
        </w:rPr>
        <w:t xml:space="preserve">] being the net concentration in the cytoplasm and lysosome in units of Molar, respectively. Both terms are multiplied by their respective compartmental volume to convert the units of Molar to mol. In both compartments, the net concentration comprises of permeable and impermeable ions. </w:t>
      </w:r>
    </w:p>
    <w:p w:rsidR="00CD15A7" w:rsidRDefault="00CD15A7" w:rsidP="005F648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urthermore, we </w:t>
      </w:r>
      <w:r w:rsidR="00E47687">
        <w:rPr>
          <w:rFonts w:ascii="Times New Roman" w:hAnsi="Times New Roman" w:cs="Times New Roman"/>
          <w:sz w:val="24"/>
          <w:szCs w:val="24"/>
        </w:rPr>
        <w:t>utilize</w:t>
      </w:r>
      <w:r>
        <w:rPr>
          <w:rFonts w:ascii="Times New Roman" w:hAnsi="Times New Roman" w:cs="Times New Roman"/>
          <w:sz w:val="24"/>
          <w:szCs w:val="24"/>
        </w:rPr>
        <w:t xml:space="preserve"> a </w:t>
      </w:r>
      <w:r>
        <w:rPr>
          <w:rFonts w:ascii="Times New Roman" w:hAnsi="Times New Roman" w:cs="Times New Roman"/>
          <w:color w:val="000000" w:themeColor="text1"/>
          <w:sz w:val="24"/>
          <w:szCs w:val="24"/>
        </w:rPr>
        <w:t>physiological</w:t>
      </w:r>
      <w:r>
        <w:rPr>
          <w:rFonts w:ascii="Times New Roman" w:hAnsi="Times New Roman" w:cs="Times New Roman"/>
          <w:sz w:val="24"/>
          <w:szCs w:val="24"/>
        </w:rPr>
        <w:t xml:space="preserve"> sign convention that the membrane potential is more positive or negative if there is more cation or anion, respectively, in the internal compartment (i.e. lysosome, in our case), than in the external compartment (i.e. cytoplasm, in our case). Thus, equation 2 is re-written as:</w:t>
      </w:r>
    </w:p>
    <w:p w:rsidR="00CD15A7" w:rsidRDefault="00CD15A7" w:rsidP="00CD15A7">
      <w:pPr>
        <w:spacing w:line="480" w:lineRule="auto"/>
        <w:ind w:left="720" w:firstLine="720"/>
        <w:rPr>
          <w:rFonts w:ascii="Times New Roman" w:hAnsi="Times New Roman" w:cs="Times New Roman"/>
          <w:sz w:val="24"/>
          <w:szCs w:val="24"/>
        </w:rPr>
      </w:pPr>
      <m:oMath>
        <m:r>
          <m:rPr>
            <m:sty m:val="p"/>
          </m:rPr>
          <w:rPr>
            <w:rFonts w:ascii="Cambria Math" w:hAnsi="Cambria Math" w:cs="Times New Roman"/>
            <w:sz w:val="24"/>
            <w:szCs w:val="24"/>
          </w:rPr>
          <m:t>ΔQ=F</m:t>
        </m:r>
        <m:r>
          <w:rPr>
            <w:rFonts w:ascii="Cambria Math" w:eastAsiaTheme="minorEastAsia" w:hAnsi="Cambria Math" w:cs="Times New Roman"/>
            <w:sz w:val="24"/>
            <w:szCs w:val="24"/>
          </w:rPr>
          <m:t>×</m:t>
        </m:r>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w:rPr>
            <w:rFonts w:ascii="Cambria Math" w:hAnsi="Cambria Math" w:cs="Times New Roman"/>
            <w:sz w:val="24"/>
            <w:szCs w:val="24"/>
          </w:rPr>
          <m:t>×</m:t>
        </m:r>
        <m:d>
          <m:dPr>
            <m:begChr m:val="["/>
            <m:ctrlPr>
              <w:rPr>
                <w:rFonts w:ascii="Cambria Math" w:hAnsi="Cambria Math" w:cs="Times New Roman"/>
                <w:sz w:val="24"/>
                <w:szCs w:val="24"/>
              </w:rPr>
            </m:ctrlPr>
          </m:dPr>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p>
    <w:p w:rsidR="00CD15A7" w:rsidRPr="00253B26" w:rsidRDefault="00CD15A7" w:rsidP="000B28B9">
      <w:pPr>
        <w:spacing w:line="480" w:lineRule="auto"/>
        <w:rPr>
          <w:rFonts w:ascii="Times New Roman" w:hAnsi="Times New Roman" w:cs="Times New Roman"/>
          <w:sz w:val="24"/>
          <w:szCs w:val="24"/>
        </w:rPr>
      </w:pPr>
      <w:r>
        <w:rPr>
          <w:rFonts w:ascii="Times New Roman" w:hAnsi="Times New Roman" w:cs="Times New Roman"/>
          <w:sz w:val="24"/>
          <w:szCs w:val="24"/>
        </w:rPr>
        <w:t xml:space="preserve">More specifically, the following relationship is obtained to define the ion content in the cytoplasmic compartment: </w:t>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Pr>
          <w:rFonts w:ascii="Times New Roman" w:hAnsi="Times New Roman" w:cs="Times New Roman"/>
          <w:sz w:val="24"/>
          <w:szCs w:val="24"/>
        </w:rPr>
        <w:t xml:space="preserve"> </w:t>
      </w:r>
      <m:oMath>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e>
        </m:nary>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e>
        </m:nary>
        <m:r>
          <m:rPr>
            <m:sty m:val="p"/>
          </m:rPr>
          <w:rPr>
            <w:rFonts w:ascii="Cambria Math" w:hAnsi="Cambria Math" w:cs="Times New Roman"/>
            <w:sz w:val="24"/>
            <w:szCs w:val="24"/>
          </w:rPr>
          <m:t xml:space="preserve">- </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nary>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4)</w:t>
      </w:r>
    </w:p>
    <w:p w:rsidR="00CD15A7" w:rsidRDefault="00CD15A7"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the subscript f denotes the final value of the permeable ions in units of mole, and the subscript o denotes the initial value of the impermeable ions in units of mole. However, because the cytoplasmic volume is comparatively big, we assume that the concentration of cytoplasmic ions remains more or less constant. Thus, we set:  </w:t>
      </w:r>
      <m:oMath>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C</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nary>
        <m:r>
          <m:rPr>
            <m:sty m:val="p"/>
          </m:rPr>
          <w:rPr>
            <w:rFonts w:ascii="Cambria Math" w:hAnsi="Cambria Math" w:cs="Times New Roman"/>
            <w:sz w:val="24"/>
            <w:szCs w:val="24"/>
          </w:rPr>
          <m:t>=0</m:t>
        </m:r>
      </m:oMath>
    </w:p>
    <w:p w:rsidR="00CD15A7" w:rsidRDefault="00CD15A7" w:rsidP="000B28B9">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imilar to equation 4, we have the following relationship for the</w:t>
      </w:r>
      <w:r w:rsidR="000B28B9">
        <w:rPr>
          <w:rFonts w:ascii="Times New Roman" w:eastAsiaTheme="minorEastAsia" w:hAnsi="Times New Roman" w:cs="Times New Roman"/>
          <w:sz w:val="24"/>
          <w:szCs w:val="24"/>
        </w:rPr>
        <w:t xml:space="preserve"> case of lysosomal ion content:</w:t>
      </w:r>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m:oMath>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e>
        </m:nary>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e>
        </m:nary>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nary>
      </m:oMath>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5)</w:t>
      </w:r>
    </w:p>
    <w:p w:rsidR="00CD15A7" w:rsidRDefault="00CD15A7" w:rsidP="00F22F0A">
      <w:pPr>
        <w:spacing w:line="480" w:lineRule="auto"/>
        <w:rPr>
          <w:rFonts w:ascii="Times New Roman" w:hAnsi="Times New Roman" w:cs="Times New Roman"/>
          <w:sz w:val="24"/>
          <w:szCs w:val="24"/>
        </w:rPr>
      </w:pPr>
      <w:r>
        <w:rPr>
          <w:rFonts w:ascii="Times New Roman" w:hAnsi="Times New Roman" w:cs="Times New Roman"/>
          <w:sz w:val="24"/>
          <w:szCs w:val="24"/>
        </w:rPr>
        <w:t>Thus, by substituting the terms in equation 3 with those i</w:t>
      </w:r>
      <w:r w:rsidR="00F22F0A">
        <w:rPr>
          <w:rFonts w:ascii="Times New Roman" w:hAnsi="Times New Roman" w:cs="Times New Roman"/>
          <w:sz w:val="24"/>
          <w:szCs w:val="24"/>
        </w:rPr>
        <w:t>n equations 4 and 5, we obtain;</w:t>
      </w:r>
      <m:oMath>
        <m:r>
          <m:rPr>
            <m:sty m:val="p"/>
          </m:rPr>
          <w:rPr>
            <w:rFonts w:ascii="Cambria Math" w:hAnsi="Cambria Math" w:cs="Times New Roman"/>
            <w:sz w:val="24"/>
            <w:szCs w:val="24"/>
          </w:rPr>
          <w:br/>
        </m:r>
      </m:oMath>
      <w:r w:rsidR="00F22F0A">
        <w:rPr>
          <w:rFonts w:ascii="Times New Roman" w:eastAsiaTheme="minorEastAsia" w:hAnsi="Times New Roman" w:cs="Times New Roman"/>
          <w:sz w:val="24"/>
          <w:szCs w:val="24"/>
        </w:rPr>
        <w:t xml:space="preserve">  </w:t>
      </w:r>
      <w:r w:rsidR="00F22F0A">
        <w:rPr>
          <w:rFonts w:ascii="Times New Roman" w:eastAsiaTheme="minorEastAsia" w:hAnsi="Times New Roman" w:cs="Times New Roman"/>
          <w:sz w:val="24"/>
          <w:szCs w:val="24"/>
        </w:rPr>
        <w:tab/>
      </w:r>
      <w:r w:rsidR="00F22F0A">
        <w:rPr>
          <w:rFonts w:ascii="Times New Roman" w:eastAsiaTheme="minorEastAsia" w:hAnsi="Times New Roman" w:cs="Times New Roman"/>
          <w:sz w:val="24"/>
          <w:szCs w:val="24"/>
        </w:rPr>
        <w:tab/>
      </w:r>
      <m:oMath>
        <m:r>
          <m:rPr>
            <m:sty m:val="p"/>
          </m:rPr>
          <w:rPr>
            <w:rFonts w:ascii="Cambria Math" w:hAnsi="Cambria Math" w:cs="Times New Roman"/>
            <w:sz w:val="24"/>
            <w:szCs w:val="24"/>
          </w:rPr>
          <m:t>ΔQ=F×(</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m:t>
        </m:r>
        <m:d>
          <m:dPr>
            <m:begChr m:val="["/>
            <m:ctrlPr>
              <w:rPr>
                <w:rFonts w:ascii="Cambria Math" w:hAnsi="Cambria Math" w:cs="Times New Roman"/>
                <w:sz w:val="24"/>
                <w:szCs w:val="24"/>
              </w:rPr>
            </m:ctrlPr>
          </m:dPr>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d>
      </m:oMath>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6)</w:t>
      </w:r>
    </w:p>
    <w:p w:rsidR="00CD15A7" w:rsidRDefault="00CD15A7" w:rsidP="00DB49BF">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In addition, because we treat the lysosomal volume as a parameter, e</w:t>
      </w:r>
      <w:r w:rsidR="00DB49BF">
        <w:rPr>
          <w:rFonts w:ascii="Times New Roman" w:hAnsi="Times New Roman" w:cs="Times New Roman"/>
          <w:sz w:val="24"/>
          <w:szCs w:val="24"/>
        </w:rPr>
        <w:t>quation 6 can be re-written as:</w:t>
      </w:r>
      <w:r>
        <w:rPr>
          <w:rFonts w:ascii="Times New Roman" w:hAnsi="Times New Roman" w:cs="Times New Roman"/>
          <w:sz w:val="24"/>
          <w:szCs w:val="24"/>
        </w:rPr>
        <w:t xml:space="preserve"> </w:t>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w:r w:rsidR="00F22F0A">
        <w:rPr>
          <w:rFonts w:ascii="Times New Roman" w:hAnsi="Times New Roman" w:cs="Times New Roman"/>
          <w:sz w:val="24"/>
          <w:szCs w:val="24"/>
        </w:rPr>
        <w:tab/>
      </w:r>
      <m:oMath>
        <m:r>
          <m:rPr>
            <m:sty m:val="p"/>
          </m:rPr>
          <w:rPr>
            <w:rFonts w:ascii="Cambria Math" w:hAnsi="Cambria Math" w:cs="Times New Roman"/>
            <w:sz w:val="24"/>
            <w:szCs w:val="24"/>
          </w:rPr>
          <m:t xml:space="preserve"> ΔQ=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r>
          <w:rPr>
            <w:rFonts w:ascii="Cambria Math" w:eastAsiaTheme="minorEastAsia" w:hAnsi="Cambria Math" w:cs="Times New Roman"/>
            <w:sz w:val="24"/>
            <w:szCs w:val="24"/>
          </w:rPr>
          <m:t>×</m:t>
        </m:r>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m:t>
        </m:r>
        <m:d>
          <m:dPr>
            <m:begChr m:val="["/>
            <m:ctrlPr>
              <w:rPr>
                <w:rFonts w:ascii="Cambria Math" w:hAnsi="Cambria Math" w:cs="Times New Roman"/>
                <w:sz w:val="24"/>
                <w:szCs w:val="24"/>
              </w:rPr>
            </m:ctrlPr>
          </m:dPr>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7)</w:t>
      </w:r>
    </w:p>
    <w:p w:rsidR="00CD15A7" w:rsidRPr="007C4292" w:rsidRDefault="00CD15A7" w:rsidP="007C4292">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Moreover, for the purpose of distinguishing notations, </w:t>
      </w:r>
      <m:oMath>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m:t>
        </m:r>
        <m:d>
          <m:dPr>
            <m:begChr m:val="["/>
            <m:ctrlPr>
              <w:rPr>
                <w:rFonts w:ascii="Cambria Math" w:hAnsi="Cambria Math" w:cs="Times New Roman"/>
                <w:sz w:val="24"/>
                <w:szCs w:val="24"/>
              </w:rPr>
            </m:ctrlPr>
          </m:dPr>
          <m:e>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o</m:t>
                </m:r>
              </m:sub>
            </m:sSub>
          </m:e>
        </m:d>
      </m:oMath>
      <w:r>
        <w:rPr>
          <w:rFonts w:ascii="Times New Roman" w:hAnsi="Times New Roman" w:cs="Times New Roman"/>
          <w:sz w:val="24"/>
          <w:szCs w:val="24"/>
        </w:rPr>
        <w:t xml:space="preserve"> is replaced by “B”. This term is known as Donnan particles, which is represented in units of </w:t>
      </w:r>
      <w:r w:rsidR="006D4CD3">
        <w:rPr>
          <w:rFonts w:ascii="Times New Roman" w:hAnsi="Times New Roman" w:cs="Times New Roman"/>
          <w:sz w:val="24"/>
          <w:szCs w:val="24"/>
        </w:rPr>
        <w:t>M</w:t>
      </w:r>
      <w:r>
        <w:rPr>
          <w:rFonts w:ascii="Times New Roman" w:hAnsi="Times New Roman" w:cs="Times New Roman"/>
          <w:sz w:val="24"/>
          <w:szCs w:val="24"/>
        </w:rPr>
        <w:t>olar. Thus</w:t>
      </w:r>
      <w:r w:rsidR="007C4292">
        <w:rPr>
          <w:rFonts w:ascii="Times New Roman" w:hAnsi="Times New Roman" w:cs="Times New Roman"/>
          <w:sz w:val="24"/>
          <w:szCs w:val="24"/>
        </w:rPr>
        <w:t>, equation 7 is re-written as:</w:t>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0B28B9">
        <w:rPr>
          <w:rFonts w:ascii="Times New Roman" w:hAnsi="Times New Roman" w:cs="Times New Roman"/>
          <w:sz w:val="24"/>
          <w:szCs w:val="24"/>
        </w:rPr>
        <w:tab/>
      </w:r>
      <w:r w:rsidR="007C4292">
        <w:rPr>
          <w:rFonts w:ascii="Times New Roman" w:hAnsi="Times New Roman" w:cs="Times New Roman"/>
          <w:sz w:val="24"/>
          <w:szCs w:val="24"/>
        </w:rPr>
        <w:t xml:space="preserve"> </w:t>
      </w:r>
      <m:oMath>
        <m:r>
          <m:rPr>
            <m:sty m:val="p"/>
          </m:rPr>
          <w:rPr>
            <w:rFonts w:ascii="Cambria Math" w:hAnsi="Cambria Math" w:cs="Times New Roman"/>
            <w:sz w:val="24"/>
            <w:szCs w:val="24"/>
          </w:rPr>
          <m:t>ΔQ=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B)</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8)</w:t>
      </w:r>
    </w:p>
    <w:p w:rsidR="00E57F3D" w:rsidRDefault="00CD15A7" w:rsidP="00E57F3D">
      <w:pPr>
        <w:spacing w:line="480" w:lineRule="auto"/>
        <w:rPr>
          <w:rFonts w:ascii="Times New Roman" w:hAnsi="Times New Roman" w:cs="Times New Roman"/>
          <w:sz w:val="24"/>
          <w:szCs w:val="24"/>
        </w:rPr>
      </w:pPr>
      <w:r>
        <w:rPr>
          <w:rFonts w:ascii="Times New Roman" w:hAnsi="Times New Roman" w:cs="Times New Roman"/>
          <w:sz w:val="24"/>
          <w:szCs w:val="24"/>
        </w:rPr>
        <w:t>Thus, by plugging equation 8 into equation 1, me</w:t>
      </w:r>
      <w:r w:rsidR="00E57F3D">
        <w:rPr>
          <w:rFonts w:ascii="Times New Roman" w:hAnsi="Times New Roman" w:cs="Times New Roman"/>
          <w:sz w:val="24"/>
          <w:szCs w:val="24"/>
        </w:rPr>
        <w:t>mbrane potential is equated as;</w:t>
      </w:r>
    </w:p>
    <w:p w:rsidR="00CD15A7" w:rsidRDefault="00E57F3D" w:rsidP="00E57F3D">
      <w:pPr>
        <w:spacing w:line="480" w:lineRule="auto"/>
        <w:ind w:left="720" w:firstLine="720"/>
        <w:rPr>
          <w:rFonts w:ascii="Times New Roman" w:hAnsi="Times New Roman" w:cs="Times New Roman"/>
          <w:sz w:val="24"/>
          <w:szCs w:val="24"/>
        </w:rPr>
      </w:pPr>
      <m:oMath>
        <m:r>
          <m:rPr>
            <m:sty m:val="p"/>
          </m:rPr>
          <w:rPr>
            <w:rFonts w:ascii="Cambria Math" w:hAnsi="Cambria Math" w:cs="Times New Roman"/>
            <w:sz w:val="24"/>
            <w:szCs w:val="24"/>
          </w:rPr>
          <m:t xml:space="preserve"> ΔΨ= </m:t>
        </m:r>
        <m:f>
          <m:fPr>
            <m:ctrlPr>
              <w:rPr>
                <w:rFonts w:ascii="Cambria Math" w:hAnsi="Cambria Math" w:cs="Times New Roman"/>
                <w:sz w:val="24"/>
                <w:szCs w:val="24"/>
              </w:rPr>
            </m:ctrlPr>
          </m:fPr>
          <m:num>
            <m:r>
              <m:rPr>
                <m:sty m:val="p"/>
              </m:rPr>
              <w:rPr>
                <w:rFonts w:ascii="Cambria Math" w:hAnsi="Cambria Math" w:cs="Times New Roman"/>
                <w:sz w:val="24"/>
                <w:szCs w:val="24"/>
              </w:rPr>
              <m:t>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m:t>
                </m:r>
              </m:sup>
            </m:sSup>
          </m:den>
        </m:f>
        <m:r>
          <m:rPr>
            <m:sty m:val="p"/>
          </m:rPr>
          <w:rPr>
            <w:rFonts w:ascii="Cambria Math" w:hAnsi="Cambria Math" w:cs="Times New Roman"/>
            <w:sz w:val="24"/>
            <w:szCs w:val="24"/>
          </w:rPr>
          <m:t>× ((</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B)</m:t>
        </m:r>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9)</w:t>
      </w:r>
    </w:p>
    <w:p w:rsidR="00CD15A7" w:rsidRDefault="00CD15A7" w:rsidP="0049371C">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previously mentioned, because the capacitance is a measurement per unit area of the lysosomal surface, equation 9 must be multiplied by the total lysosomal surface area (S), in units of cm</w:t>
      </w:r>
      <w:r>
        <w:rPr>
          <w:rFonts w:ascii="Times New Roman" w:hAnsi="Times New Roman" w:cs="Times New Roman"/>
          <w:sz w:val="24"/>
          <w:szCs w:val="24"/>
          <w:vertAlign w:val="superscript"/>
        </w:rPr>
        <w:t>2</w:t>
      </w:r>
      <w:r>
        <w:rPr>
          <w:rFonts w:ascii="Times New Roman" w:hAnsi="Times New Roman" w:cs="Times New Roman"/>
          <w:sz w:val="24"/>
          <w:szCs w:val="24"/>
        </w:rPr>
        <w:t>, to obtain total capacitance per lysosome, hence the t</w:t>
      </w:r>
      <w:r w:rsidR="00E57F3D">
        <w:rPr>
          <w:rFonts w:ascii="Times New Roman" w:hAnsi="Times New Roman" w:cs="Times New Roman"/>
          <w:sz w:val="24"/>
          <w:szCs w:val="24"/>
        </w:rPr>
        <w:t>otal membrane potential.</w:t>
      </w:r>
    </w:p>
    <w:p w:rsidR="00CD15A7" w:rsidRDefault="00CD15A7" w:rsidP="00CD15A7">
      <w:pPr>
        <w:spacing w:line="480" w:lineRule="auto"/>
        <w:ind w:left="1440"/>
        <w:rPr>
          <w:rFonts w:ascii="Times New Roman" w:eastAsiaTheme="minorEastAsia" w:hAnsi="Times New Roman" w:cs="Times New Roman"/>
          <w:sz w:val="24"/>
          <w:szCs w:val="24"/>
        </w:rPr>
      </w:pPr>
      <m:oMath>
        <m:r>
          <m:rPr>
            <m:sty m:val="p"/>
          </m:rPr>
          <w:rPr>
            <w:rFonts w:ascii="Cambria Math" w:hAnsi="Cambria Math" w:cs="Times New Roman"/>
            <w:sz w:val="24"/>
            <w:szCs w:val="24"/>
          </w:rPr>
          <m:t xml:space="preserve">ΔΨ= </m:t>
        </m:r>
        <m:f>
          <m:fPr>
            <m:ctrlPr>
              <w:rPr>
                <w:rFonts w:ascii="Cambria Math" w:hAnsi="Cambria Math" w:cs="Times New Roman"/>
                <w:sz w:val="24"/>
                <w:szCs w:val="24"/>
              </w:rPr>
            </m:ctrlPr>
          </m:fPr>
          <m:num>
            <m:r>
              <m:rPr>
                <m:sty m:val="p"/>
              </m:rPr>
              <w:rPr>
                <w:rFonts w:ascii="Cambria Math" w:hAnsi="Cambria Math" w:cs="Times New Roman"/>
                <w:sz w:val="24"/>
                <w:szCs w:val="24"/>
              </w:rPr>
              <m:t>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m:t>
                </m:r>
              </m:sup>
            </m:sSup>
            <m:r>
              <m:rPr>
                <m:sty m:val="p"/>
              </m:rPr>
              <w:rPr>
                <w:rFonts w:ascii="Cambria Math" w:hAnsi="Cambria Math" w:cs="Times New Roman"/>
                <w:sz w:val="24"/>
                <w:szCs w:val="24"/>
              </w:rPr>
              <m:t>×S</m:t>
            </m:r>
          </m:den>
        </m:f>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i</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f</m:t>
            </m:r>
          </m:sub>
        </m:sSub>
        <m:r>
          <m:rPr>
            <m:sty m:val="p"/>
          </m:rPr>
          <w:rPr>
            <w:rFonts w:ascii="Cambria Math" w:hAnsi="Cambria Math" w:cs="Times New Roman"/>
            <w:sz w:val="24"/>
            <w:szCs w:val="24"/>
          </w:rPr>
          <m:t>-B)</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10)</w:t>
      </w:r>
    </w:p>
    <w:p w:rsidR="00C87B4F" w:rsidRDefault="00CD15A7" w:rsidP="00C87B4F">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Furthermore, the final luminal ion concentrations [</w:t>
      </w:r>
      <w:proofErr w:type="spellStart"/>
      <w:r>
        <w:rPr>
          <w:rFonts w:ascii="Times New Roman" w:eastAsiaTheme="minorEastAsia" w:hAnsi="Times New Roman" w:cs="Times New Roman"/>
          <w:sz w:val="24"/>
          <w:szCs w:val="24"/>
        </w:rPr>
        <w:t>i</w:t>
      </w:r>
      <w:r>
        <w:rPr>
          <w:rFonts w:ascii="Times New Roman" w:eastAsiaTheme="minorEastAsia" w:hAnsi="Times New Roman" w:cs="Times New Roman"/>
          <w:sz w:val="24"/>
          <w:szCs w:val="24"/>
          <w:vertAlign w:val="subscript"/>
        </w:rPr>
        <w:t>L</w:t>
      </w:r>
      <w:proofErr w:type="spellEnd"/>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bscript"/>
        </w:rPr>
        <w:t>f</w:t>
      </w:r>
      <w:r>
        <w:rPr>
          <w:rFonts w:ascii="Times New Roman" w:eastAsiaTheme="minorEastAsia" w:hAnsi="Times New Roman" w:cs="Times New Roman"/>
          <w:sz w:val="24"/>
          <w:szCs w:val="24"/>
        </w:rPr>
        <w:t xml:space="preserve"> can be clas</w:t>
      </w:r>
      <w:r w:rsidR="00C87B4F">
        <w:rPr>
          <w:rFonts w:ascii="Times New Roman" w:eastAsiaTheme="minorEastAsia" w:hAnsi="Times New Roman" w:cs="Times New Roman"/>
          <w:sz w:val="24"/>
          <w:szCs w:val="24"/>
        </w:rPr>
        <w:t>sified into cations and anions:</w:t>
      </w:r>
      <w:r>
        <w:rPr>
          <w:rFonts w:ascii="Times New Roman" w:eastAsiaTheme="minorEastAsia" w:hAnsi="Times New Roman" w:cs="Times New Roman"/>
          <w:sz w:val="24"/>
          <w:szCs w:val="24"/>
        </w:rPr>
        <w:t xml:space="preserve"> </w:t>
      </w:r>
    </w:p>
    <w:p w:rsidR="00CD15A7" w:rsidRDefault="00CD15A7" w:rsidP="00C87B4F">
      <w:pPr>
        <w:spacing w:line="480" w:lineRule="auto"/>
        <w:ind w:left="720" w:firstLine="720"/>
        <w:rPr>
          <w:rFonts w:ascii="Times New Roman" w:eastAsiaTheme="minorEastAsia" w:hAnsi="Times New Roman" w:cs="Times New Roman"/>
          <w:sz w:val="24"/>
          <w:szCs w:val="24"/>
        </w:rPr>
      </w:pPr>
      <m:oMath>
        <m:r>
          <m:rPr>
            <m:sty m:val="p"/>
          </m:rPr>
          <w:rPr>
            <w:rFonts w:ascii="Cambria Math" w:hAnsi="Cambria Math" w:cs="Times New Roman"/>
            <w:sz w:val="24"/>
            <w:szCs w:val="24"/>
          </w:rPr>
          <m:t xml:space="preserve">ΔΨ= </m:t>
        </m:r>
        <m:f>
          <m:fPr>
            <m:ctrlPr>
              <w:rPr>
                <w:rFonts w:ascii="Cambria Math" w:hAnsi="Cambria Math" w:cs="Times New Roman"/>
                <w:sz w:val="24"/>
                <w:szCs w:val="24"/>
              </w:rPr>
            </m:ctrlPr>
          </m:fPr>
          <m:num>
            <m:r>
              <m:rPr>
                <m:sty m:val="p"/>
              </m:rPr>
              <w:rPr>
                <w:rFonts w:ascii="Cambria Math" w:hAnsi="Cambria Math" w:cs="Times New Roman"/>
                <w:sz w:val="24"/>
                <w:szCs w:val="24"/>
              </w:rPr>
              <m:t>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m:t>
                </m:r>
              </m:sup>
            </m:sSup>
            <m:r>
              <m:rPr>
                <m:sty m:val="p"/>
              </m:rPr>
              <w:rPr>
                <w:rFonts w:ascii="Cambria Math" w:hAnsi="Cambria Math" w:cs="Times New Roman"/>
                <w:sz w:val="24"/>
                <w:szCs w:val="24"/>
              </w:rPr>
              <m:t>×S</m:t>
            </m:r>
          </m:den>
        </m:f>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 xml:space="preserve"> </m:t>
            </m:r>
            <m:d>
              <m:dPr>
                <m:ctrlPr>
                  <w:rPr>
                    <w:rFonts w:ascii="Cambria Math" w:hAnsi="Cambria Math" w:cs="Times New Roman"/>
                    <w:sz w:val="24"/>
                    <w:szCs w:val="24"/>
                  </w:rPr>
                </m:ctrlPr>
              </m:dPr>
              <m:e>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cations</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m:t>
                        </m:r>
                      </m:sub>
                      <m:sup/>
                      <m:e>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anions</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m:t>
                        </m:r>
                      </m:e>
                    </m:nary>
                  </m:e>
                </m:nary>
              </m:e>
            </m:d>
            <m:r>
              <m:rPr>
                <m:sty m:val="p"/>
              </m:rPr>
              <w:rPr>
                <w:rFonts w:ascii="Cambria Math" w:hAnsi="Cambria Math" w:cs="Times New Roman"/>
                <w:sz w:val="24"/>
                <w:szCs w:val="24"/>
              </w:rPr>
              <m:t>-B</m:t>
            </m:r>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sidR="00C87B4F">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11)</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In addition, the </w:t>
      </w:r>
      <w:proofErr w:type="spellStart"/>
      <w:r>
        <w:rPr>
          <w:rFonts w:ascii="Times New Roman" w:hAnsi="Times New Roman" w:cs="Times New Roman"/>
          <w:sz w:val="24"/>
          <w:szCs w:val="24"/>
        </w:rPr>
        <w:t>Donnan</w:t>
      </w:r>
      <w:proofErr w:type="spellEnd"/>
      <w:r>
        <w:rPr>
          <w:rFonts w:ascii="Times New Roman" w:hAnsi="Times New Roman" w:cs="Times New Roman"/>
          <w:sz w:val="24"/>
          <w:szCs w:val="24"/>
        </w:rPr>
        <w:t xml:space="preserve"> particles (B), in units of Molar, are explicitly defined using the initial lysosomal contents, including the net change in the intrinsic surface potential:</w:t>
      </w:r>
    </w:p>
    <w:p w:rsidR="00CD15A7" w:rsidRDefault="00CD15A7" w:rsidP="00CD15A7">
      <w:pPr>
        <w:spacing w:line="480" w:lineRule="auto"/>
        <w:rPr>
          <w:rFonts w:ascii="Times New Roman" w:hAnsi="Times New Roman" w:cs="Times New Roman"/>
          <w:sz w:val="24"/>
          <w:szCs w:val="24"/>
        </w:rPr>
      </w:pPr>
      <m:oMath>
        <m:r>
          <m:rPr>
            <m:sty m:val="p"/>
          </m:rPr>
          <w:rPr>
            <w:rFonts w:ascii="Cambria Math" w:eastAsiaTheme="minorEastAsia" w:hAnsi="Cambria Math" w:cs="Times New Roman"/>
            <w:sz w:val="24"/>
            <w:szCs w:val="24"/>
          </w:rPr>
          <w:lastRenderedPageBreak/>
          <m:t xml:space="preserve">B= </m:t>
        </m:r>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H</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r>
          <m:rPr>
            <m:sty m:val="p"/>
          </m:rPr>
          <w:rPr>
            <w:rFonts w:ascii="Cambria Math" w:hAnsi="Cambria Math" w:cs="Times New Roman"/>
            <w:sz w:val="24"/>
            <w:szCs w:val="24"/>
          </w:rPr>
          <m:t>+ [</m:t>
        </m:r>
        <m:sSup>
          <m:sSupPr>
            <m:ctrlPr>
              <w:rPr>
                <w:rFonts w:ascii="Cambria Math" w:hAnsi="Cambria Math" w:cs="Times New Roman"/>
                <w:sz w:val="24"/>
                <w:szCs w:val="24"/>
              </w:rPr>
            </m:ctrlPr>
          </m:sSupPr>
          <m:e>
            <m:r>
              <m:rPr>
                <m:sty m:val="p"/>
              </m:rPr>
              <w:rPr>
                <w:rFonts w:ascii="Cambria Math" w:hAnsi="Cambria Math" w:cs="Times New Roman"/>
                <w:sz w:val="24"/>
                <w:szCs w:val="24"/>
              </w:rPr>
              <m:t>K</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r>
          <m:rPr>
            <m:sty m:val="p"/>
          </m:rPr>
          <w:rPr>
            <w:rFonts w:ascii="Cambria Math" w:hAnsi="Cambria Math" w:cs="Times New Roman"/>
            <w:sz w:val="24"/>
            <w:szCs w:val="24"/>
          </w:rPr>
          <m:t>+ [</m:t>
        </m:r>
        <m:sSup>
          <m:sSupPr>
            <m:ctrlPr>
              <w:rPr>
                <w:rFonts w:ascii="Cambria Math" w:hAnsi="Cambria Math" w:cs="Times New Roman"/>
                <w:sz w:val="24"/>
                <w:szCs w:val="24"/>
              </w:rPr>
            </m:ctrlPr>
          </m:sSupPr>
          <m:e>
            <m:r>
              <m:rPr>
                <m:sty m:val="p"/>
              </m:rPr>
              <w:rPr>
                <w:rFonts w:ascii="Cambria Math" w:hAnsi="Cambria Math" w:cs="Times New Roman"/>
                <w:sz w:val="24"/>
                <w:szCs w:val="24"/>
              </w:rPr>
              <m:t>Na</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r>
          <m:rPr>
            <m:sty m:val="p"/>
          </m:rPr>
          <w:rPr>
            <w:rFonts w:ascii="Cambria Math" w:hAnsi="Cambria Math" w:cs="Times New Roman"/>
            <w:sz w:val="24"/>
            <w:szCs w:val="24"/>
          </w:rPr>
          <m:t>- [C</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w:rPr>
                    <w:rFonts w:ascii="Cambria Math" w:hAnsi="Cambria Math" w:cs="Times New Roman"/>
                    <w:sz w:val="24"/>
                    <w:szCs w:val="24"/>
                  </w:rPr>
                  <m:t>'</m:t>
                </m:r>
              </m:sup>
            </m:sSup>
            <m:r>
              <m:rPr>
                <m:sty m:val="p"/>
              </m:rPr>
              <w:rPr>
                <w:rFonts w:ascii="Cambria Math" w:hAnsi="Cambria Math" w:cs="Times New Roman"/>
                <w:sz w:val="24"/>
                <w:szCs w:val="24"/>
              </w:rPr>
              <m:t>×S</m:t>
            </m:r>
          </m:num>
          <m:den>
            <m:r>
              <m:rPr>
                <m:sty m:val="p"/>
              </m:rPr>
              <w:rPr>
                <w:rFonts w:ascii="Cambria Math" w:hAnsi="Cambria Math" w:cs="Times New Roman"/>
                <w:sz w:val="24"/>
                <w:szCs w:val="24"/>
              </w:rPr>
              <m:t>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den>
        </m:f>
        <m:r>
          <m:rPr>
            <m:sty m:val="p"/>
          </m:rP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Ψ</m:t>
                </m:r>
              </m:e>
              <m:sub>
                <m:r>
                  <m:rPr>
                    <m:sty m:val="p"/>
                  </m:rPr>
                  <w:rPr>
                    <w:rFonts w:ascii="Cambria Math" w:hAnsi="Cambria Math" w:cs="Times New Roman"/>
                    <w:sz w:val="24"/>
                    <w:szCs w:val="24"/>
                  </w:rPr>
                  <m:t>i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Ψ</m:t>
                </m:r>
              </m:e>
              <m:sub>
                <m:r>
                  <m:rPr>
                    <m:sty m:val="p"/>
                  </m:rPr>
                  <w:rPr>
                    <w:rFonts w:ascii="Cambria Math" w:hAnsi="Cambria Math" w:cs="Times New Roman"/>
                    <w:sz w:val="24"/>
                    <w:szCs w:val="24"/>
                  </w:rPr>
                  <m:t>out</m:t>
                </m:r>
              </m:sub>
            </m:sSub>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Ψ</m:t>
            </m:r>
          </m:e>
          <m:sub>
            <m:r>
              <m:rPr>
                <m:sty m:val="p"/>
              </m:rPr>
              <w:rPr>
                <w:rFonts w:ascii="Cambria Math" w:hAnsi="Cambria Math" w:cs="Times New Roman"/>
                <w:sz w:val="24"/>
                <w:szCs w:val="24"/>
              </w:rPr>
              <m:t>initial</m:t>
            </m:r>
          </m:sub>
        </m:sSub>
        <m:r>
          <m:rPr>
            <m:sty m:val="p"/>
          </m:rPr>
          <w:rPr>
            <w:rFonts w:ascii="Cambria Math" w:hAnsi="Cambria Math" w:cs="Times New Roman"/>
            <w:sz w:val="24"/>
            <w:szCs w:val="24"/>
          </w:rPr>
          <m:t xml:space="preserve">} </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12)</w:t>
      </w:r>
    </w:p>
    <w:p w:rsidR="00CD15A7" w:rsidRDefault="00CD15A7" w:rsidP="00CD15A7">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ith the subscript </w:t>
      </w:r>
      <w:r w:rsidR="0099410B">
        <w:rPr>
          <w:rFonts w:ascii="Times New Roman" w:eastAsiaTheme="minorEastAsia" w:hAnsi="Times New Roman" w:cs="Times New Roman"/>
          <w:sz w:val="24"/>
          <w:szCs w:val="24"/>
        </w:rPr>
        <w:t>(initial)</w:t>
      </w:r>
      <w:r>
        <w:rPr>
          <w:rFonts w:ascii="Times New Roman" w:eastAsiaTheme="minorEastAsia" w:hAnsi="Times New Roman" w:cs="Times New Roman"/>
          <w:sz w:val="24"/>
          <w:szCs w:val="24"/>
        </w:rPr>
        <w:t xml:space="preserve"> denoting the fixed initial luminal content,</w:t>
      </w:r>
      <w:r>
        <w:rPr>
          <w:rFonts w:ascii="Times New Roman" w:hAnsi="Times New Roman" w:cs="Times New Roman"/>
          <w:sz w:val="24"/>
          <w:szCs w:val="24"/>
        </w:rPr>
        <w:t xml:space="preserve"> (</w:t>
      </w:r>
      <w:proofErr w:type="spellStart"/>
      <w:r>
        <w:rPr>
          <w:rFonts w:ascii="Times New Roman" w:hAnsi="Times New Roman" w:cs="Times New Roman"/>
          <w:sz w:val="24"/>
          <w:szCs w:val="24"/>
        </w:rPr>
        <w:t>Ψ</w:t>
      </w:r>
      <w:r>
        <w:rPr>
          <w:rFonts w:ascii="Times New Roman" w:hAnsi="Times New Roman" w:cs="Times New Roman"/>
          <w:sz w:val="24"/>
          <w:szCs w:val="24"/>
          <w:vertAlign w:val="subscript"/>
        </w:rPr>
        <w:t>in</w:t>
      </w:r>
      <w:proofErr w:type="spellEnd"/>
      <w:r>
        <w:rPr>
          <w:rFonts w:ascii="Times New Roman" w:hAnsi="Times New Roman" w:cs="Times New Roman"/>
          <w:sz w:val="24"/>
          <w:szCs w:val="24"/>
        </w:rPr>
        <w:t>) and (</w:t>
      </w:r>
      <w:proofErr w:type="spellStart"/>
      <w:r>
        <w:rPr>
          <w:rFonts w:ascii="Times New Roman" w:hAnsi="Times New Roman" w:cs="Times New Roman"/>
          <w:sz w:val="24"/>
          <w:szCs w:val="24"/>
        </w:rPr>
        <w:t>Ψ</w:t>
      </w:r>
      <w:r>
        <w:rPr>
          <w:rFonts w:ascii="Times New Roman" w:hAnsi="Times New Roman" w:cs="Times New Roman"/>
          <w:sz w:val="24"/>
          <w:szCs w:val="24"/>
          <w:vertAlign w:val="subscript"/>
        </w:rPr>
        <w:t>out</w:t>
      </w:r>
      <w:proofErr w:type="spellEnd"/>
      <w:r>
        <w:rPr>
          <w:rFonts w:ascii="Times New Roman" w:hAnsi="Times New Roman" w:cs="Times New Roman"/>
          <w:sz w:val="24"/>
          <w:szCs w:val="24"/>
        </w:rPr>
        <w:t xml:space="preserve">) </w:t>
      </w:r>
      <w:r>
        <w:rPr>
          <w:rFonts w:ascii="Times New Roman" w:eastAsiaTheme="minorEastAsia" w:hAnsi="Times New Roman" w:cs="Times New Roman"/>
          <w:sz w:val="24"/>
          <w:szCs w:val="24"/>
        </w:rPr>
        <w:t xml:space="preserve">being the intrinsic surface potentials for inner and outer leaflets in units of mV, respectively, of the lysosomal membrane, as estimated in the literature </w:t>
      </w:r>
      <w:r>
        <w:rPr>
          <w:rFonts w:ascii="Times New Roman" w:eastAsiaTheme="minorEastAsia" w:hAnsi="Times New Roman" w:cs="Times New Roman"/>
          <w:sz w:val="24"/>
          <w:szCs w:val="24"/>
        </w:rPr>
        <w:fldChar w:fldCharType="begin"/>
      </w:r>
      <w:r w:rsidR="004E45FC">
        <w:rPr>
          <w:rFonts w:ascii="Times New Roman" w:eastAsiaTheme="minorEastAsia" w:hAnsi="Times New Roman" w:cs="Times New Roman"/>
          <w:sz w:val="24"/>
          <w:szCs w:val="24"/>
        </w:rPr>
        <w:instrText xml:space="preserve"> ADDIN EN.CITE &lt;EndNote&gt;&lt;Cite&gt;&lt;Author&gt;Ishida&lt;/Author&gt;&lt;Year&gt;2013&lt;/Year&gt;&lt;RecNum&gt;58&lt;/RecNum&gt;&lt;DisplayText&gt;(3)&lt;/DisplayText&gt;&lt;record&gt;&lt;rec-number&gt;58&lt;/rec-number&gt;&lt;foreign-keys&gt;&lt;key app="EN" db-id="es9p599fu099t5e52edvxzey05drs009d92p" timestamp="1460498233"&gt;58&lt;/key&gt;&lt;/foreign-keys&gt;&lt;ref-type name="Journal Article"&gt;17&lt;/ref-type&gt;&lt;contributors&gt;&lt;authors&gt;&lt;author&gt;Ishida, Y.&lt;/author&gt;&lt;author&gt;Nayak, S.&lt;/author&gt;&lt;author&gt;Mindell, J. A.&lt;/author&gt;&lt;author&gt;Grabe, M.&lt;/author&gt;&lt;/authors&gt;&lt;/contributors&gt;&lt;auth-address&gt;Department of History and Philosophy of Science, University of Pittsburgh, Pittsburgh, PA 15260, USA.&lt;/auth-address&gt;&lt;titles&gt;&lt;title&gt;A model of lysosomal pH regulation&lt;/title&gt;&lt;secondary-title&gt;J Gen Physiol&lt;/secondary-title&gt;&lt;/titles&gt;&lt;periodical&gt;&lt;full-title&gt;J Gen Physiol&lt;/full-title&gt;&lt;/periodical&gt;&lt;pages&gt;705-20&lt;/pages&gt;&lt;volume&gt;141&lt;/volume&gt;&lt;number&gt;6&lt;/number&gt;&lt;keywords&gt;&lt;keyword&gt;Action Potentials&lt;/keyword&gt;&lt;keyword&gt;Chloride Channels/genetics/*metabolism&lt;/keyword&gt;&lt;keyword&gt;HeLa Cells&lt;/keyword&gt;&lt;keyword&gt;Humans&lt;/keyword&gt;&lt;keyword&gt;Hydrogen-Ion Concentration&lt;/keyword&gt;&lt;keyword&gt;Lysosomes/*metabolism&lt;/keyword&gt;&lt;keyword&gt;Models, Biological&lt;/keyword&gt;&lt;keyword&gt;Mutation&lt;/keyword&gt;&lt;keyword&gt;Potassium/metabolism&lt;/keyword&gt;&lt;keyword&gt;*Protons&lt;/keyword&gt;&lt;/keywords&gt;&lt;dates&gt;&lt;year&gt;2013&lt;/year&gt;&lt;pub-dates&gt;&lt;date&gt;Jun&lt;/date&gt;&lt;/pub-dates&gt;&lt;/dates&gt;&lt;isbn&gt;1540-7748 (Electronic)&amp;#xD;0022-1295 (Linking)&lt;/isbn&gt;&lt;accession-num&gt;23712550&lt;/accession-num&gt;&lt;urls&gt;&lt;related-urls&gt;&lt;url&gt;http://www.ncbi.nlm.nih.gov/pubmed/23712550&lt;/url&gt;&lt;/related-urls&gt;&lt;/urls&gt;&lt;custom2&gt;PMC3664703&lt;/custom2&gt;&lt;electronic-resource-num&gt;10.1085/jgp.201210930&lt;/electronic-resource-num&gt;&lt;/record&gt;&lt;/Cite&gt;&lt;/EndNote&gt;</w:instrText>
      </w:r>
      <w:r>
        <w:rPr>
          <w:rFonts w:ascii="Times New Roman" w:eastAsiaTheme="minorEastAsia" w:hAnsi="Times New Roman" w:cs="Times New Roman"/>
          <w:sz w:val="24"/>
          <w:szCs w:val="24"/>
        </w:rPr>
        <w:fldChar w:fldCharType="separate"/>
      </w:r>
      <w:r w:rsidR="001A2976">
        <w:rPr>
          <w:rFonts w:ascii="Times New Roman" w:eastAsiaTheme="minorEastAsia" w:hAnsi="Times New Roman" w:cs="Times New Roman"/>
          <w:noProof/>
          <w:sz w:val="24"/>
          <w:szCs w:val="24"/>
        </w:rPr>
        <w:t>[</w:t>
      </w:r>
      <w:r w:rsidR="004E45FC">
        <w:rPr>
          <w:rFonts w:ascii="Times New Roman" w:eastAsiaTheme="minorEastAsia" w:hAnsi="Times New Roman" w:cs="Times New Roman"/>
          <w:noProof/>
          <w:sz w:val="24"/>
          <w:szCs w:val="24"/>
        </w:rPr>
        <w:t>3</w:t>
      </w:r>
      <w:r w:rsidR="001A2976">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w:t>
      </w:r>
      <w:proofErr w:type="spellStart"/>
      <w:r>
        <w:rPr>
          <w:rFonts w:ascii="Times New Roman" w:hAnsi="Times New Roman" w:cs="Times New Roman"/>
          <w:sz w:val="24"/>
          <w:szCs w:val="24"/>
        </w:rPr>
        <w:t>Ψ</w:t>
      </w:r>
      <w:r>
        <w:rPr>
          <w:rFonts w:ascii="Times New Roman" w:eastAsiaTheme="minorEastAsia" w:hAnsi="Times New Roman" w:cs="Times New Roman"/>
          <w:sz w:val="24"/>
          <w:szCs w:val="24"/>
          <w:vertAlign w:val="subscript"/>
        </w:rPr>
        <w:t>initial</w:t>
      </w:r>
      <w:proofErr w:type="spellEnd"/>
      <w:r>
        <w:rPr>
          <w:rFonts w:ascii="Times New Roman" w:eastAsiaTheme="minorEastAsia" w:hAnsi="Times New Roman" w:cs="Times New Roman"/>
          <w:sz w:val="24"/>
          <w:szCs w:val="24"/>
        </w:rPr>
        <w:t>) being the initial membrane potential, which is set to 0 mV for the purpose of maintaining initial electroneutrality.</w:t>
      </w:r>
    </w:p>
    <w:p w:rsidR="00CD15A7" w:rsidRDefault="00734930"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ubstituting equation 12 into e</w:t>
      </w:r>
      <w:r w:rsidR="00CD15A7">
        <w:rPr>
          <w:rFonts w:ascii="Times New Roman" w:eastAsiaTheme="minorEastAsia" w:hAnsi="Times New Roman" w:cs="Times New Roman"/>
          <w:sz w:val="24"/>
          <w:szCs w:val="24"/>
        </w:rPr>
        <w:t>quation 11 will give:</w:t>
      </w:r>
    </w:p>
    <w:p w:rsidR="00CD15A7" w:rsidRDefault="00CD15A7" w:rsidP="00CD15A7">
      <w:pPr>
        <w:spacing w:line="480" w:lineRule="auto"/>
        <w:ind w:left="720"/>
        <w:rPr>
          <w:rFonts w:ascii="Times New Roman" w:eastAsiaTheme="minorEastAsia" w:hAnsi="Times New Roman" w:cs="Times New Roman"/>
          <w:sz w:val="24"/>
          <w:szCs w:val="24"/>
        </w:rPr>
      </w:pPr>
      <m:oMath>
        <m:r>
          <m:rPr>
            <m:sty m:val="p"/>
          </m:rPr>
          <w:rPr>
            <w:rFonts w:ascii="Cambria Math" w:hAnsi="Cambria Math" w:cs="Times New Roman"/>
            <w:sz w:val="24"/>
            <w:szCs w:val="24"/>
          </w:rPr>
          <m:t xml:space="preserve">ΔΨ= </m:t>
        </m:r>
        <m:f>
          <m:fPr>
            <m:ctrlPr>
              <w:rPr>
                <w:rFonts w:ascii="Cambria Math" w:hAnsi="Cambria Math" w:cs="Times New Roman"/>
                <w:sz w:val="24"/>
                <w:szCs w:val="24"/>
              </w:rPr>
            </m:ctrlPr>
          </m:fPr>
          <m:num>
            <m:r>
              <m:rPr>
                <m:sty m:val="p"/>
              </m:rPr>
              <w:rPr>
                <w:rFonts w:ascii="Cambria Math" w:hAnsi="Cambria Math" w:cs="Times New Roman"/>
                <w:sz w:val="24"/>
                <w:szCs w:val="24"/>
              </w:rPr>
              <m:t>F</m:t>
            </m:r>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L</m:t>
                </m:r>
              </m:sub>
            </m:sSub>
          </m:num>
          <m:den>
            <m:sSup>
              <m:sSupPr>
                <m:ctrlPr>
                  <w:rPr>
                    <w:rFonts w:ascii="Cambria Math" w:hAnsi="Cambria Math" w:cs="Times New Roman"/>
                    <w:sz w:val="24"/>
                    <w:szCs w:val="24"/>
                  </w:rPr>
                </m:ctrlPr>
              </m:sSupPr>
              <m:e>
                <m:r>
                  <m:rPr>
                    <m:sty m:val="p"/>
                  </m:rPr>
                  <w:rPr>
                    <w:rFonts w:ascii="Cambria Math" w:hAnsi="Cambria Math" w:cs="Times New Roman"/>
                    <w:sz w:val="24"/>
                    <w:szCs w:val="24"/>
                  </w:rPr>
                  <m:t>C</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S</m:t>
            </m:r>
          </m:den>
        </m:f>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H</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final</m:t>
            </m:r>
          </m:sub>
        </m:sSub>
        <m:r>
          <m:rPr>
            <m:sty m:val="p"/>
          </m:rPr>
          <w:rPr>
            <w:rFonts w:ascii="Cambria Math" w:hAnsi="Cambria Math" w:cs="Times New Roman"/>
            <w:sz w:val="24"/>
            <w:szCs w:val="24"/>
          </w:rPr>
          <m:t>-[C</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final</m:t>
            </m:r>
          </m:sub>
        </m:sSub>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H</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C</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L,initial</m:t>
                    </m:r>
                  </m:sub>
                </m:sSub>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Ψ</m:t>
                </m:r>
              </m:e>
              <m:sub>
                <m:r>
                  <m:rPr>
                    <m:sty m:val="p"/>
                  </m:rPr>
                  <w:rPr>
                    <w:rFonts w:ascii="Cambria Math" w:hAnsi="Cambria Math" w:cs="Times New Roman"/>
                    <w:sz w:val="24"/>
                    <w:szCs w:val="24"/>
                  </w:rPr>
                  <m:t>i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Ψ</m:t>
                </m:r>
              </m:e>
              <m:sub>
                <m:r>
                  <m:rPr>
                    <m:sty m:val="p"/>
                  </m:rPr>
                  <w:rPr>
                    <w:rFonts w:ascii="Cambria Math" w:hAnsi="Cambria Math" w:cs="Times New Roman"/>
                    <w:sz w:val="24"/>
                    <w:szCs w:val="24"/>
                  </w:rPr>
                  <m:t>out</m:t>
                </m:r>
              </m:sub>
            </m:sSub>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13)                </w:t>
      </w:r>
    </w:p>
    <w:p w:rsidR="00CD15A7" w:rsidRDefault="006B6A58"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ith the subscript </w:t>
      </w:r>
      <w:r w:rsidR="0099410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final</w:t>
      </w:r>
      <w:r w:rsidR="0099410B">
        <w:rPr>
          <w:rFonts w:ascii="Times New Roman" w:eastAsiaTheme="minorEastAsia" w:hAnsi="Times New Roman" w:cs="Times New Roman"/>
          <w:sz w:val="24"/>
          <w:szCs w:val="24"/>
        </w:rPr>
        <w:t>)</w:t>
      </w:r>
      <w:r w:rsidR="00CD15A7">
        <w:rPr>
          <w:rFonts w:ascii="Times New Roman" w:eastAsiaTheme="minorEastAsia" w:hAnsi="Times New Roman" w:cs="Times New Roman"/>
          <w:sz w:val="24"/>
          <w:szCs w:val="24"/>
        </w:rPr>
        <w:t xml:space="preserve"> denoting the luminal contents at a given time “t”.  </w:t>
      </w:r>
    </w:p>
    <w:p w:rsidR="00CD15A7" w:rsidRDefault="00CD15A7" w:rsidP="00CD15A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Modeling ion transportation. </w:t>
      </w:r>
      <w:r>
        <w:rPr>
          <w:rFonts w:ascii="Times New Roman" w:hAnsi="Times New Roman" w:cs="Times New Roman"/>
          <w:sz w:val="24"/>
          <w:szCs w:val="24"/>
        </w:rPr>
        <w:t>Briefly, in this model, V-ATPase is an electrogenic proton pump which lowers the lysosomal pH by working against a proton motive force build-up that arises from membrane potential and proton concentration gradient. To capture this phenomenon, the rate of proton influx, J</w:t>
      </w:r>
      <w:r>
        <w:rPr>
          <w:rFonts w:ascii="Times New Roman" w:hAnsi="Times New Roman" w:cs="Times New Roman"/>
          <w:sz w:val="24"/>
          <w:szCs w:val="24"/>
          <w:vertAlign w:val="subscript"/>
        </w:rPr>
        <w:t>HVATP</w:t>
      </w:r>
      <w:r>
        <w:rPr>
          <w:rFonts w:ascii="Times New Roman" w:hAnsi="Times New Roman" w:cs="Times New Roman"/>
          <w:sz w:val="24"/>
          <w:szCs w:val="24"/>
        </w:rPr>
        <w:t xml:space="preserve">, by a single V-ATPase molecule per lysosome per second was incorporated to the model based on the instantaneous transmembrane pH gradient, </w:t>
      </w:r>
      <w:proofErr w:type="spellStart"/>
      <w:r>
        <w:rPr>
          <w:rFonts w:ascii="Times New Roman" w:hAnsi="Times New Roman" w:cs="Times New Roman"/>
          <w:sz w:val="24"/>
          <w:szCs w:val="24"/>
        </w:rPr>
        <w:t>ΔpH</w:t>
      </w:r>
      <w:proofErr w:type="spellEnd"/>
      <w:r>
        <w:rPr>
          <w:rFonts w:ascii="Times New Roman" w:hAnsi="Times New Roman" w:cs="Times New Roman"/>
          <w:sz w:val="24"/>
          <w:szCs w:val="24"/>
        </w:rPr>
        <w:t>, and membrane potential, ΔΨ, (equation 14). This rate was multiplied by the total number of active V-ATPase molecules in a lysosome, N</w:t>
      </w:r>
      <w:r>
        <w:rPr>
          <w:rFonts w:ascii="Times New Roman" w:hAnsi="Times New Roman" w:cs="Times New Roman"/>
          <w:sz w:val="24"/>
          <w:szCs w:val="24"/>
          <w:vertAlign w:val="subscript"/>
        </w:rPr>
        <w:t>VATP</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Jc2hpZGE8L0F1dGhvcj48WWVhcj4yMDEzPC9ZZWFyPjxS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=
</w:fldData>
        </w:fldChar>
      </w:r>
      <w:r w:rsidR="00F933B3">
        <w:rPr>
          <w:rFonts w:ascii="Times New Roman" w:hAnsi="Times New Roman" w:cs="Times New Roman"/>
          <w:sz w:val="24"/>
          <w:szCs w:val="24"/>
        </w:rPr>
        <w:instrText xml:space="preserve"> ADDIN EN.CITE </w:instrText>
      </w:r>
      <w:r w:rsidR="00F933B3">
        <w:rPr>
          <w:rFonts w:ascii="Times New Roman" w:hAnsi="Times New Roman" w:cs="Times New Roman"/>
          <w:sz w:val="24"/>
          <w:szCs w:val="24"/>
        </w:rPr>
        <w:fldChar w:fldCharType="begin">
          <w:fldData xml:space="preserve">PEVuZE5vdGU+PENpdGU+PEF1dGhvcj5Jc2hpZGE8L0F1dGhvcj48WWVhcj4yMDEzPC9ZZWFyPjxS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=
</w:fldData>
        </w:fldChar>
      </w:r>
      <w:r w:rsidR="00F933B3">
        <w:rPr>
          <w:rFonts w:ascii="Times New Roman" w:hAnsi="Times New Roman" w:cs="Times New Roman"/>
          <w:sz w:val="24"/>
          <w:szCs w:val="24"/>
        </w:rPr>
        <w:instrText xml:space="preserve"> ADDIN EN.CITE.DATA </w:instrText>
      </w:r>
      <w:r w:rsidR="00F933B3">
        <w:rPr>
          <w:rFonts w:ascii="Times New Roman" w:hAnsi="Times New Roman" w:cs="Times New Roman"/>
          <w:sz w:val="24"/>
          <w:szCs w:val="24"/>
        </w:rPr>
      </w:r>
      <w:r w:rsidR="00F933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A2976">
        <w:rPr>
          <w:rFonts w:ascii="Times New Roman" w:hAnsi="Times New Roman" w:cs="Times New Roman"/>
          <w:noProof/>
          <w:sz w:val="24"/>
          <w:szCs w:val="24"/>
        </w:rPr>
        <w:t>[</w:t>
      </w:r>
      <w:r w:rsidR="00F933B3">
        <w:rPr>
          <w:rFonts w:ascii="Times New Roman" w:hAnsi="Times New Roman" w:cs="Times New Roman"/>
          <w:noProof/>
          <w:sz w:val="24"/>
          <w:szCs w:val="24"/>
        </w:rPr>
        <w:t>3, 4</w:t>
      </w:r>
      <w:r w:rsidR="001A297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o obtain the total number of protons inserted into the lysosome in units of molecules per second (</w:t>
      </w:r>
      <w:proofErr w:type="spellStart"/>
      <w:r>
        <w:rPr>
          <w:rFonts w:ascii="Times New Roman" w:hAnsi="Times New Roman" w:cs="Times New Roman"/>
          <w:sz w:val="24"/>
          <w:szCs w:val="24"/>
        </w:rPr>
        <w:t>H</w:t>
      </w:r>
      <w:r>
        <w:rPr>
          <w:rFonts w:ascii="Times New Roman" w:hAnsi="Times New Roman" w:cs="Times New Roman"/>
          <w:sz w:val="24"/>
          <w:szCs w:val="24"/>
          <w:vertAlign w:val="subscript"/>
        </w:rPr>
        <w:t>pump</w:t>
      </w:r>
      <w:proofErr w:type="spellEnd"/>
      <w:r>
        <w:rPr>
          <w:rFonts w:ascii="Times New Roman" w:hAnsi="Times New Roman" w:cs="Times New Roman"/>
          <w:sz w:val="24"/>
          <w:szCs w:val="24"/>
        </w:rPr>
        <w:t xml:space="preserve">), </w:t>
      </w:r>
      <w:r w:rsidR="00386894">
        <w:rPr>
          <w:rFonts w:ascii="Times New Roman" w:hAnsi="Times New Roman" w:cs="Times New Roman"/>
          <w:sz w:val="24"/>
          <w:szCs w:val="24"/>
        </w:rPr>
        <w:t>(</w:t>
      </w:r>
      <w:r>
        <w:rPr>
          <w:rFonts w:ascii="Times New Roman" w:hAnsi="Times New Roman" w:cs="Times New Roman"/>
          <w:sz w:val="24"/>
          <w:szCs w:val="24"/>
        </w:rPr>
        <w:t>equation 14</w:t>
      </w:r>
      <w:r w:rsidR="00386894">
        <w:rPr>
          <w:rFonts w:ascii="Times New Roman" w:hAnsi="Times New Roman" w:cs="Times New Roman"/>
          <w:sz w:val="24"/>
          <w:szCs w:val="24"/>
        </w:rPr>
        <w:t>)</w:t>
      </w:r>
      <w:r>
        <w:rPr>
          <w:rFonts w:ascii="Times New Roman" w:hAnsi="Times New Roman" w:cs="Times New Roman"/>
          <w:sz w:val="24"/>
          <w:szCs w:val="24"/>
        </w:rPr>
        <w:t>.</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pum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VATP </m:t>
            </m:r>
          </m:sub>
        </m:sSub>
        <m:r>
          <w:rPr>
            <w:rFonts w:ascii="Cambria Math" w:eastAsiaTheme="minorEastAsia"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VATP</m:t>
                </m:r>
              </m:sub>
            </m:sSub>
          </m:sub>
        </m:sSub>
        <m:d>
          <m:dPr>
            <m:ctrlPr>
              <w:rPr>
                <w:rFonts w:ascii="Cambria Math" w:hAnsi="Cambria Math" w:cs="Times New Roman"/>
                <w:sz w:val="24"/>
                <w:szCs w:val="24"/>
              </w:rPr>
            </m:ctrlPr>
          </m:dPr>
          <m:e>
            <m:r>
              <m:rPr>
                <m:sty m:val="p"/>
              </m:rPr>
              <w:rPr>
                <w:rFonts w:ascii="Cambria Math" w:hAnsi="Cambria Math" w:cs="Times New Roman"/>
                <w:sz w:val="24"/>
                <w:szCs w:val="24"/>
              </w:rPr>
              <m:t>Δp</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 xml:space="preserve"> </m:t>
                </m:r>
              </m:sub>
            </m:sSub>
            <m:r>
              <m:rPr>
                <m:sty m:val="p"/>
              </m:rPr>
              <w:rPr>
                <w:rFonts w:ascii="Cambria Math" w:hAnsi="Cambria Math" w:cs="Times New Roman"/>
                <w:sz w:val="24"/>
                <w:szCs w:val="24"/>
              </w:rPr>
              <m:t>, ΔΨ</m:t>
            </m:r>
          </m:e>
        </m:d>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14)</w:t>
      </w:r>
    </w:p>
    <w:p w:rsidR="00CD15A7" w:rsidRDefault="00CD15A7" w:rsidP="003D359F">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Following proton pump by the V-ATPase, membrane potential would increase in the absence of some other mechanism that dissipates the increment. Physiologically, membrane potential is dissipated by the efflux of cations from the lysosomes, or the influx of a</w:t>
      </w:r>
      <w:r w:rsidR="000B69D4">
        <w:rPr>
          <w:rFonts w:ascii="Times New Roman" w:hAnsi="Times New Roman" w:cs="Times New Roman"/>
          <w:sz w:val="24"/>
          <w:szCs w:val="24"/>
        </w:rPr>
        <w:t xml:space="preserve">nions. In </w:t>
      </w:r>
      <w:r w:rsidR="00A0022D">
        <w:rPr>
          <w:rFonts w:ascii="Times New Roman" w:hAnsi="Times New Roman" w:cs="Times New Roman"/>
          <w:sz w:val="24"/>
          <w:szCs w:val="24"/>
        </w:rPr>
        <w:t>this regard</w:t>
      </w:r>
      <w:r>
        <w:rPr>
          <w:rFonts w:ascii="Times New Roman" w:hAnsi="Times New Roman" w:cs="Times New Roman"/>
          <w:sz w:val="24"/>
          <w:szCs w:val="24"/>
        </w:rPr>
        <w:t xml:space="preserve">, CLC7 plays a dominant role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Graves&lt;/Author&gt;&lt;Year&gt;2008&lt;/Year&gt;&lt;RecNum&gt;57&lt;/RecNum&gt;&lt;DisplayText&gt;(4)&lt;/DisplayText&gt;&lt;record&gt;&lt;rec-number&gt;57&lt;/rec-number&gt;&lt;foreign-keys&gt;&lt;key app="EN" db-id="es9p599fu099t5e52edvxzey05drs009d92p" timestamp="1460498102"&gt;57&lt;/key&gt;&lt;/foreign-keys&gt;&lt;ref-type name="Journal Article"&gt;17&lt;/ref-type&gt;&lt;contributors&gt;&lt;authors&gt;&lt;author&gt;Graves, A. R.&lt;/author&gt;&lt;author&gt;Curran, P. K.&lt;/author&gt;&lt;author&gt;Smith, C. L.&lt;/author&gt;&lt;author&gt;Mindell, J. A.&lt;/author&gt;&lt;/authors&gt;&lt;/contributors&gt;&lt;auth-address&gt;Membrane Transport Biophysics Unit, Porter Neuroscience Research Center, National Institute of Neurological Disorders and Stroke, National Institutes of Health, 35 Convent Drive, Building 35, MSC 3701, Bethesda, Maryland 20892, USA.&lt;/auth-address&gt;&lt;titles&gt;&lt;title&gt;The Cl-/H+ antiporter ClC-7 is the primary chloride permeation pathway in lysosomes&lt;/title&gt;&lt;secondary-title&gt;Nature&lt;/secondary-title&gt;&lt;/titles&gt;&lt;periodical&gt;&lt;full-title&gt;Nature&lt;/full-title&gt;&lt;/periodical&gt;&lt;pages&gt;788-92&lt;/pages&gt;&lt;volume&gt;453&lt;/volume&gt;&lt;number&gt;7196&lt;/number&gt;&lt;keywords&gt;&lt;keyword&gt;Animals&lt;/keyword&gt;&lt;keyword&gt;Antiporters/deficiency/genetics/*metabolism&lt;/keyword&gt;&lt;keyword&gt;Chloride Channels/deficiency/genetics/*metabolism&lt;/keyword&gt;&lt;keyword&gt;Chlorides/*metabolism&lt;/keyword&gt;&lt;keyword&gt;Fluorescence&lt;/keyword&gt;&lt;keyword&gt;HeLa Cells&lt;/keyword&gt;&lt;keyword&gt;Humans&lt;/keyword&gt;&lt;keyword&gt;Hydrogen-Ion Concentration&lt;/keyword&gt;&lt;keyword&gt;Ion Transport&lt;/keyword&gt;&lt;keyword&gt;Liver/cytology/metabolism&lt;/keyword&gt;&lt;keyword&gt;Lysosomes/*metabolism&lt;/keyword&gt;&lt;keyword&gt;Permeability&lt;/keyword&gt;&lt;keyword&gt;Protons&lt;/keyword&gt;&lt;keyword&gt;Rats&lt;/keyword&gt;&lt;/keywords&gt;&lt;dates&gt;&lt;year&gt;2008&lt;/year&gt;&lt;pub-dates&gt;&lt;date&gt;Jun 5&lt;/date&gt;&lt;/pub-dates&gt;&lt;/dates&gt;&lt;isbn&gt;1476-4687 (Electronic)&amp;#xD;0028-0836 (Linking)&lt;/isbn&gt;&lt;accession-num&gt;18449189&lt;/accession-num&gt;&lt;urls&gt;&lt;related-urls&gt;&lt;url&gt;http://www.ncbi.nlm.nih.gov/pubmed/18449189&lt;/url&gt;&lt;/related-urls&gt;&lt;/urls&gt;&lt;electronic-resource-num&gt;10.1038/nature06907&lt;/electronic-resource-num&gt;&lt;/record&gt;&lt;/Cite&gt;&lt;/EndNote&gt;</w:instrText>
      </w:r>
      <w:r>
        <w:rPr>
          <w:rFonts w:ascii="Times New Roman" w:hAnsi="Times New Roman" w:cs="Times New Roman"/>
          <w:sz w:val="24"/>
          <w:szCs w:val="24"/>
        </w:rPr>
        <w:fldChar w:fldCharType="separate"/>
      </w:r>
      <w:r w:rsidR="00070500">
        <w:rPr>
          <w:rFonts w:ascii="Times New Roman" w:hAnsi="Times New Roman" w:cs="Times New Roman"/>
          <w:noProof/>
          <w:sz w:val="24"/>
          <w:szCs w:val="24"/>
        </w:rPr>
        <w:t>[</w:t>
      </w:r>
      <w:r w:rsidR="00F933B3">
        <w:rPr>
          <w:rFonts w:ascii="Times New Roman" w:hAnsi="Times New Roman" w:cs="Times New Roman"/>
          <w:noProof/>
          <w:sz w:val="24"/>
          <w:szCs w:val="24"/>
        </w:rPr>
        <w:t>4</w:t>
      </w:r>
      <w:r w:rsidR="000705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Accordingly, the model represents the rate of proton removal per second, J</w:t>
      </w:r>
      <w:r>
        <w:rPr>
          <w:rFonts w:ascii="Times New Roman" w:hAnsi="Times New Roman" w:cs="Times New Roman"/>
          <w:sz w:val="24"/>
          <w:szCs w:val="24"/>
          <w:vertAlign w:val="subscript"/>
        </w:rPr>
        <w:t>Cl,H_CLC7</w:t>
      </w:r>
      <w:r>
        <w:rPr>
          <w:rFonts w:ascii="Times New Roman" w:hAnsi="Times New Roman" w:cs="Times New Roman"/>
          <w:sz w:val="24"/>
          <w:szCs w:val="24"/>
        </w:rPr>
        <w:t xml:space="preserve">, as well-elaborated in </w:t>
      </w:r>
      <w:r w:rsidR="007A64AA">
        <w:rPr>
          <w:rFonts w:ascii="Times New Roman" w:hAnsi="Times New Roman" w:cs="Times New Roman"/>
          <w:sz w:val="24"/>
          <w:szCs w:val="24"/>
        </w:rPr>
        <w:t xml:space="preserve">a </w:t>
      </w:r>
      <w:r>
        <w:rPr>
          <w:rFonts w:ascii="Times New Roman" w:hAnsi="Times New Roman" w:cs="Times New Roman"/>
          <w:sz w:val="24"/>
          <w:szCs w:val="24"/>
        </w:rPr>
        <w:t xml:space="preserve">previously published model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Ishida&lt;/Author&gt;&lt;Year&gt;2013&lt;/Year&gt;&lt;RecNum&gt;58&lt;/RecNum&gt;&lt;DisplayText&gt;(3)&lt;/DisplayText&gt;&lt;record&gt;&lt;rec-number&gt;58&lt;/rec-number&gt;&lt;foreign-keys&gt;&lt;key app="EN" db-id="es9p599fu099t5e52edvxzey05drs009d92p" timestamp="1460498233"&gt;58&lt;/key&gt;&lt;/foreign-keys&gt;&lt;ref-type name="Journal Article"&gt;17&lt;/ref-type&gt;&lt;contributors&gt;&lt;authors&gt;&lt;author&gt;Ishida, Y.&lt;/author&gt;&lt;author&gt;Nayak, S.&lt;/author&gt;&lt;author&gt;Mindell, J. A.&lt;/author&gt;&lt;author&gt;Grabe, M.&lt;/author&gt;&lt;/authors&gt;&lt;/contributors&gt;&lt;auth-address&gt;Department of History and Philosophy of Science, University of Pittsburgh, Pittsburgh, PA 15260, USA.&lt;/auth-address&gt;&lt;titles&gt;&lt;title&gt;A model of lysosomal pH regulation&lt;/title&gt;&lt;secondary-title&gt;J Gen Physiol&lt;/secondary-title&gt;&lt;/titles&gt;&lt;periodical&gt;&lt;full-title&gt;J Gen Physiol&lt;/full-title&gt;&lt;/periodical&gt;&lt;pages&gt;705-20&lt;/pages&gt;&lt;volume&gt;141&lt;/volume&gt;&lt;number&gt;6&lt;/number&gt;&lt;keywords&gt;&lt;keyword&gt;Action Potentials&lt;/keyword&gt;&lt;keyword&gt;Chloride Channels/genetics/*metabolism&lt;/keyword&gt;&lt;keyword&gt;HeLa Cells&lt;/keyword&gt;&lt;keyword&gt;Humans&lt;/keyword&gt;&lt;keyword&gt;Hydrogen-Ion Concentration&lt;/keyword&gt;&lt;keyword&gt;Lysosomes/*metabolism&lt;/keyword&gt;&lt;keyword&gt;Models, Biological&lt;/keyword&gt;&lt;keyword&gt;Mutation&lt;/keyword&gt;&lt;keyword&gt;Potassium/metabolism&lt;/keyword&gt;&lt;keyword&gt;*Protons&lt;/keyword&gt;&lt;/keywords&gt;&lt;dates&gt;&lt;year&gt;2013&lt;/year&gt;&lt;pub-dates&gt;&lt;date&gt;Jun&lt;/date&gt;&lt;/pub-dates&gt;&lt;/dates&gt;&lt;isbn&gt;1540-7748 (Electronic)&amp;#xD;0022-1295 (Linking)&lt;/isbn&gt;&lt;accession-num&gt;23712550&lt;/accession-num&gt;&lt;urls&gt;&lt;related-urls&gt;&lt;url&gt;http://www.ncbi.nlm.nih.gov/pubmed/23712550&lt;/url&gt;&lt;/related-urls&gt;&lt;/urls&gt;&lt;custom2&gt;PMC3664703&lt;/custom2&gt;&lt;electronic-resource-num&gt;10.1085/jgp.201210930&lt;/electronic-resource-num&gt;&lt;/record&gt;&lt;/Cite&gt;&lt;/EndNote&gt;</w:instrText>
      </w:r>
      <w:r>
        <w:rPr>
          <w:rFonts w:ascii="Times New Roman" w:hAnsi="Times New Roman" w:cs="Times New Roman"/>
          <w:sz w:val="24"/>
          <w:szCs w:val="24"/>
        </w:rPr>
        <w:fldChar w:fldCharType="separate"/>
      </w:r>
      <w:r w:rsidR="00070500">
        <w:rPr>
          <w:rFonts w:ascii="Times New Roman" w:hAnsi="Times New Roman" w:cs="Times New Roman"/>
          <w:noProof/>
          <w:sz w:val="24"/>
          <w:szCs w:val="24"/>
        </w:rPr>
        <w:t>[</w:t>
      </w:r>
      <w:r w:rsidR="00F933B3">
        <w:rPr>
          <w:rFonts w:ascii="Times New Roman" w:hAnsi="Times New Roman" w:cs="Times New Roman"/>
          <w:noProof/>
          <w:sz w:val="24"/>
          <w:szCs w:val="24"/>
        </w:rPr>
        <w:t>3</w:t>
      </w:r>
      <w:r w:rsidR="000705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y a single CLC7 molecule per lysosome as a function of chloride concentration gradient dictated by cytoplasmic and lysosomal chloride concentrations, </w:t>
      </w:r>
      <w:proofErr w:type="spellStart"/>
      <w:r>
        <w:rPr>
          <w:rFonts w:ascii="Times New Roman" w:hAnsi="Times New Roman" w:cs="Times New Roman"/>
          <w:sz w:val="24"/>
          <w:szCs w:val="24"/>
        </w:rPr>
        <w:t>Cl</w:t>
      </w:r>
      <w:r>
        <w:rPr>
          <w:rFonts w:ascii="Times New Roman" w:hAnsi="Times New Roman" w:cs="Times New Roman"/>
          <w:sz w:val="24"/>
          <w:szCs w:val="24"/>
          <w:vertAlign w:val="subscript"/>
        </w:rPr>
        <w:t>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l</w:t>
      </w:r>
      <w:r>
        <w:rPr>
          <w:rFonts w:ascii="Times New Roman" w:hAnsi="Times New Roman" w:cs="Times New Roman"/>
          <w:sz w:val="24"/>
          <w:szCs w:val="24"/>
          <w:vertAlign w:val="subscript"/>
        </w:rPr>
        <w:t>L</w:t>
      </w:r>
      <w:proofErr w:type="spellEnd"/>
      <w:r>
        <w:rPr>
          <w:rFonts w:ascii="Times New Roman" w:hAnsi="Times New Roman" w:cs="Times New Roman"/>
          <w:sz w:val="24"/>
          <w:szCs w:val="24"/>
        </w:rPr>
        <w:t xml:space="preserve">, respectively, and electrical gradient dictated by ΔΨ, </w:t>
      </w:r>
      <w:r w:rsidR="00897BC7">
        <w:rPr>
          <w:rFonts w:ascii="Times New Roman" w:hAnsi="Times New Roman" w:cs="Times New Roman"/>
          <w:sz w:val="24"/>
          <w:szCs w:val="24"/>
        </w:rPr>
        <w:t>(</w:t>
      </w:r>
      <w:r>
        <w:rPr>
          <w:rFonts w:ascii="Times New Roman" w:hAnsi="Times New Roman" w:cs="Times New Roman"/>
          <w:sz w:val="24"/>
          <w:szCs w:val="24"/>
        </w:rPr>
        <w:t>equation 15</w:t>
      </w:r>
      <w:r w:rsidR="00897BC7">
        <w:rPr>
          <w:rFonts w:ascii="Times New Roman" w:hAnsi="Times New Roman" w:cs="Times New Roman"/>
          <w:sz w:val="24"/>
          <w:szCs w:val="24"/>
        </w:rPr>
        <w:t>)</w:t>
      </w:r>
      <w:r>
        <w:rPr>
          <w:rFonts w:ascii="Times New Roman" w:hAnsi="Times New Roman" w:cs="Times New Roman"/>
          <w:sz w:val="24"/>
          <w:szCs w:val="24"/>
        </w:rPr>
        <w:t>. This rate was multiplied by</w:t>
      </w:r>
      <w:r>
        <w:rPr>
          <w:rFonts w:ascii="Times New Roman" w:eastAsiaTheme="minorEastAsia" w:hAnsi="Times New Roman" w:cs="Times New Roman"/>
          <w:sz w:val="24"/>
          <w:szCs w:val="24"/>
        </w:rPr>
        <w:t xml:space="preserve"> the total number of CLC7 molecules per lysosome, N</w:t>
      </w:r>
      <w:r>
        <w:rPr>
          <w:rFonts w:ascii="Times New Roman" w:eastAsiaTheme="minorEastAsia" w:hAnsi="Times New Roman" w:cs="Times New Roman"/>
          <w:sz w:val="24"/>
          <w:szCs w:val="24"/>
          <w:vertAlign w:val="subscript"/>
        </w:rPr>
        <w:t>ClC7</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sidR="00F933B3">
        <w:rPr>
          <w:rFonts w:ascii="Times New Roman" w:eastAsiaTheme="minorEastAsia" w:hAnsi="Times New Roman" w:cs="Times New Roman"/>
          <w:sz w:val="24"/>
          <w:szCs w:val="24"/>
        </w:rPr>
        <w:instrText xml:space="preserve"> ADDIN EN.CITE &lt;EndNote&gt;&lt;Cite&gt;&lt;Author&gt;Ishida&lt;/Author&gt;&lt;Year&gt;2013&lt;/Year&gt;&lt;RecNum&gt;58&lt;/RecNum&gt;&lt;DisplayText&gt;(3)&lt;/DisplayText&gt;&lt;record&gt;&lt;rec-number&gt;58&lt;/rec-number&gt;&lt;foreign-keys&gt;&lt;key app="EN" db-id="es9p599fu099t5e52edvxzey05drs009d92p" timestamp="1460498233"&gt;58&lt;/key&gt;&lt;/foreign-keys&gt;&lt;ref-type name="Journal Article"&gt;17&lt;/ref-type&gt;&lt;contributors&gt;&lt;authors&gt;&lt;author&gt;Ishida, Y.&lt;/author&gt;&lt;author&gt;Nayak, S.&lt;/author&gt;&lt;author&gt;Mindell, J. A.&lt;/author&gt;&lt;author&gt;Grabe, M.&lt;/author&gt;&lt;/authors&gt;&lt;/contributors&gt;&lt;auth-address&gt;Department of History and Philosophy of Science, University of Pittsburgh, Pittsburgh, PA 15260, USA.&lt;/auth-address&gt;&lt;titles&gt;&lt;title&gt;A model of lysosomal pH regulation&lt;/title&gt;&lt;secondary-title&gt;J Gen Physiol&lt;/secondary-title&gt;&lt;/titles&gt;&lt;periodical&gt;&lt;full-title&gt;J Gen Physiol&lt;/full-title&gt;&lt;/periodical&gt;&lt;pages&gt;705-20&lt;/pages&gt;&lt;volume&gt;141&lt;/volume&gt;&lt;number&gt;6&lt;/number&gt;&lt;keywords&gt;&lt;keyword&gt;Action Potentials&lt;/keyword&gt;&lt;keyword&gt;Chloride Channels/genetics/*metabolism&lt;/keyword&gt;&lt;keyword&gt;HeLa Cells&lt;/keyword&gt;&lt;keyword&gt;Humans&lt;/keyword&gt;&lt;keyword&gt;Hydrogen-Ion Concentration&lt;/keyword&gt;&lt;keyword&gt;Lysosomes/*metabolism&lt;/keyword&gt;&lt;keyword&gt;Models, Biological&lt;/keyword&gt;&lt;keyword&gt;Mutation&lt;/keyword&gt;&lt;keyword&gt;Potassium/metabolism&lt;/keyword&gt;&lt;keyword&gt;*Protons&lt;/keyword&gt;&lt;/keywords&gt;&lt;dates&gt;&lt;year&gt;2013&lt;/year&gt;&lt;pub-dates&gt;&lt;date&gt;Jun&lt;/date&gt;&lt;/pub-dates&gt;&lt;/dates&gt;&lt;isbn&gt;1540-7748 (Electronic)&amp;#xD;0022-1295 (Linking)&lt;/isbn&gt;&lt;accession-num&gt;23712550&lt;/accession-num&gt;&lt;urls&gt;&lt;related-urls&gt;&lt;url&gt;http://www.ncbi.nlm.nih.gov/pubmed/23712550&lt;/url&gt;&lt;/related-urls&gt;&lt;/urls&gt;&lt;custom2&gt;PMC3664703&lt;/custom2&gt;&lt;electronic-resource-num&gt;10.1085/jgp.201210930&lt;/electronic-resource-num&gt;&lt;/record&gt;&lt;/Cite&gt;&lt;/EndNote&gt;</w:instrText>
      </w:r>
      <w:r>
        <w:rPr>
          <w:rFonts w:ascii="Times New Roman" w:eastAsiaTheme="minorEastAsia" w:hAnsi="Times New Roman" w:cs="Times New Roman"/>
          <w:sz w:val="24"/>
          <w:szCs w:val="24"/>
        </w:rPr>
        <w:fldChar w:fldCharType="separate"/>
      </w:r>
      <w:r w:rsidR="00070500">
        <w:rPr>
          <w:rFonts w:ascii="Times New Roman" w:eastAsiaTheme="minorEastAsia" w:hAnsi="Times New Roman" w:cs="Times New Roman"/>
          <w:noProof/>
          <w:sz w:val="24"/>
          <w:szCs w:val="24"/>
        </w:rPr>
        <w:t>[</w:t>
      </w:r>
      <w:r w:rsidR="00F933B3">
        <w:rPr>
          <w:rFonts w:ascii="Times New Roman" w:eastAsiaTheme="minorEastAsia" w:hAnsi="Times New Roman" w:cs="Times New Roman"/>
          <w:noProof/>
          <w:sz w:val="24"/>
          <w:szCs w:val="24"/>
        </w:rPr>
        <w:t>3</w:t>
      </w:r>
      <w:r w:rsidR="00070500">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in order to obtain</w:t>
      </w:r>
      <w:r>
        <w:rPr>
          <w:rFonts w:ascii="Times New Roman" w:hAnsi="Times New Roman" w:cs="Times New Roman"/>
          <w:sz w:val="24"/>
          <w:szCs w:val="24"/>
        </w:rPr>
        <w:t xml:space="preserve"> the total amount of protons removed in units of molecules per second by CLC7, H</w:t>
      </w:r>
      <w:r>
        <w:rPr>
          <w:rFonts w:ascii="Times New Roman" w:hAnsi="Times New Roman" w:cs="Times New Roman"/>
          <w:sz w:val="24"/>
          <w:szCs w:val="24"/>
          <w:vertAlign w:val="subscript"/>
        </w:rPr>
        <w:t>ClC7</w:t>
      </w:r>
      <w:r>
        <w:rPr>
          <w:rFonts w:ascii="Times New Roman" w:hAnsi="Times New Roman" w:cs="Times New Roman"/>
          <w:sz w:val="24"/>
          <w:szCs w:val="24"/>
        </w:rPr>
        <w:t>,</w:t>
      </w:r>
      <w:r w:rsidR="005318D6">
        <w:rPr>
          <w:rFonts w:ascii="Times New Roman" w:hAnsi="Times New Roman" w:cs="Times New Roman"/>
          <w:sz w:val="24"/>
          <w:szCs w:val="24"/>
        </w:rPr>
        <w:t>(</w:t>
      </w:r>
      <w:r>
        <w:rPr>
          <w:rFonts w:ascii="Times New Roman" w:hAnsi="Times New Roman" w:cs="Times New Roman"/>
          <w:sz w:val="24"/>
          <w:szCs w:val="24"/>
        </w:rPr>
        <w:t>equation 15</w:t>
      </w:r>
      <w:r w:rsidR="005318D6">
        <w:rPr>
          <w:rFonts w:ascii="Times New Roman" w:hAnsi="Times New Roman" w:cs="Times New Roman"/>
          <w:sz w:val="24"/>
          <w:szCs w:val="24"/>
        </w:rPr>
        <w:t>)</w:t>
      </w:r>
      <w:r>
        <w:rPr>
          <w:rFonts w:ascii="Times New Roman" w:hAnsi="Times New Roman" w:cs="Times New Roman"/>
          <w:sz w:val="24"/>
          <w:szCs w:val="24"/>
        </w:rPr>
        <w:t xml:space="preserve">.   </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lC7</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ClC7</m:t>
            </m:r>
          </m:sub>
        </m:sSub>
        <m:r>
          <w:rPr>
            <w:rFonts w:ascii="Cambria Math" w:eastAsiaTheme="minorEastAsia"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 xml:space="preserve">Cl, </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lC7</m:t>
                </m:r>
              </m:sub>
            </m:sSub>
          </m:sub>
        </m:sSub>
        <m:d>
          <m:dPr>
            <m:ctrlPr>
              <w:rPr>
                <w:rFonts w:ascii="Cambria Math" w:hAnsi="Cambria Math" w:cs="Times New Roman"/>
                <w:sz w:val="24"/>
                <w:szCs w:val="24"/>
              </w:rPr>
            </m:ctrlPr>
          </m:dPr>
          <m:e>
            <m:r>
              <m:rPr>
                <m:sty m:val="p"/>
              </m:rPr>
              <w:rPr>
                <w:rFonts w:ascii="Cambria Math" w:hAnsi="Cambria Math" w:cs="Times New Roman"/>
                <w:sz w:val="24"/>
                <w:szCs w:val="24"/>
              </w:rPr>
              <m:t xml:space="preserve">ΔpH, </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 xml:space="preserve"> , </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 xml:space="preserve">C </m:t>
                </m:r>
              </m:sub>
            </m:sSub>
            <m:r>
              <m:rPr>
                <m:sty m:val="p"/>
              </m:rPr>
              <w:rPr>
                <w:rFonts w:ascii="Cambria Math" w:hAnsi="Cambria Math" w:cs="Times New Roman"/>
                <w:sz w:val="24"/>
                <w:szCs w:val="24"/>
              </w:rPr>
              <m:t>, ΔΨ</m:t>
            </m:r>
          </m:e>
        </m:d>
      </m:oMath>
      <w:r w:rsidR="00CD15A7">
        <w:rPr>
          <w:rFonts w:ascii="Times New Roman" w:hAnsi="Times New Roman" w:cs="Times New Roman"/>
          <w:sz w:val="24"/>
          <w:szCs w:val="24"/>
        </w:rPr>
        <w:tab/>
      </w:r>
      <w:r w:rsidR="00CD15A7">
        <w:rPr>
          <w:rFonts w:ascii="Times New Roman" w:hAnsi="Times New Roman" w:cs="Times New Roman"/>
          <w:sz w:val="24"/>
          <w:szCs w:val="24"/>
        </w:rPr>
        <w:tab/>
      </w:r>
      <w:r w:rsidR="00CD15A7">
        <w:rPr>
          <w:rFonts w:ascii="Times New Roman" w:hAnsi="Times New Roman" w:cs="Times New Roman"/>
          <w:sz w:val="24"/>
          <w:szCs w:val="24"/>
        </w:rPr>
        <w:tab/>
      </w:r>
      <w:r w:rsidR="00CD15A7">
        <w:rPr>
          <w:rFonts w:ascii="Times New Roman" w:hAnsi="Times New Roman" w:cs="Times New Roman"/>
          <w:sz w:val="24"/>
          <w:szCs w:val="24"/>
        </w:rPr>
        <w:tab/>
        <w:t>(15)</w:t>
      </w:r>
    </w:p>
    <w:p w:rsidR="00CD15A7" w:rsidRDefault="00CD15A7" w:rsidP="00CD15A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o CLC7, membrane potential dissipation is also facilitated by the process of proton transportation from the lysosome to the cytoplasm.  In order to capture the passive diffusion of protons across the semi-permeable lysosomal membrane, the Goldman-Hodgkin-Katz (GHK) flux equation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Weiss&lt;/Author&gt;&lt;Year&gt;1996&lt;/Year&gt;&lt;RecNum&gt;59&lt;/RecNum&gt;&lt;DisplayText&gt;(5)&lt;/DisplayText&gt;&lt;record&gt;&lt;rec-number&gt;59&lt;/rec-number&gt;&lt;foreign-keys&gt;&lt;key app="EN" db-id="es9p599fu099t5e52edvxzey05drs009d92p" timestamp="1460499124"&gt;59&lt;/key&gt;&lt;/foreign-keys&gt;&lt;ref-type name="Book"&gt;6&lt;/ref-type&gt;&lt;contributors&gt;&lt;authors&gt;&lt;author&gt;Weiss, T.F.&lt;/author&gt;&lt;/authors&gt;&lt;/contributors&gt;&lt;titles&gt;&lt;title&gt;Cellular Biophysics: Transport&lt;/title&gt;&lt;/titles&gt;&lt;number&gt;v. 1&lt;/number&gt;&lt;dates&gt;&lt;year&gt;1996&lt;/year&gt;&lt;/dates&gt;&lt;publisher&gt;MIT Press&lt;/publisher&gt;&lt;isbn&gt;9780262231831&lt;/isbn&gt;&lt;urls&gt;&lt;related-urls&gt;&lt;url&gt;https://books.google.com/books?id=bpfuAAAAMAAJ&lt;/url&gt;&lt;/related-urls&gt;&lt;/urls&gt;&lt;/record&gt;&lt;/Cite&gt;&lt;/EndNote&gt;</w:instrText>
      </w:r>
      <w:r>
        <w:rPr>
          <w:rFonts w:ascii="Times New Roman" w:hAnsi="Times New Roman" w:cs="Times New Roman"/>
          <w:sz w:val="24"/>
          <w:szCs w:val="24"/>
        </w:rPr>
        <w:fldChar w:fldCharType="separate"/>
      </w:r>
      <w:r w:rsidR="00070500">
        <w:rPr>
          <w:rFonts w:ascii="Times New Roman" w:hAnsi="Times New Roman" w:cs="Times New Roman"/>
          <w:noProof/>
          <w:sz w:val="24"/>
          <w:szCs w:val="24"/>
        </w:rPr>
        <w:t>[</w:t>
      </w:r>
      <w:r w:rsidR="00F933B3">
        <w:rPr>
          <w:rFonts w:ascii="Times New Roman" w:hAnsi="Times New Roman" w:cs="Times New Roman"/>
          <w:noProof/>
          <w:sz w:val="24"/>
          <w:szCs w:val="24"/>
        </w:rPr>
        <w:t>5</w:t>
      </w:r>
      <w:r w:rsidR="000705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as used. GHK flux equation was derived to model the flux of an ion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dictated by chemical, </w:t>
      </w:r>
      <w:proofErr w:type="spellStart"/>
      <w:r>
        <w:rPr>
          <w:rFonts w:ascii="Times New Roman" w:hAnsi="Times New Roman" w:cs="Times New Roman"/>
          <w:sz w:val="24"/>
          <w:szCs w:val="24"/>
        </w:rPr>
        <w:t>dC</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dX</w:t>
      </w:r>
      <w:proofErr w:type="spellEnd"/>
      <w:r>
        <w:rPr>
          <w:rFonts w:ascii="Times New Roman" w:hAnsi="Times New Roman" w:cs="Times New Roman"/>
          <w:sz w:val="24"/>
          <w:szCs w:val="24"/>
        </w:rPr>
        <w:t xml:space="preserve">, and electrical potential, </w:t>
      </w:r>
      <w:proofErr w:type="spellStart"/>
      <w:r>
        <w:rPr>
          <w:rFonts w:ascii="Times New Roman" w:hAnsi="Times New Roman" w:cs="Times New Roman"/>
          <w:sz w:val="24"/>
          <w:szCs w:val="24"/>
        </w:rPr>
        <w:t>dΨ</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dX</w:t>
      </w:r>
      <w:proofErr w:type="spellEnd"/>
      <w:r>
        <w:rPr>
          <w:rFonts w:ascii="Times New Roman" w:hAnsi="Times New Roman" w:cs="Times New Roman"/>
          <w:sz w:val="24"/>
          <w:szCs w:val="24"/>
        </w:rPr>
        <w:t>, gradients across a biological membrane:</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m:t>
        </m:r>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u</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R×T×</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dC</m:t>
                </m:r>
              </m:num>
              <m:den>
                <m:r>
                  <m:rPr>
                    <m:sty m:val="p"/>
                  </m:rPr>
                  <w:rPr>
                    <w:rFonts w:ascii="Cambria Math" w:hAnsi="Cambria Math" w:cs="Times New Roman"/>
                    <w:sz w:val="24"/>
                    <w:szCs w:val="24"/>
                  </w:rPr>
                  <m:t>dX</m:t>
                </m:r>
              </m:den>
            </m:f>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C×</m:t>
            </m:r>
            <m:f>
              <m:fPr>
                <m:ctrlPr>
                  <w:rPr>
                    <w:rFonts w:ascii="Cambria Math" w:hAnsi="Cambria Math" w:cs="Times New Roman"/>
                    <w:sz w:val="24"/>
                    <w:szCs w:val="24"/>
                  </w:rPr>
                </m:ctrlPr>
              </m:fPr>
              <m:num>
                <m:r>
                  <m:rPr>
                    <m:sty m:val="p"/>
                  </m:rPr>
                  <w:rPr>
                    <w:rFonts w:ascii="Cambria Math" w:hAnsi="Cambria Math" w:cs="Times New Roman"/>
                    <w:sz w:val="24"/>
                    <w:szCs w:val="24"/>
                  </w:rPr>
                  <m:t>F</m:t>
                </m:r>
              </m:num>
              <m:den>
                <m:r>
                  <m:rPr>
                    <m:sty m:val="p"/>
                  </m:rPr>
                  <w:rPr>
                    <w:rFonts w:ascii="Cambria Math" w:hAnsi="Cambria Math" w:cs="Times New Roman"/>
                    <w:sz w:val="24"/>
                    <w:szCs w:val="24"/>
                  </w:rPr>
                  <m:t>R×T</m:t>
                </m:r>
              </m:den>
            </m:f>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dΨ</m:t>
                </m:r>
              </m:num>
              <m:den>
                <m:r>
                  <m:rPr>
                    <m:sty m:val="p"/>
                  </m:rPr>
                  <w:rPr>
                    <w:rFonts w:ascii="Cambria Math" w:hAnsi="Cambria Math" w:cs="Times New Roman"/>
                    <w:sz w:val="24"/>
                    <w:szCs w:val="24"/>
                  </w:rPr>
                  <m:t>dX</m:t>
                </m:r>
              </m:den>
            </m:f>
          </m:e>
        </m:d>
      </m:oMath>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16)</w:t>
      </w:r>
    </w:p>
    <w:p w:rsidR="00CD15A7" w:rsidRDefault="00CD15A7" w:rsidP="00CD15A7">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here Z is charge and </w:t>
      </w:r>
      <w:r>
        <w:rPr>
          <w:rFonts w:ascii="Times New Roman" w:eastAsiaTheme="minorEastAsia" w:hAnsi="Times New Roman" w:cs="Times New Roman"/>
          <w:sz w:val="24"/>
          <w:szCs w:val="24"/>
        </w:rPr>
        <w:t>valence of the ion, “</w:t>
      </w:r>
      <w:proofErr w:type="spellStart"/>
      <w:r>
        <w:rPr>
          <w:rFonts w:ascii="Times New Roman" w:eastAsiaTheme="minorEastAsia" w:hAnsi="Times New Roman" w:cs="Times New Roman"/>
          <w:sz w:val="24"/>
          <w:szCs w:val="24"/>
        </w:rPr>
        <w:t>i</w:t>
      </w:r>
      <w:proofErr w:type="spellEnd"/>
      <w:r>
        <w:rPr>
          <w:rFonts w:ascii="Times New Roman" w:eastAsiaTheme="minorEastAsia" w:hAnsi="Times New Roman" w:cs="Times New Roman"/>
          <w:sz w:val="24"/>
          <w:szCs w:val="24"/>
        </w:rPr>
        <w:t xml:space="preserve">”, C is the ion concentration, R is gas constant, T is absolute temperature, i.e. 0 Kelvin, and </w:t>
      </w:r>
      <w:proofErr w:type="spellStart"/>
      <w:r>
        <w:rPr>
          <w:rFonts w:ascii="Times New Roman" w:eastAsiaTheme="minorEastAsia" w:hAnsi="Times New Roman" w:cs="Times New Roman"/>
          <w:sz w:val="24"/>
          <w:szCs w:val="24"/>
        </w:rPr>
        <w:t>u</w:t>
      </w:r>
      <w:r>
        <w:rPr>
          <w:rFonts w:ascii="Times New Roman" w:eastAsiaTheme="minorEastAsia" w:hAnsi="Times New Roman" w:cs="Times New Roman"/>
          <w:sz w:val="24"/>
          <w:szCs w:val="24"/>
          <w:vertAlign w:val="subscript"/>
        </w:rPr>
        <w:t>i</w:t>
      </w:r>
      <w:proofErr w:type="spellEnd"/>
      <w:r>
        <w:rPr>
          <w:rFonts w:ascii="Times New Roman" w:eastAsiaTheme="minorEastAsia" w:hAnsi="Times New Roman" w:cs="Times New Roman"/>
          <w:sz w:val="24"/>
          <w:szCs w:val="24"/>
        </w:rPr>
        <w:t xml:space="preserve"> is the electro-kinetic ion mobility and is further related to the diffusion coefficient, D</w:t>
      </w:r>
      <w:r>
        <w:rPr>
          <w:rFonts w:ascii="Times New Roman" w:eastAsiaTheme="minorEastAsia" w:hAnsi="Times New Roman" w:cs="Times New Roman"/>
          <w:sz w:val="24"/>
          <w:szCs w:val="24"/>
          <w:vertAlign w:val="subscript"/>
        </w:rPr>
        <w:t>i</w:t>
      </w:r>
      <w:r>
        <w:rPr>
          <w:rFonts w:ascii="Times New Roman" w:eastAsiaTheme="minorEastAsia" w:hAnsi="Times New Roman" w:cs="Times New Roman"/>
          <w:sz w:val="24"/>
          <w:szCs w:val="24"/>
        </w:rPr>
        <w:t>, of the ion by the following Einstein relation:</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u</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Sub>
        <m:r>
          <w:rPr>
            <w:rFonts w:ascii="Cambria Math" w:eastAsiaTheme="minorEastAsia"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F</m:t>
            </m:r>
          </m:num>
          <m:den>
            <m:r>
              <m:rPr>
                <m:sty m:val="p"/>
              </m:rPr>
              <w:rPr>
                <w:rFonts w:ascii="Cambria Math" w:hAnsi="Cambria Math" w:cs="Times New Roman"/>
                <w:sz w:val="24"/>
                <w:szCs w:val="24"/>
              </w:rPr>
              <m:t>R×T</m:t>
            </m:r>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17)</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Assuming </w:t>
      </w:r>
      <w:r w:rsidR="002F0E0E">
        <w:rPr>
          <w:rFonts w:ascii="Times New Roman" w:hAnsi="Times New Roman" w:cs="Times New Roman"/>
          <w:sz w:val="24"/>
          <w:szCs w:val="24"/>
        </w:rPr>
        <w:t xml:space="preserve">a </w:t>
      </w:r>
      <w:r>
        <w:rPr>
          <w:rFonts w:ascii="Times New Roman" w:hAnsi="Times New Roman" w:cs="Times New Roman"/>
          <w:sz w:val="24"/>
          <w:szCs w:val="24"/>
        </w:rPr>
        <w:t>constant electric field across a homogenous membrane with thickness of l, the above equation is integrated at steady state to give the flux of ion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across the membrane using boundary conditions where at x = 0, the ion concentration = C</w:t>
      </w:r>
      <w:r>
        <w:rPr>
          <w:rFonts w:ascii="Times New Roman" w:hAnsi="Times New Roman" w:cs="Times New Roman"/>
          <w:sz w:val="24"/>
          <w:szCs w:val="24"/>
          <w:vertAlign w:val="subscript"/>
        </w:rPr>
        <w:t>0</w:t>
      </w:r>
      <w:r>
        <w:rPr>
          <w:rFonts w:ascii="Times New Roman" w:hAnsi="Times New Roman" w:cs="Times New Roman"/>
          <w:sz w:val="24"/>
          <w:szCs w:val="24"/>
        </w:rPr>
        <w:t xml:space="preserve"> (</w:t>
      </w:r>
      <w:r>
        <w:rPr>
          <w:rFonts w:ascii="Times New Roman" w:eastAsiaTheme="minorEastAsia" w:hAnsi="Times New Roman" w:cs="Times New Roman"/>
          <w:sz w:val="24"/>
          <w:szCs w:val="24"/>
        </w:rPr>
        <w:t>i.e. ion concentration before transportation at one side of the membrane)</w:t>
      </w:r>
      <w:r>
        <w:rPr>
          <w:rFonts w:ascii="Times New Roman" w:hAnsi="Times New Roman" w:cs="Times New Roman"/>
          <w:sz w:val="24"/>
          <w:szCs w:val="24"/>
        </w:rPr>
        <w:t xml:space="preserve"> and at x = l, the ion concentration = C</w:t>
      </w:r>
      <w:r>
        <w:rPr>
          <w:rFonts w:ascii="Times New Roman" w:hAnsi="Times New Roman" w:cs="Times New Roman"/>
          <w:sz w:val="24"/>
          <w:szCs w:val="24"/>
          <w:vertAlign w:val="subscript"/>
        </w:rPr>
        <w:t>1</w:t>
      </w:r>
      <w:r>
        <w:rPr>
          <w:rFonts w:ascii="Times New Roman" w:hAnsi="Times New Roman" w:cs="Times New Roman"/>
          <w:sz w:val="24"/>
          <w:szCs w:val="24"/>
        </w:rPr>
        <w:t xml:space="preserve"> (</w:t>
      </w:r>
      <w:r>
        <w:rPr>
          <w:rFonts w:ascii="Times New Roman" w:eastAsiaTheme="minorEastAsia" w:hAnsi="Times New Roman" w:cs="Times New Roman"/>
          <w:sz w:val="24"/>
          <w:szCs w:val="24"/>
        </w:rPr>
        <w:t>i.e. ion concentration following transportation to the other side of the membrane)</w:t>
      </w:r>
      <w:r>
        <w:rPr>
          <w:rFonts w:ascii="Times New Roman" w:hAnsi="Times New Roman" w:cs="Times New Roman"/>
          <w:sz w:val="24"/>
          <w:szCs w:val="24"/>
        </w:rPr>
        <w:t>:</w:t>
      </w:r>
    </w:p>
    <w:p w:rsidR="00CD15A7" w:rsidRDefault="004832B7" w:rsidP="00CD15A7">
      <w:pPr>
        <w:spacing w:line="480" w:lineRule="auto"/>
        <w:ind w:left="720" w:firstLine="720"/>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u</m:t>
                </m:r>
              </m:e>
              <m:sub>
                <m:r>
                  <m:rPr>
                    <m:sty m:val="p"/>
                  </m:rPr>
                  <w:rPr>
                    <w:rFonts w:ascii="Cambria Math" w:hAnsi="Cambria Math" w:cs="Times New Roman"/>
                    <w:sz w:val="24"/>
                    <w:szCs w:val="24"/>
                  </w:rPr>
                  <m:t>i</m:t>
                </m:r>
              </m:sub>
            </m:sSub>
          </m:num>
          <m:den>
            <m:r>
              <m:rPr>
                <m:sty m:val="p"/>
              </m:rPr>
              <w:rPr>
                <w:rFonts w:ascii="Cambria Math" w:hAnsi="Cambria Math" w:cs="Times New Roman"/>
                <w:sz w:val="24"/>
                <w:szCs w:val="24"/>
              </w:rPr>
              <m:t>l</m:t>
            </m:r>
          </m:den>
        </m:f>
        <m:r>
          <m:rPr>
            <m:sty m:val="p"/>
          </m:rPr>
          <w:rPr>
            <w:rFonts w:ascii="Cambria Math" w:hAnsi="Cambria Math" w:cs="Times New Roman"/>
            <w:sz w:val="24"/>
            <w:szCs w:val="24"/>
          </w:rPr>
          <m:t>×ΔΨ×</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r>
              <m:rPr>
                <m:sty m:val="p"/>
              </m:rPr>
              <w:rPr>
                <w:rFonts w:ascii="Cambria Math" w:hAnsi="Cambria Math" w:cs="Times New Roman"/>
                <w:sz w:val="24"/>
                <w:szCs w:val="24"/>
              </w:rPr>
              <m:t>)</m:t>
            </m:r>
          </m:num>
          <m:den>
            <m:r>
              <m:rPr>
                <m:sty m:val="p"/>
              </m:rPr>
              <w:rPr>
                <w:rFonts w:ascii="Cambria Math" w:hAnsi="Cambria Math" w:cs="Times New Roman"/>
                <w:sz w:val="24"/>
                <w:szCs w:val="24"/>
              </w:rPr>
              <m:t>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18)</w:t>
      </w:r>
    </w:p>
    <w:p w:rsidR="00CD15A7" w:rsidRDefault="00CD15A7" w:rsidP="00CD15A7">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Where Y </w:t>
      </w:r>
      <w:r>
        <w:rPr>
          <w:rFonts w:ascii="Times New Roman" w:eastAsiaTheme="minorEastAsia" w:hAnsi="Times New Roman" w:cs="Times New Roman"/>
          <w:sz w:val="24"/>
          <w:szCs w:val="24"/>
        </w:rPr>
        <w:t xml:space="preserve">is </w:t>
      </w:r>
      <w:r>
        <w:rPr>
          <w:rFonts w:ascii="Times New Roman" w:hAnsi="Times New Roman" w:cs="Times New Roman"/>
          <w:sz w:val="24"/>
          <w:szCs w:val="24"/>
        </w:rPr>
        <w:t>ΔΨ</w:t>
      </w:r>
      <w:r>
        <w:rPr>
          <w:rFonts w:ascii="Times New Roman" w:eastAsiaTheme="minorEastAsia" w:hAnsi="Times New Roman" w:cs="Times New Roman"/>
          <w:sz w:val="24"/>
          <w:szCs w:val="24"/>
        </w:rPr>
        <w:t xml:space="preserve"> normalized by RT/F </w:t>
      </w:r>
      <w:r w:rsidR="0087425F">
        <w:rPr>
          <w:rFonts w:ascii="Times New Roman" w:eastAsiaTheme="minorEastAsia" w:hAnsi="Times New Roman" w:cs="Times New Roman"/>
          <w:sz w:val="24"/>
          <w:szCs w:val="24"/>
        </w:rPr>
        <w:t xml:space="preserve">(equation 19) </w:t>
      </w:r>
      <w:r>
        <w:rPr>
          <w:rFonts w:ascii="Times New Roman" w:eastAsiaTheme="minorEastAsia" w:hAnsi="Times New Roman" w:cs="Times New Roman"/>
          <w:sz w:val="24"/>
          <w:szCs w:val="24"/>
        </w:rPr>
        <w:t>for cells at room temperature, 25</w:t>
      </w:r>
      <w:r>
        <w:rPr>
          <w:rFonts w:ascii="Times New Roman" w:hAnsi="Times New Roman" w:cs="Times New Roman"/>
          <w:sz w:val="24"/>
          <w:szCs w:val="24"/>
        </w:rPr>
        <w:t xml:space="preserve">°C, which equals 25.69 mV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Hille&lt;/Author&gt;&lt;Year&gt;1992&lt;/Year&gt;&lt;RecNum&gt;104&lt;/RecNum&gt;&lt;DisplayText&gt;(6)&lt;/DisplayText&gt;&lt;record&gt;&lt;rec-number&gt;104&lt;/rec-number&gt;&lt;foreign-keys&gt;&lt;key app="EN" db-id="es9p599fu099t5e52edvxzey05drs009d92p" timestamp="1462809103"&gt;104&lt;/key&gt;&lt;/foreign-keys&gt;&lt;ref-type name="Book"&gt;6&lt;/ref-type&gt;&lt;contributors&gt;&lt;authors&gt;&lt;author&gt;Hille, B.&lt;/author&gt;&lt;/authors&gt;&lt;/contributors&gt;&lt;titles&gt;&lt;title&gt;Ionic Channels of Excitable Membranes. 2nd Edition&lt;/title&gt;&lt;/titles&gt;&lt;section&gt;607&lt;/section&gt;&lt;dates&gt;&lt;year&gt;1992&lt;/year&gt;&lt;/dates&gt;&lt;pub-location&gt;Sunderland, MA. &lt;/pub-location&gt;&lt;publisher&gt;Sinauer Associates, Inc. &lt;/publisher&gt;&lt;urls&gt;&lt;/urls&gt;&lt;/record&gt;&lt;/Cite&gt;&lt;/EndNote&gt;</w:instrText>
      </w:r>
      <w:r>
        <w:rPr>
          <w:rFonts w:ascii="Times New Roman" w:hAnsi="Times New Roman" w:cs="Times New Roman"/>
          <w:sz w:val="24"/>
          <w:szCs w:val="24"/>
        </w:rPr>
        <w:fldChar w:fldCharType="separate"/>
      </w:r>
      <w:r w:rsidR="00070500">
        <w:rPr>
          <w:rFonts w:ascii="Times New Roman" w:hAnsi="Times New Roman" w:cs="Times New Roman"/>
          <w:noProof/>
          <w:sz w:val="24"/>
          <w:szCs w:val="24"/>
        </w:rPr>
        <w:t>[</w:t>
      </w:r>
      <w:r w:rsidR="00F933B3">
        <w:rPr>
          <w:rFonts w:ascii="Times New Roman" w:hAnsi="Times New Roman" w:cs="Times New Roman"/>
          <w:noProof/>
          <w:sz w:val="24"/>
          <w:szCs w:val="24"/>
        </w:rPr>
        <w:t>6</w:t>
      </w:r>
      <w:r w:rsidR="00070500">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CD15A7" w:rsidRDefault="00CD15A7" w:rsidP="00CD15A7">
      <w:pPr>
        <w:spacing w:line="480" w:lineRule="auto"/>
        <w:ind w:left="720" w:firstLine="720"/>
        <w:rPr>
          <w:rFonts w:ascii="Times New Roman" w:eastAsiaTheme="minorEastAsia" w:hAnsi="Times New Roman" w:cs="Times New Roman"/>
          <w:sz w:val="24"/>
          <w:szCs w:val="24"/>
        </w:rPr>
      </w:pPr>
      <m:oMath>
        <m:r>
          <m:rPr>
            <m:sty m:val="p"/>
          </m:rPr>
          <w:rPr>
            <w:rFonts w:ascii="Cambria Math" w:hAnsi="Cambria Math" w:cs="Times New Roman"/>
            <w:sz w:val="24"/>
            <w:szCs w:val="24"/>
          </w:rPr>
          <m:t>Y=</m:t>
        </m:r>
        <m:f>
          <m:fPr>
            <m:ctrlPr>
              <w:rPr>
                <w:rFonts w:ascii="Cambria Math" w:hAnsi="Cambria Math" w:cs="Times New Roman"/>
                <w:sz w:val="24"/>
                <w:szCs w:val="24"/>
              </w:rPr>
            </m:ctrlPr>
          </m:fPr>
          <m:num>
            <m:r>
              <m:rPr>
                <m:sty m:val="p"/>
              </m:rPr>
              <w:rPr>
                <w:rFonts w:ascii="Cambria Math" w:hAnsi="Cambria Math" w:cs="Times New Roman"/>
                <w:sz w:val="24"/>
                <w:szCs w:val="24"/>
              </w:rPr>
              <m:t>ΔΨ×F</m:t>
            </m:r>
          </m:num>
          <m:den>
            <m:r>
              <m:rPr>
                <m:sty m:val="p"/>
              </m:rPr>
              <w:rPr>
                <w:rFonts w:ascii="Cambria Math" w:hAnsi="Cambria Math" w:cs="Times New Roman"/>
                <w:sz w:val="24"/>
                <w:szCs w:val="24"/>
              </w:rPr>
              <m:t>R×T</m:t>
            </m:r>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19)</w:t>
      </w:r>
    </w:p>
    <w:p w:rsidR="00CD15A7" w:rsidRDefault="00CD15A7"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us, substituting terms in equation 18 by the ones in equations 17, we obtain:</w:t>
      </w:r>
    </w:p>
    <w:p w:rsidR="00CD15A7" w:rsidRDefault="004832B7" w:rsidP="00CD15A7">
      <w:pPr>
        <w:spacing w:line="480" w:lineRule="auto"/>
        <w:ind w:left="720" w:firstLine="720"/>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F</m:t>
            </m:r>
          </m:num>
          <m:den>
            <m:r>
              <m:rPr>
                <m:sty m:val="p"/>
              </m:rPr>
              <w:rPr>
                <w:rFonts w:ascii="Cambria Math" w:hAnsi="Cambria Math" w:cs="Times New Roman"/>
                <w:sz w:val="24"/>
                <w:szCs w:val="24"/>
              </w:rPr>
              <m:t>R×T×l</m:t>
            </m:r>
          </m:den>
        </m:f>
        <m:r>
          <m:rPr>
            <m:sty m:val="p"/>
          </m:rPr>
          <w:rPr>
            <w:rFonts w:ascii="Cambria Math" w:hAnsi="Cambria Math" w:cs="Times New Roman"/>
            <w:sz w:val="24"/>
            <w:szCs w:val="24"/>
          </w:rPr>
          <m:t>×ΔΨ×</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r>
              <m:rPr>
                <m:sty m:val="p"/>
              </m:rPr>
              <w:rPr>
                <w:rFonts w:ascii="Cambria Math" w:hAnsi="Cambria Math" w:cs="Times New Roman"/>
                <w:sz w:val="24"/>
                <w:szCs w:val="24"/>
              </w:rPr>
              <m:t>)</m:t>
            </m:r>
          </m:num>
          <m:den>
            <m:r>
              <m:rPr>
                <m:sty m:val="p"/>
              </m:rPr>
              <w:rPr>
                <w:rFonts w:ascii="Cambria Math" w:hAnsi="Cambria Math" w:cs="Times New Roman"/>
                <w:sz w:val="24"/>
                <w:szCs w:val="24"/>
              </w:rPr>
              <m:t>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0)</w:t>
      </w:r>
    </w:p>
    <w:p w:rsidR="00CD15A7" w:rsidRDefault="00CD15A7"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Moreover, equation 20 can be further simplified using the relationship in equation 19:</w:t>
      </w:r>
    </w:p>
    <w:p w:rsidR="00CD15A7" w:rsidRDefault="004832B7" w:rsidP="00CD15A7">
      <w:pPr>
        <w:spacing w:line="480" w:lineRule="auto"/>
        <w:ind w:left="720" w:firstLine="720"/>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Y</m:t>
            </m:r>
          </m:num>
          <m:den>
            <m:r>
              <m:rPr>
                <m:sty m:val="p"/>
              </m:rPr>
              <w:rPr>
                <w:rFonts w:ascii="Cambria Math" w:hAnsi="Cambria Math" w:cs="Times New Roman"/>
                <w:sz w:val="24"/>
                <w:szCs w:val="24"/>
              </w:rPr>
              <m:t>l</m:t>
            </m:r>
          </m:den>
        </m:f>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r>
              <m:rPr>
                <m:sty m:val="p"/>
              </m:rPr>
              <w:rPr>
                <w:rFonts w:ascii="Cambria Math" w:hAnsi="Cambria Math" w:cs="Times New Roman"/>
                <w:sz w:val="24"/>
                <w:szCs w:val="24"/>
              </w:rPr>
              <m:t>)</m:t>
            </m:r>
          </m:num>
          <m:den>
            <m:r>
              <m:rPr>
                <m:sty m:val="p"/>
              </m:rPr>
              <w:rPr>
                <w:rFonts w:ascii="Cambria Math" w:hAnsi="Cambria Math" w:cs="Times New Roman"/>
                <w:sz w:val="24"/>
                <w:szCs w:val="24"/>
              </w:rPr>
              <m:t>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1)</w:t>
      </w:r>
    </w:p>
    <w:p w:rsidR="00CD15A7" w:rsidRDefault="00CD15A7" w:rsidP="00CD15A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urthermore, the diffusion coefficient can be written in terms of the permeability of the ion across the membrane using the following equation: </w:t>
      </w:r>
    </w:p>
    <w:p w:rsidR="00CD15A7" w:rsidRDefault="004832B7" w:rsidP="00CD15A7">
      <w:pPr>
        <w:spacing w:line="480" w:lineRule="auto"/>
        <w:ind w:left="720" w:firstLine="720"/>
        <w:rPr>
          <w:rFonts w:ascii="Times New Roman" w:eastAsiaTheme="minorEastAsia" w:hAnsi="Times New Roman" w:cs="Times New Roman"/>
          <w:sz w:val="24"/>
          <w:szCs w:val="24"/>
        </w:rPr>
      </w:pP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K</m:t>
                </m:r>
              </m:e>
              <m:sub>
                <m:r>
                  <m:rPr>
                    <m:sty m:val="p"/>
                  </m:rPr>
                  <w:rPr>
                    <w:rFonts w:ascii="Cambria Math" w:eastAsiaTheme="minorEastAsia" w:hAnsi="Cambria Math" w:cs="Times New Roman"/>
                    <w:sz w:val="24"/>
                    <w:szCs w:val="24"/>
                  </w:rPr>
                  <m:t>i</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Sub>
            <m:r>
              <m:rPr>
                <m:sty m:val="p"/>
              </m:rPr>
              <w:rPr>
                <w:rFonts w:ascii="Cambria Math" w:eastAsiaTheme="minorEastAsia" w:hAnsi="Cambria Math" w:cs="Times New Roman"/>
                <w:sz w:val="24"/>
                <w:szCs w:val="24"/>
              </w:rPr>
              <m:t xml:space="preserve"> </m:t>
            </m:r>
          </m:num>
          <m:den>
            <m:r>
              <m:rPr>
                <m:sty m:val="p"/>
              </m:rPr>
              <w:rPr>
                <w:rFonts w:ascii="Cambria Math" w:eastAsiaTheme="minorEastAsia" w:hAnsi="Cambria Math" w:cs="Times New Roman"/>
                <w:sz w:val="24"/>
                <w:szCs w:val="24"/>
              </w:rPr>
              <m:t>l</m:t>
            </m:r>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2)</w:t>
      </w:r>
    </w:p>
    <w:p w:rsidR="00CD15A7" w:rsidRDefault="00CD15A7" w:rsidP="00CD15A7">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lastRenderedPageBreak/>
        <w:t>Where K</w:t>
      </w:r>
      <w:r>
        <w:rPr>
          <w:rFonts w:ascii="Times New Roman" w:hAnsi="Times New Roman" w:cs="Times New Roman"/>
          <w:sz w:val="24"/>
          <w:szCs w:val="24"/>
          <w:vertAlign w:val="subscript"/>
        </w:rPr>
        <w:t>i</w:t>
      </w:r>
      <w:r>
        <w:rPr>
          <w:rFonts w:ascii="Times New Roman" w:hAnsi="Times New Roman" w:cs="Times New Roman"/>
          <w:sz w:val="24"/>
          <w:szCs w:val="24"/>
        </w:rPr>
        <w:t xml:space="preserve"> </w:t>
      </w:r>
      <w:r>
        <w:rPr>
          <w:rFonts w:ascii="Times New Roman" w:eastAsiaTheme="minorEastAsia" w:hAnsi="Times New Roman" w:cs="Times New Roman"/>
          <w:sz w:val="24"/>
          <w:szCs w:val="24"/>
        </w:rPr>
        <w:t>is the water-membrane partition coefficient of the ion “</w:t>
      </w:r>
      <w:proofErr w:type="spellStart"/>
      <w:r>
        <w:rPr>
          <w:rFonts w:ascii="Times New Roman" w:eastAsiaTheme="minorEastAsia" w:hAnsi="Times New Roman" w:cs="Times New Roman"/>
          <w:sz w:val="24"/>
          <w:szCs w:val="24"/>
        </w:rPr>
        <w:t>i</w:t>
      </w:r>
      <w:proofErr w:type="spellEnd"/>
      <w:r>
        <w:rPr>
          <w:rFonts w:ascii="Times New Roman" w:eastAsiaTheme="minorEastAsia" w:hAnsi="Times New Roman" w:cs="Times New Roman"/>
          <w:sz w:val="24"/>
          <w:szCs w:val="24"/>
        </w:rPr>
        <w:t xml:space="preserve">" and measures the solubility of the ion in lipids. This term is set to 1 for either a co-ion or a counterion since the pore size of an ion membrane transporter is generally large and the partition coefficient of an ion in a pore approaches 1 as the pore size increases </w:t>
      </w:r>
      <w:r>
        <w:rPr>
          <w:rFonts w:ascii="Times New Roman" w:eastAsiaTheme="minorEastAsia" w:hAnsi="Times New Roman" w:cs="Times New Roman"/>
          <w:sz w:val="24"/>
          <w:szCs w:val="24"/>
        </w:rPr>
        <w:fldChar w:fldCharType="begin"/>
      </w:r>
      <w:r w:rsidR="00F933B3">
        <w:rPr>
          <w:rFonts w:ascii="Times New Roman" w:eastAsiaTheme="minorEastAsia" w:hAnsi="Times New Roman" w:cs="Times New Roman"/>
          <w:sz w:val="24"/>
          <w:szCs w:val="24"/>
        </w:rPr>
        <w:instrText xml:space="preserve"> ADDIN EN.CITE &lt;EndNote&gt;&lt;Cite&gt;&lt;Author&gt;Buyukdagli&lt;/Author&gt;&lt;Year&gt;2010&lt;/Year&gt;&lt;RecNum&gt;98&lt;/RecNum&gt;&lt;DisplayText&gt;(7)&lt;/DisplayText&gt;&lt;record&gt;&lt;rec-number&gt;98&lt;/rec-number&gt;&lt;foreign-keys&gt;&lt;key app="EN" db-id="es9p599fu099t5e52edvxzey05drs009d92p" timestamp="1462465412"&gt;98&lt;/key&gt;&lt;/foreign-keys&gt;&lt;ref-type name="Journal Article"&gt;17&lt;/ref-type&gt;&lt;contributors&gt;&lt;authors&gt;&lt;author&gt;Buyukdagli, S.&lt;/author&gt;&lt;author&gt;Manghi, M.&lt;/author&gt;&lt;author&gt;Palmeri, J.&lt;/author&gt;&lt;/authors&gt;&lt;/contributors&gt;&lt;auth-address&gt;UPS, Laboratoire de Physique Theorique (IRSAMC), Universite de Toulouse, CNRS, LPT (IRSAMC), F-31062 Toulouse, France. buyuk@irsamc.ups-tlse.fr&lt;/auth-address&gt;&lt;titles&gt;&lt;title&gt;Variational approach for electrolyte solutions: from dielectric interfaces to charged nanopores&lt;/title&gt;&lt;secondary-title&gt;Phys Rev E Stat Nonlin Soft Matter Phys&lt;/secondary-title&gt;&lt;/titles&gt;&lt;periodical&gt;&lt;full-title&gt;Phys Rev E Stat Nonlin Soft Matter Phys&lt;/full-title&gt;&lt;/periodical&gt;&lt;pages&gt;041601&lt;/pages&gt;&lt;volume&gt;81&lt;/volume&gt;&lt;number&gt;4 Pt 1&lt;/number&gt;&lt;keywords&gt;&lt;keyword&gt;Electric Impedance&lt;/keyword&gt;&lt;keyword&gt;Electrolytes/*chemistry&lt;/keyword&gt;&lt;keyword&gt;Monte Carlo Method&lt;/keyword&gt;&lt;keyword&gt;Nanostructures/*chemistry&lt;/keyword&gt;&lt;keyword&gt;Porosity&lt;/keyword&gt;&lt;keyword&gt;Solutions&lt;/keyword&gt;&lt;keyword&gt;Surface Properties&lt;/keyword&gt;&lt;/keywords&gt;&lt;dates&gt;&lt;year&gt;2010&lt;/year&gt;&lt;pub-dates&gt;&lt;date&gt;Apr&lt;/date&gt;&lt;/pub-dates&gt;&lt;/dates&gt;&lt;isbn&gt;1550-2376 (Electronic)&amp;#xD;1539-3755 (Linking)&lt;/isbn&gt;&lt;accession-num&gt;20481729&lt;/accession-num&gt;&lt;urls&gt;&lt;related-urls&gt;&lt;url&gt;http://www.ncbi.nlm.nih.gov/pubmed/20481729&lt;/url&gt;&lt;/related-urls&gt;&lt;/urls&gt;&lt;electronic-resource-num&gt;10.1103/PhysRevE.81.041601&lt;/electronic-resource-num&gt;&lt;/record&gt;&lt;/Cite&gt;&lt;/EndNote&gt;</w:instrText>
      </w:r>
      <w:r>
        <w:rPr>
          <w:rFonts w:ascii="Times New Roman" w:eastAsiaTheme="minorEastAsia" w:hAnsi="Times New Roman" w:cs="Times New Roman"/>
          <w:sz w:val="24"/>
          <w:szCs w:val="24"/>
        </w:rPr>
        <w:fldChar w:fldCharType="separate"/>
      </w:r>
      <w:r w:rsidR="00070500">
        <w:rPr>
          <w:rFonts w:ascii="Times New Roman" w:eastAsiaTheme="minorEastAsia" w:hAnsi="Times New Roman" w:cs="Times New Roman"/>
          <w:noProof/>
          <w:sz w:val="24"/>
          <w:szCs w:val="24"/>
        </w:rPr>
        <w:t>[</w:t>
      </w:r>
      <w:r w:rsidR="00F933B3">
        <w:rPr>
          <w:rFonts w:ascii="Times New Roman" w:eastAsiaTheme="minorEastAsia" w:hAnsi="Times New Roman" w:cs="Times New Roman"/>
          <w:noProof/>
          <w:sz w:val="24"/>
          <w:szCs w:val="24"/>
        </w:rPr>
        <w:t>7</w:t>
      </w:r>
      <w:r w:rsidR="00070500">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Thus, by substituting equation 22 into equation 21, we obtain:</w:t>
      </w:r>
    </w:p>
    <w:p w:rsidR="00CD15A7" w:rsidRDefault="004832B7" w:rsidP="00CD15A7">
      <w:pPr>
        <w:spacing w:line="480" w:lineRule="auto"/>
        <w:ind w:left="720" w:firstLine="720"/>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i</m:t>
            </m:r>
          </m:sub>
        </m:sSub>
        <m:r>
          <m:rPr>
            <m:sty m:val="p"/>
          </m:rPr>
          <w:rPr>
            <w:rFonts w:ascii="Cambria Math" w:hAnsi="Cambria Math" w:cs="Times New Roman"/>
            <w:sz w:val="24"/>
            <w:szCs w:val="24"/>
          </w:rPr>
          <m:t>×Y×Z×</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r>
              <m:rPr>
                <m:sty m:val="p"/>
              </m:rPr>
              <w:rPr>
                <w:rFonts w:ascii="Cambria Math" w:hAnsi="Cambria Math" w:cs="Times New Roman"/>
                <w:sz w:val="24"/>
                <w:szCs w:val="24"/>
              </w:rPr>
              <m:t>)</m:t>
            </m:r>
          </m:num>
          <m:den>
            <m:r>
              <m:rPr>
                <m:sty m:val="p"/>
              </m:rPr>
              <w:rPr>
                <w:rFonts w:ascii="Cambria Math" w:hAnsi="Cambria Math" w:cs="Times New Roman"/>
                <w:sz w:val="24"/>
                <w:szCs w:val="24"/>
              </w:rPr>
              <m:t>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3)</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Because equation 23 gives the ion flux over a single area in units of Molar per second, the rate is multiplied by the total lysosomal surface area, S, to determine the total ion flux, as follows: </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S×P</m:t>
            </m:r>
          </m:e>
          <m:sub>
            <m:r>
              <m:rPr>
                <m:sty m:val="p"/>
              </m:rPr>
              <w:rPr>
                <w:rFonts w:ascii="Cambria Math" w:eastAsiaTheme="minorEastAsia" w:hAnsi="Cambria Math" w:cs="Times New Roman"/>
                <w:sz w:val="24"/>
                <w:szCs w:val="24"/>
              </w:rPr>
              <m:t>i</m:t>
            </m:r>
          </m:sub>
        </m:sSub>
        <m:r>
          <m:rPr>
            <m:sty m:val="p"/>
          </m:rPr>
          <w:rPr>
            <w:rFonts w:ascii="Cambria Math" w:hAnsi="Cambria Math" w:cs="Times New Roman"/>
            <w:sz w:val="24"/>
            <w:szCs w:val="24"/>
          </w:rPr>
          <m:t>×Y×Z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o</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r>
              <m:rPr>
                <m:sty m:val="p"/>
              </m:rPr>
              <w:rPr>
                <w:rFonts w:ascii="Cambria Math" w:hAnsi="Cambria Math" w:cs="Times New Roman"/>
                <w:sz w:val="24"/>
                <w:szCs w:val="24"/>
              </w:rPr>
              <m:t>)</m:t>
            </m:r>
          </m:num>
          <m:den>
            <m:r>
              <m:rPr>
                <m:sty m:val="p"/>
              </m:rPr>
              <w:rPr>
                <w:rFonts w:ascii="Cambria Math" w:hAnsi="Cambria Math" w:cs="Times New Roman"/>
                <w:sz w:val="24"/>
                <w:szCs w:val="24"/>
              </w:rPr>
              <m:t>1-</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4)</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Accordingly, the total amount of free proton that can be transported from the lysosome to the cytoplasm, </w:t>
      </w:r>
      <w:proofErr w:type="spellStart"/>
      <w:r>
        <w:rPr>
          <w:rFonts w:ascii="Times New Roman" w:hAnsi="Times New Roman" w:cs="Times New Roman"/>
          <w:sz w:val="24"/>
          <w:szCs w:val="24"/>
        </w:rPr>
        <w:t>H</w:t>
      </w:r>
      <w:r>
        <w:rPr>
          <w:rFonts w:ascii="Times New Roman" w:hAnsi="Times New Roman" w:cs="Times New Roman"/>
          <w:sz w:val="24"/>
          <w:szCs w:val="24"/>
          <w:vertAlign w:val="subscript"/>
        </w:rPr>
        <w:t>leak</w:t>
      </w:r>
      <w:proofErr w:type="spellEnd"/>
      <w:r>
        <w:rPr>
          <w:rFonts w:ascii="Times New Roman" w:hAnsi="Times New Roman" w:cs="Times New Roman"/>
          <w:sz w:val="24"/>
          <w:szCs w:val="24"/>
        </w:rPr>
        <w:t xml:space="preserve">, in units of </w:t>
      </w:r>
      <w:r w:rsidR="00B234BE">
        <w:rPr>
          <w:rFonts w:ascii="Times New Roman" w:hAnsi="Times New Roman" w:cs="Times New Roman"/>
          <w:sz w:val="24"/>
          <w:szCs w:val="24"/>
        </w:rPr>
        <w:t>M</w:t>
      </w:r>
      <w:r>
        <w:rPr>
          <w:rFonts w:ascii="Times New Roman" w:hAnsi="Times New Roman" w:cs="Times New Roman"/>
          <w:sz w:val="24"/>
          <w:szCs w:val="24"/>
        </w:rPr>
        <w:t xml:space="preserve">olar per second (which is further converted into molecules per second by multiplying </w:t>
      </w:r>
      <w:r w:rsidR="003C59A9">
        <w:rPr>
          <w:rFonts w:ascii="Times New Roman" w:hAnsi="Times New Roman" w:cs="Times New Roman"/>
          <w:sz w:val="24"/>
          <w:szCs w:val="24"/>
        </w:rPr>
        <w:t xml:space="preserve">it </w:t>
      </w:r>
      <w:r>
        <w:rPr>
          <w:rFonts w:ascii="Times New Roman" w:hAnsi="Times New Roman" w:cs="Times New Roman"/>
          <w:sz w:val="24"/>
          <w:szCs w:val="24"/>
        </w:rPr>
        <w:t xml:space="preserve">by </w:t>
      </w:r>
      <w:proofErr w:type="spellStart"/>
      <w:r>
        <w:rPr>
          <w:rFonts w:ascii="Times New Roman" w:hAnsi="Times New Roman" w:cs="Times New Roman"/>
          <w:sz w:val="24"/>
          <w:szCs w:val="24"/>
        </w:rPr>
        <w:t>Avogardo’s</w:t>
      </w:r>
      <w:proofErr w:type="spellEnd"/>
      <w:r>
        <w:rPr>
          <w:rFonts w:ascii="Times New Roman" w:hAnsi="Times New Roman" w:cs="Times New Roman"/>
          <w:sz w:val="24"/>
          <w:szCs w:val="24"/>
        </w:rPr>
        <w:t xml:space="preserve"> number,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av</w:t>
      </w:r>
      <w:proofErr w:type="spellEnd"/>
      <w:r>
        <w:rPr>
          <w:rFonts w:ascii="Times New Roman" w:hAnsi="Times New Roman" w:cs="Times New Roman"/>
          <w:sz w:val="24"/>
          <w:szCs w:val="24"/>
        </w:rPr>
        <w:t>) follows the derivation of equation 24 and thus</w:t>
      </w:r>
      <w:r w:rsidR="00E52547">
        <w:rPr>
          <w:rFonts w:ascii="Times New Roman" w:hAnsi="Times New Roman" w:cs="Times New Roman"/>
          <w:sz w:val="24"/>
          <w:szCs w:val="24"/>
        </w:rPr>
        <w:t>,</w:t>
      </w:r>
      <w:r>
        <w:rPr>
          <w:rFonts w:ascii="Times New Roman" w:hAnsi="Times New Roman" w:cs="Times New Roman"/>
          <w:sz w:val="24"/>
          <w:szCs w:val="24"/>
        </w:rPr>
        <w:t xml:space="preserve"> can be written as:</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leak</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S×P</m:t>
            </m:r>
          </m:e>
          <m:sub>
            <m:sSup>
              <m:sSupPr>
                <m:ctrlPr>
                  <w:rPr>
                    <w:rFonts w:ascii="Cambria Math" w:hAnsi="Cambria Math" w:cs="Times New Roman"/>
                    <w:sz w:val="24"/>
                    <w:szCs w:val="24"/>
                  </w:rPr>
                </m:ctrlPr>
              </m:sSupPr>
              <m:e>
                <m:r>
                  <m:rPr>
                    <m:sty m:val="p"/>
                  </m:rPr>
                  <w:rPr>
                    <w:rFonts w:ascii="Cambria Math" w:hAnsi="Cambria Math" w:cs="Times New Roman"/>
                    <w:sz w:val="24"/>
                    <w:szCs w:val="24"/>
                  </w:rPr>
                  <m:t>H</m:t>
                </m:r>
              </m:e>
              <m:sup>
                <m:r>
                  <m:rPr>
                    <m:sty m:val="p"/>
                  </m:rPr>
                  <w:rPr>
                    <w:rFonts w:ascii="Cambria Math" w:hAnsi="Cambria Math" w:cs="Times New Roman"/>
                    <w:sz w:val="24"/>
                    <w:szCs w:val="24"/>
                  </w:rPr>
                  <m:t>+</m:t>
                </m:r>
              </m:sup>
            </m:sSup>
          </m:sub>
        </m:sSub>
        <m:r>
          <m:rPr>
            <m:sty m:val="p"/>
          </m:rPr>
          <w:rPr>
            <w:rFonts w:ascii="Cambria Math" w:hAnsi="Cambria Math" w:cs="Times New Roman"/>
            <w:sz w:val="24"/>
            <w:szCs w:val="24"/>
          </w:rPr>
          <m:t>×Y×Z×</m:t>
        </m:r>
        <m:f>
          <m:fPr>
            <m:ctrlPr>
              <w:rPr>
                <w:rFonts w:ascii="Cambria Math" w:hAnsi="Cambria Math" w:cs="Times New Roman"/>
                <w:sz w:val="24"/>
                <w:szCs w:val="24"/>
              </w:rPr>
            </m:ctrlPr>
          </m:fPr>
          <m:num>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p</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L</m:t>
                    </m:r>
                  </m:sub>
                </m:sSub>
              </m:sup>
            </m:sSup>
            <m:r>
              <m:rPr>
                <m:sty m:val="p"/>
              </m:rPr>
              <w:rPr>
                <w:rFonts w:ascii="Cambria Math" w:hAnsi="Cambria Math" w:cs="Times New Roman"/>
                <w:sz w:val="24"/>
                <w:szCs w:val="24"/>
              </w:rPr>
              <m:t xml:space="preserve">  -  </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p</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m:t>
                        </m:r>
                      </m:sub>
                    </m:sSub>
                  </m:sup>
                </m:sSup>
                <m:r>
                  <m:rPr>
                    <m:sty m:val="p"/>
                  </m:rPr>
                  <w:rPr>
                    <w:rFonts w:ascii="Cambria Math" w:hAnsi="Cambria Math" w:cs="Times New Roman"/>
                    <w:sz w:val="24"/>
                    <w:szCs w:val="24"/>
                  </w:rPr>
                  <m:t xml:space="preserve"> × </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e>
            </m:d>
          </m:num>
          <m:den>
            <m:r>
              <m:rPr>
                <m:sty m:val="p"/>
              </m:rPr>
              <w:rPr>
                <w:rFonts w:ascii="Cambria Math" w:hAnsi="Cambria Math" w:cs="Times New Roman"/>
                <w:sz w:val="24"/>
                <w:szCs w:val="24"/>
              </w:rPr>
              <m:t xml:space="preserve">1- </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r>
                  <m:rPr>
                    <m:sty m:val="p"/>
                  </m:rPr>
                  <w:rPr>
                    <w:rFonts w:ascii="Cambria Math" w:hAnsi="Cambria Math" w:cs="Times New Roman"/>
                    <w:sz w:val="24"/>
                    <w:szCs w:val="24"/>
                  </w:rPr>
                  <m:t>-Z×Y</m:t>
                </m:r>
              </m:sup>
            </m:sSup>
          </m:den>
        </m:f>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av</m:t>
            </m:r>
          </m:sub>
        </m:sSub>
      </m:oMath>
      <w:r w:rsidR="000B28B9">
        <w:rPr>
          <w:rFonts w:ascii="Times New Roman" w:eastAsiaTheme="minorEastAsia" w:hAnsi="Times New Roman" w:cs="Times New Roman"/>
          <w:sz w:val="24"/>
          <w:szCs w:val="24"/>
        </w:rPr>
        <w:tab/>
      </w:r>
      <w:r w:rsidR="000B28B9">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5)</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With pH</w:t>
      </w:r>
      <w:r>
        <w:rPr>
          <w:rFonts w:ascii="Times New Roman" w:hAnsi="Times New Roman" w:cs="Times New Roman"/>
          <w:sz w:val="24"/>
          <w:szCs w:val="24"/>
          <w:vertAlign w:val="superscript"/>
        </w:rPr>
        <w:t>+</w:t>
      </w:r>
      <w:r>
        <w:rPr>
          <w:rFonts w:ascii="Times New Roman" w:hAnsi="Times New Roman" w:cs="Times New Roman"/>
          <w:sz w:val="24"/>
          <w:szCs w:val="24"/>
        </w:rPr>
        <w:t xml:space="preserve"> being the proton permeability in units of cm/s, </w:t>
      </w:r>
      <w:proofErr w:type="spellStart"/>
      <w:r>
        <w:rPr>
          <w:rFonts w:ascii="Times New Roman" w:hAnsi="Times New Roman" w:cs="Times New Roman"/>
          <w:sz w:val="24"/>
          <w:szCs w:val="24"/>
        </w:rPr>
        <w:t>pH</w:t>
      </w:r>
      <w:r>
        <w:rPr>
          <w:rFonts w:ascii="Times New Roman" w:hAnsi="Times New Roman" w:cs="Times New Roman"/>
          <w:sz w:val="24"/>
          <w:szCs w:val="24"/>
          <w:vertAlign w:val="subscript"/>
        </w:rPr>
        <w:t>L</w:t>
      </w:r>
      <w:proofErr w:type="spellEnd"/>
      <w:r>
        <w:rPr>
          <w:rFonts w:ascii="Times New Roman" w:hAnsi="Times New Roman" w:cs="Times New Roman"/>
          <w:sz w:val="24"/>
          <w:szCs w:val="24"/>
        </w:rPr>
        <w:t xml:space="preserve"> </w:t>
      </w:r>
      <w:r>
        <w:rPr>
          <w:rFonts w:ascii="Times New Roman" w:eastAsiaTheme="minorEastAsia" w:hAnsi="Times New Roman" w:cs="Times New Roman"/>
          <w:sz w:val="24"/>
          <w:szCs w:val="24"/>
        </w:rPr>
        <w:t>is the lysosomal luminal pH in units of pH units used to calcu</w:t>
      </w:r>
      <w:r w:rsidR="0075076B">
        <w:rPr>
          <w:rFonts w:ascii="Times New Roman" w:eastAsiaTheme="minorEastAsia" w:hAnsi="Times New Roman" w:cs="Times New Roman"/>
          <w:sz w:val="24"/>
          <w:szCs w:val="24"/>
        </w:rPr>
        <w:t>late the free lysosomal proton, 1</w:t>
      </w:r>
      <w:r>
        <w:rPr>
          <w:rFonts w:ascii="Times New Roman" w:eastAsiaTheme="minorEastAsia" w:hAnsi="Times New Roman" w:cs="Times New Roman"/>
          <w:sz w:val="24"/>
          <w:szCs w:val="24"/>
        </w:rPr>
        <w:t>0</w:t>
      </w:r>
      <w:r>
        <w:rPr>
          <w:rFonts w:ascii="Times New Roman" w:eastAsiaTheme="minorEastAsia" w:hAnsi="Times New Roman" w:cs="Times New Roman"/>
          <w:sz w:val="24"/>
          <w:szCs w:val="24"/>
          <w:vertAlign w:val="superscript"/>
        </w:rPr>
        <w:t>-pH</w:t>
      </w:r>
      <w:r w:rsidRPr="00282E92">
        <w:rPr>
          <w:rFonts w:ascii="Times New Roman" w:eastAsiaTheme="minorEastAsia" w:hAnsi="Times New Roman" w:cs="Times New Roman"/>
          <w:sz w:val="18"/>
          <w:szCs w:val="18"/>
          <w:vertAlign w:val="superscript"/>
        </w:rPr>
        <w:t>L</w:t>
      </w:r>
      <w:r>
        <w:rPr>
          <w:rFonts w:ascii="Times New Roman" w:eastAsiaTheme="minorEastAsia" w:hAnsi="Times New Roman" w:cs="Times New Roman"/>
          <w:sz w:val="24"/>
          <w:szCs w:val="24"/>
        </w:rPr>
        <w:t xml:space="preserve">, in units of Molar, </w:t>
      </w:r>
      <w:proofErr w:type="spellStart"/>
      <w:r>
        <w:rPr>
          <w:rFonts w:ascii="Times New Roman" w:eastAsiaTheme="minorEastAsia" w:hAnsi="Times New Roman" w:cs="Times New Roman"/>
          <w:sz w:val="24"/>
          <w:szCs w:val="24"/>
        </w:rPr>
        <w:t>pH</w:t>
      </w:r>
      <w:r>
        <w:rPr>
          <w:rFonts w:ascii="Times New Roman" w:eastAsiaTheme="minorEastAsia" w:hAnsi="Times New Roman" w:cs="Times New Roman"/>
          <w:sz w:val="24"/>
          <w:szCs w:val="24"/>
          <w:vertAlign w:val="subscript"/>
        </w:rPr>
        <w:t>c</w:t>
      </w:r>
      <w:proofErr w:type="spellEnd"/>
      <w:r>
        <w:rPr>
          <w:rFonts w:ascii="Times New Roman" w:eastAsiaTheme="minorEastAsia" w:hAnsi="Times New Roman" w:cs="Times New Roman"/>
          <w:sz w:val="24"/>
          <w:szCs w:val="24"/>
        </w:rPr>
        <w:t xml:space="preserve"> is the cytoplasmic pH in units of pH units used to calculate the free cytoplasmic proton, 10</w:t>
      </w:r>
      <w:r>
        <w:rPr>
          <w:rFonts w:ascii="Times New Roman" w:eastAsiaTheme="minorEastAsia" w:hAnsi="Times New Roman" w:cs="Times New Roman"/>
          <w:sz w:val="24"/>
          <w:szCs w:val="24"/>
          <w:vertAlign w:val="superscript"/>
        </w:rPr>
        <w:t>-pH</w:t>
      </w:r>
      <w:r w:rsidRPr="00282E92">
        <w:rPr>
          <w:rFonts w:ascii="Times New Roman" w:eastAsiaTheme="minorEastAsia" w:hAnsi="Times New Roman" w:cs="Times New Roman"/>
          <w:sz w:val="18"/>
          <w:szCs w:val="18"/>
          <w:vertAlign w:val="superscript"/>
        </w:rPr>
        <w:t>C</w:t>
      </w:r>
      <w:r>
        <w:rPr>
          <w:rFonts w:ascii="Times New Roman" w:eastAsiaTheme="minorEastAsia" w:hAnsi="Times New Roman" w:cs="Times New Roman"/>
          <w:sz w:val="24"/>
          <w:szCs w:val="24"/>
        </w:rPr>
        <w:t xml:space="preserve">, in units of Molar, Z, S, and Y </w:t>
      </w:r>
      <w:r>
        <w:rPr>
          <w:rFonts w:ascii="Times New Roman" w:hAnsi="Times New Roman" w:cs="Times New Roman"/>
          <w:sz w:val="24"/>
          <w:szCs w:val="24"/>
        </w:rPr>
        <w:t>are the same terms as previously described.</w:t>
      </w:r>
    </w:p>
    <w:p w:rsidR="00CD15A7" w:rsidRDefault="00CD15A7" w:rsidP="00CD15A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Modeling the effect of membrane leaflet potentials on ions. </w:t>
      </w:r>
      <w:r>
        <w:rPr>
          <w:rFonts w:ascii="Times New Roman" w:hAnsi="Times New Roman" w:cs="Times New Roman"/>
          <w:sz w:val="24"/>
          <w:szCs w:val="24"/>
        </w:rPr>
        <w:t xml:space="preserve">Using an equation derived from the previously defined GHK flux equation, the concentrations of the transported ions are further </w:t>
      </w:r>
      <w:r>
        <w:rPr>
          <w:rFonts w:ascii="Times New Roman" w:hAnsi="Times New Roman" w:cs="Times New Roman"/>
          <w:sz w:val="24"/>
          <w:szCs w:val="24"/>
        </w:rPr>
        <w:lastRenderedPageBreak/>
        <w:t xml:space="preserve">modified based on the surface membrane potential exposed to either the cytoplasm or the lysosomal compartment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Hille&lt;/Author&gt;&lt;Year&gt;1992&lt;/Year&gt;&lt;RecNum&gt;104&lt;/RecNum&gt;&lt;DisplayText&gt;(6)&lt;/DisplayText&gt;&lt;record&gt;&lt;rec-number&gt;104&lt;/rec-number&gt;&lt;foreign-keys&gt;&lt;key app="EN" db-id="es9p599fu099t5e52edvxzey05drs009d92p" timestamp="1462809103"&gt;104&lt;/key&gt;&lt;/foreign-keys&gt;&lt;ref-type name="Book"&gt;6&lt;/ref-type&gt;&lt;contributors&gt;&lt;authors&gt;&lt;author&gt;Hille, B.&lt;/author&gt;&lt;/authors&gt;&lt;/contributors&gt;&lt;titles&gt;&lt;title&gt;Ionic Channels of Excitable Membranes. 2nd Edition&lt;/title&gt;&lt;/titles&gt;&lt;section&gt;607&lt;/section&gt;&lt;dates&gt;&lt;year&gt;1992&lt;/year&gt;&lt;/dates&gt;&lt;pub-location&gt;Sunderland, MA. &lt;/pub-location&gt;&lt;publisher&gt;Sinauer Associates, Inc. &lt;/publisher&gt;&lt;urls&gt;&lt;/urls&gt;&lt;/record&gt;&lt;/Cite&gt;&lt;/EndNote&gt;</w:instrText>
      </w:r>
      <w:r>
        <w:rPr>
          <w:rFonts w:ascii="Times New Roman" w:hAnsi="Times New Roman" w:cs="Times New Roman"/>
          <w:sz w:val="24"/>
          <w:szCs w:val="24"/>
        </w:rPr>
        <w:fldChar w:fldCharType="separate"/>
      </w:r>
      <w:r w:rsidR="00D343A1">
        <w:rPr>
          <w:rFonts w:ascii="Times New Roman" w:hAnsi="Times New Roman" w:cs="Times New Roman"/>
          <w:noProof/>
          <w:sz w:val="24"/>
          <w:szCs w:val="24"/>
        </w:rPr>
        <w:t>[</w:t>
      </w:r>
      <w:r w:rsidR="00F933B3">
        <w:rPr>
          <w:rFonts w:ascii="Times New Roman" w:hAnsi="Times New Roman" w:cs="Times New Roman"/>
          <w:noProof/>
          <w:sz w:val="24"/>
          <w:szCs w:val="24"/>
        </w:rPr>
        <w:t>6</w:t>
      </w:r>
      <w:r w:rsidR="00D343A1">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n the case where net current flow is zero, the GHK equation that defines the membrane potential, which in this case is also defined as Nernst potential, </w:t>
      </w:r>
      <w:proofErr w:type="spellStart"/>
      <w:r>
        <w:rPr>
          <w:rFonts w:ascii="Times New Roman" w:hAnsi="Times New Roman" w:cs="Times New Roman"/>
          <w:sz w:val="24"/>
          <w:szCs w:val="24"/>
        </w:rPr>
        <w:t>ΔΨ</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of a given ion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is presented as:</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Ψ= ΔΨ</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Z×R×T</m:t>
            </m:r>
          </m:num>
          <m:den>
            <m:r>
              <m:rPr>
                <m:sty m:val="p"/>
              </m:rPr>
              <w:rPr>
                <w:rFonts w:ascii="Cambria Math" w:hAnsi="Cambria Math" w:cs="Times New Roman"/>
                <w:sz w:val="24"/>
                <w:szCs w:val="24"/>
              </w:rPr>
              <m:t>F</m:t>
            </m:r>
          </m:den>
        </m:f>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0</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1</m:t>
                    </m:r>
                  </m:sub>
                </m:sSub>
              </m:den>
            </m:f>
          </m:e>
        </m:func>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6)</w:t>
      </w:r>
    </w:p>
    <w:p w:rsidR="00CD15A7" w:rsidRDefault="00CD15A7" w:rsidP="00CD15A7">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With C</w:t>
      </w:r>
      <w:r>
        <w:rPr>
          <w:rFonts w:ascii="Times New Roman" w:hAnsi="Times New Roman" w:cs="Times New Roman"/>
          <w:sz w:val="24"/>
          <w:szCs w:val="24"/>
          <w:vertAlign w:val="subscript"/>
        </w:rPr>
        <w:t>i</w:t>
      </w:r>
      <w:r>
        <w:rPr>
          <w:rFonts w:ascii="Times New Roman" w:hAnsi="Times New Roman" w:cs="Times New Roman"/>
          <w:sz w:val="24"/>
          <w:szCs w:val="24"/>
        </w:rPr>
        <w:t xml:space="preserve"> being</w:t>
      </w:r>
      <w:r>
        <w:rPr>
          <w:rFonts w:ascii="Times New Roman" w:eastAsiaTheme="minorEastAsia" w:hAnsi="Times New Roman" w:cs="Times New Roman"/>
          <w:sz w:val="24"/>
          <w:szCs w:val="24"/>
        </w:rPr>
        <w:t xml:space="preserve"> the concentration of the ion “</w:t>
      </w:r>
      <w:proofErr w:type="spellStart"/>
      <w:r>
        <w:rPr>
          <w:rFonts w:ascii="Times New Roman" w:eastAsiaTheme="minorEastAsia" w:hAnsi="Times New Roman" w:cs="Times New Roman"/>
          <w:sz w:val="24"/>
          <w:szCs w:val="24"/>
        </w:rPr>
        <w:t>i</w:t>
      </w:r>
      <w:proofErr w:type="spellEnd"/>
      <w:r>
        <w:rPr>
          <w:rFonts w:ascii="Times New Roman" w:eastAsiaTheme="minorEastAsia" w:hAnsi="Times New Roman" w:cs="Times New Roman"/>
          <w:sz w:val="24"/>
          <w:szCs w:val="24"/>
        </w:rPr>
        <w:t xml:space="preserve">" </w:t>
      </w:r>
      <w:r>
        <w:rPr>
          <w:rFonts w:ascii="Times New Roman" w:hAnsi="Times New Roman" w:cs="Times New Roman"/>
          <w:sz w:val="24"/>
          <w:szCs w:val="24"/>
        </w:rPr>
        <w:t>in units of Molar</w:t>
      </w:r>
      <w:r>
        <w:rPr>
          <w:rFonts w:ascii="Times New Roman" w:eastAsiaTheme="minorEastAsia" w:hAnsi="Times New Roman" w:cs="Times New Roman"/>
          <w:sz w:val="24"/>
          <w:szCs w:val="24"/>
        </w:rPr>
        <w:t xml:space="preserve"> and the position of the ion are denoted by the subscripts 0 and 1. </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Thus, by inserting the intrinsic internal leaflet potential, </w:t>
      </w:r>
      <w:proofErr w:type="spellStart"/>
      <w:r>
        <w:rPr>
          <w:rFonts w:ascii="Times New Roman" w:hAnsi="Times New Roman" w:cs="Times New Roman"/>
          <w:sz w:val="24"/>
          <w:szCs w:val="24"/>
        </w:rPr>
        <w:t>Ψ</w:t>
      </w:r>
      <w:r>
        <w:rPr>
          <w:rFonts w:ascii="Times New Roman" w:hAnsi="Times New Roman" w:cs="Times New Roman"/>
          <w:sz w:val="24"/>
          <w:szCs w:val="24"/>
          <w:vertAlign w:val="subscript"/>
        </w:rPr>
        <w:t>in</w:t>
      </w:r>
      <w:proofErr w:type="spellEnd"/>
      <w:r>
        <w:rPr>
          <w:rFonts w:ascii="Times New Roman" w:hAnsi="Times New Roman" w:cs="Times New Roman"/>
          <w:sz w:val="24"/>
          <w:szCs w:val="24"/>
        </w:rPr>
        <w:t xml:space="preserve">, in units of mV into equation 26, the concentration of a given ion at the membrane surface facing the lysosomal compartment is calculated according to the following relationship: </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Ψ</m:t>
            </m:r>
          </m:e>
          <m:sub>
            <m:r>
              <m:rPr>
                <m:sty m:val="p"/>
              </m:rPr>
              <w:rPr>
                <w:rFonts w:ascii="Cambria Math" w:hAnsi="Cambria Math" w:cs="Times New Roman"/>
                <w:sz w:val="24"/>
                <w:szCs w:val="24"/>
              </w:rPr>
              <m:t>i,in</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Z×R×T</m:t>
            </m:r>
          </m:num>
          <m:den>
            <m:r>
              <m:rPr>
                <m:sty m:val="p"/>
              </m:rPr>
              <w:rPr>
                <w:rFonts w:ascii="Cambria Math" w:hAnsi="Cambria Math" w:cs="Times New Roman"/>
                <w:sz w:val="24"/>
                <w:szCs w:val="24"/>
              </w:rPr>
              <m:t>F</m:t>
            </m:r>
          </m:den>
        </m:f>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in</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L</m:t>
                    </m:r>
                  </m:sub>
                </m:sSub>
              </m:den>
            </m:f>
          </m:e>
        </m:func>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7)</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With </w:t>
      </w:r>
      <w:proofErr w:type="spellStart"/>
      <w:r>
        <w:rPr>
          <w:rFonts w:ascii="Times New Roman" w:hAnsi="Times New Roman" w:cs="Times New Roman"/>
          <w:sz w:val="24"/>
          <w:szCs w:val="24"/>
        </w:rPr>
        <w:t>C</w:t>
      </w:r>
      <w:r>
        <w:rPr>
          <w:rFonts w:ascii="Times New Roman" w:hAnsi="Times New Roman" w:cs="Times New Roman"/>
          <w:sz w:val="24"/>
          <w:szCs w:val="24"/>
          <w:vertAlign w:val="subscript"/>
        </w:rPr>
        <w:t>i</w:t>
      </w:r>
      <w:proofErr w:type="gramStart"/>
      <w:r>
        <w:rPr>
          <w:rFonts w:ascii="Times New Roman" w:hAnsi="Times New Roman" w:cs="Times New Roman"/>
          <w:sz w:val="24"/>
          <w:szCs w:val="24"/>
          <w:vertAlign w:val="subscript"/>
        </w:rPr>
        <w:t>,in</w:t>
      </w:r>
      <w:proofErr w:type="spellEnd"/>
      <w:proofErr w:type="gramEnd"/>
      <w:r>
        <w:rPr>
          <w:rFonts w:ascii="Times New Roman" w:hAnsi="Times New Roman" w:cs="Times New Roman"/>
          <w:sz w:val="24"/>
          <w:szCs w:val="24"/>
          <w:vertAlign w:val="subscript"/>
        </w:rPr>
        <w:t xml:space="preserve"> </w:t>
      </w:r>
      <w:r>
        <w:rPr>
          <w:rFonts w:ascii="Times New Roman" w:hAnsi="Times New Roman" w:cs="Times New Roman"/>
          <w:sz w:val="24"/>
          <w:szCs w:val="24"/>
        </w:rPr>
        <w:t>being the internal concentration of a given ion at the membrane surface facing the lysosomal compartment in units of Molar</w:t>
      </w:r>
      <w:r w:rsidR="00FB532E">
        <w:rPr>
          <w:rFonts w:ascii="Times New Roman" w:hAnsi="Times New Roman" w:cs="Times New Roman"/>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C</w:t>
      </w:r>
      <w:r>
        <w:rPr>
          <w:rFonts w:ascii="Times New Roman" w:hAnsi="Times New Roman" w:cs="Times New Roman"/>
          <w:sz w:val="24"/>
          <w:szCs w:val="24"/>
          <w:vertAlign w:val="subscript"/>
        </w:rPr>
        <w:t>i,L</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is the concentration of the same ion in the non-membrane region of the lysosomal compartment in units of Molar.</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Similarly, by inserting intrinsic external or outer leaflet potential, </w:t>
      </w:r>
      <w:proofErr w:type="spellStart"/>
      <w:r>
        <w:rPr>
          <w:rFonts w:ascii="Times New Roman" w:hAnsi="Times New Roman" w:cs="Times New Roman"/>
          <w:sz w:val="24"/>
          <w:szCs w:val="24"/>
        </w:rPr>
        <w:t>Ψ</w:t>
      </w:r>
      <w:r>
        <w:rPr>
          <w:rFonts w:ascii="Times New Roman" w:hAnsi="Times New Roman" w:cs="Times New Roman"/>
          <w:sz w:val="24"/>
          <w:szCs w:val="24"/>
          <w:vertAlign w:val="subscript"/>
        </w:rPr>
        <w:t>out</w:t>
      </w:r>
      <w:proofErr w:type="spellEnd"/>
      <w:r>
        <w:rPr>
          <w:rFonts w:ascii="Times New Roman" w:hAnsi="Times New Roman" w:cs="Times New Roman"/>
          <w:sz w:val="24"/>
          <w:szCs w:val="24"/>
        </w:rPr>
        <w:t>, in units of mV into equation 26, the concentration of a given ion at the membrane surface facing the cytoplasmic compartment is calculated according to the following relationship:</w:t>
      </w:r>
    </w:p>
    <w:p w:rsidR="00CD15A7" w:rsidRDefault="004832B7" w:rsidP="00CD15A7">
      <w:pPr>
        <w:spacing w:line="480" w:lineRule="auto"/>
        <w:ind w:left="720" w:firstLine="720"/>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Ψ</m:t>
            </m:r>
          </m:e>
          <m:sub>
            <m:r>
              <m:rPr>
                <m:sty m:val="p"/>
              </m:rPr>
              <w:rPr>
                <w:rFonts w:ascii="Cambria Math" w:hAnsi="Cambria Math" w:cs="Times New Roman"/>
                <w:sz w:val="24"/>
                <w:szCs w:val="24"/>
              </w:rPr>
              <m:t>i,out</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Z×R×T</m:t>
            </m:r>
          </m:num>
          <m:den>
            <m:r>
              <m:rPr>
                <m:sty m:val="p"/>
              </m:rPr>
              <w:rPr>
                <w:rFonts w:ascii="Cambria Math" w:hAnsi="Cambria Math" w:cs="Times New Roman"/>
                <w:sz w:val="24"/>
                <w:szCs w:val="24"/>
              </w:rPr>
              <m:t>F</m:t>
            </m:r>
          </m:den>
        </m:f>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out</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C</m:t>
                    </m:r>
                  </m:sub>
                </m:sSub>
              </m:den>
            </m:f>
          </m:e>
        </m:func>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28)</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ith </w:t>
      </w:r>
      <w:proofErr w:type="spellStart"/>
      <w:r>
        <w:rPr>
          <w:rFonts w:ascii="Times New Roman" w:hAnsi="Times New Roman" w:cs="Times New Roman"/>
          <w:sz w:val="24"/>
          <w:szCs w:val="24"/>
        </w:rPr>
        <w:t>C</w:t>
      </w:r>
      <w:r>
        <w:rPr>
          <w:rFonts w:ascii="Times New Roman" w:hAnsi="Times New Roman" w:cs="Times New Roman"/>
          <w:sz w:val="24"/>
          <w:szCs w:val="24"/>
          <w:vertAlign w:val="subscript"/>
        </w:rPr>
        <w:t>i</w:t>
      </w:r>
      <w:proofErr w:type="gramStart"/>
      <w:r>
        <w:rPr>
          <w:rFonts w:ascii="Times New Roman" w:hAnsi="Times New Roman" w:cs="Times New Roman"/>
          <w:sz w:val="24"/>
          <w:szCs w:val="24"/>
          <w:vertAlign w:val="subscript"/>
        </w:rPr>
        <w:t>,out</w:t>
      </w:r>
      <w:proofErr w:type="spellEnd"/>
      <w:proofErr w:type="gramEnd"/>
      <w:r>
        <w:rPr>
          <w:rFonts w:ascii="Times New Roman" w:hAnsi="Times New Roman" w:cs="Times New Roman"/>
          <w:sz w:val="24"/>
          <w:szCs w:val="24"/>
        </w:rPr>
        <w:t xml:space="preserve"> being the external concentration of a given ion at the membrane surface facing the cytoplasmic compartment in units of Molar</w:t>
      </w:r>
      <w:r w:rsidR="00736177">
        <w:rPr>
          <w:rFonts w:ascii="Times New Roman" w:hAnsi="Times New Roman" w:cs="Times New Roman"/>
          <w:sz w:val="24"/>
          <w:szCs w:val="24"/>
        </w:rPr>
        <w:t>,</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C</w:t>
      </w:r>
      <w:r>
        <w:rPr>
          <w:rFonts w:ascii="Times New Roman" w:hAnsi="Times New Roman" w:cs="Times New Roman"/>
          <w:sz w:val="24"/>
          <w:szCs w:val="24"/>
          <w:vertAlign w:val="subscript"/>
        </w:rPr>
        <w:t>i,c</w:t>
      </w:r>
      <w:proofErr w:type="spellEnd"/>
      <w:r>
        <w:rPr>
          <w:rFonts w:ascii="Times New Roman" w:hAnsi="Times New Roman" w:cs="Times New Roman"/>
          <w:sz w:val="24"/>
          <w:szCs w:val="24"/>
        </w:rPr>
        <w:t xml:space="preserve"> is the concentration of the same ion in the non-membrane region of the cytoplasmic compartment in units of Molar.  </w:t>
      </w:r>
    </w:p>
    <w:p w:rsidR="00CD15A7" w:rsidRDefault="00CD15A7" w:rsidP="00CD15A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Governing equations. </w:t>
      </w:r>
      <w:r>
        <w:rPr>
          <w:rFonts w:ascii="Times New Roman" w:hAnsi="Times New Roman" w:cs="Times New Roman"/>
          <w:sz w:val="24"/>
          <w:szCs w:val="24"/>
        </w:rPr>
        <w:t>The aforementioned ion flux equations are used to generate a kinetic model to monitor the time-dependent changes in lysosomal proton and chloride molecules per second as described by equations 29 and 30:</w:t>
      </w:r>
    </w:p>
    <w:p w:rsidR="00CD15A7" w:rsidRDefault="004832B7" w:rsidP="00CD15A7">
      <w:pPr>
        <w:spacing w:line="480" w:lineRule="auto"/>
        <w:ind w:left="720" w:firstLine="720"/>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d</m:t>
            </m:r>
            <m:sSup>
              <m:sSupPr>
                <m:ctrlPr>
                  <w:rPr>
                    <w:rFonts w:ascii="Cambria Math" w:hAnsi="Cambria Math" w:cs="Times New Roman"/>
                    <w:sz w:val="24"/>
                    <w:szCs w:val="24"/>
                  </w:rPr>
                </m:ctrlPr>
              </m:sSupPr>
              <m:e>
                <m:r>
                  <m:rPr>
                    <m:sty m:val="p"/>
                  </m:rPr>
                  <w:rPr>
                    <w:rFonts w:ascii="Cambria Math" w:hAnsi="Cambria Math" w:cs="Times New Roman"/>
                    <w:sz w:val="24"/>
                    <w:szCs w:val="24"/>
                  </w:rPr>
                  <m:t>H</m:t>
                </m:r>
              </m:e>
              <m:sup>
                <m:r>
                  <m:rPr>
                    <m:sty m:val="p"/>
                  </m:rPr>
                  <w:rPr>
                    <w:rFonts w:ascii="Cambria Math" w:hAnsi="Cambria Math" w:cs="Times New Roman"/>
                    <w:sz w:val="24"/>
                    <w:szCs w:val="24"/>
                  </w:rPr>
                  <m:t>+</m:t>
                </m:r>
              </m:sup>
            </m:sSup>
          </m:num>
          <m:den>
            <m:r>
              <m:rPr>
                <m:sty m:val="p"/>
              </m:rPr>
              <w:rPr>
                <w:rFonts w:ascii="Cambria Math" w:hAnsi="Cambria Math" w:cs="Times New Roman"/>
                <w:sz w:val="24"/>
                <w:szCs w:val="24"/>
              </w:rPr>
              <m:t>dt</m:t>
            </m:r>
          </m:den>
        </m:f>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pum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lC7</m:t>
                </m:r>
              </m:sub>
            </m:sSub>
            <m:r>
              <m:rPr>
                <m:sty m:val="p"/>
              </m:rPr>
              <w:rPr>
                <w:rFonts w:ascii="Cambria Math" w:hAnsi="Cambria Math" w:cs="Times New Roman"/>
                <w:sz w:val="24"/>
                <w:szCs w:val="24"/>
              </w:rPr>
              <m:t>-  H</m:t>
            </m:r>
          </m:e>
          <m:sub>
            <m:r>
              <m:rPr>
                <m:sty m:val="p"/>
              </m:rPr>
              <w:rPr>
                <w:rFonts w:ascii="Cambria Math" w:hAnsi="Cambria Math" w:cs="Times New Roman"/>
                <w:sz w:val="24"/>
                <w:szCs w:val="24"/>
              </w:rPr>
              <m:t>leak</m:t>
            </m:r>
          </m:sub>
        </m:sSub>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 xml:space="preserve">(29)                                                                                           </w:t>
      </w:r>
      <w:r w:rsidR="00CD15A7">
        <w:rPr>
          <w:rFonts w:ascii="Times New Roman" w:hAnsi="Times New Roman" w:cs="Times New Roman"/>
          <w:sz w:val="24"/>
          <w:szCs w:val="24"/>
        </w:rPr>
        <w:t xml:space="preserve">               </w:t>
      </w:r>
    </w:p>
    <w:p w:rsidR="00CD15A7" w:rsidRDefault="004832B7" w:rsidP="00CD15A7">
      <w:pPr>
        <w:spacing w:line="480" w:lineRule="auto"/>
        <w:ind w:left="720" w:firstLine="720"/>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d</m:t>
            </m:r>
            <m:sSup>
              <m:sSupPr>
                <m:ctrlPr>
                  <w:rPr>
                    <w:rFonts w:ascii="Cambria Math" w:hAnsi="Cambria Math" w:cs="Times New Roman"/>
                    <w:sz w:val="24"/>
                    <w:szCs w:val="24"/>
                  </w:rPr>
                </m:ctrlPr>
              </m:sSupPr>
              <m:e>
                <m:r>
                  <m:rPr>
                    <m:sty m:val="p"/>
                  </m:rPr>
                  <w:rPr>
                    <w:rFonts w:ascii="Cambria Math" w:hAnsi="Cambria Math" w:cs="Times New Roman"/>
                    <w:sz w:val="24"/>
                    <w:szCs w:val="24"/>
                  </w:rPr>
                  <m:t>Cl</m:t>
                </m:r>
              </m:e>
              <m:sup>
                <m:r>
                  <m:rPr>
                    <m:sty m:val="p"/>
                  </m:rPr>
                  <w:rPr>
                    <w:rFonts w:ascii="Cambria Math" w:hAnsi="Cambria Math" w:cs="Times New Roman"/>
                    <w:sz w:val="24"/>
                    <w:szCs w:val="24"/>
                  </w:rPr>
                  <m:t>-</m:t>
                </m:r>
              </m:sup>
            </m:sSup>
          </m:num>
          <m:den>
            <m:r>
              <m:rPr>
                <m:sty m:val="p"/>
              </m:rPr>
              <w:rPr>
                <w:rFonts w:ascii="Cambria Math" w:hAnsi="Cambria Math" w:cs="Times New Roman"/>
                <w:sz w:val="24"/>
                <w:szCs w:val="24"/>
              </w:rPr>
              <m:t>dt</m:t>
            </m:r>
          </m:den>
        </m:f>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 xml:space="preserve">ClC </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J</m:t>
            </m:r>
          </m:e>
          <m:sub>
            <m:r>
              <m:rPr>
                <m:sty m:val="p"/>
              </m:rPr>
              <w:rPr>
                <w:rFonts w:ascii="Cambria Math" w:hAnsi="Cambria Math" w:cs="Times New Roman"/>
                <w:sz w:val="24"/>
                <w:szCs w:val="24"/>
              </w:rPr>
              <m:t xml:space="preserve">Cl, </m:t>
            </m:r>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lC7</m:t>
                </m:r>
              </m:sub>
            </m:sSub>
          </m:sub>
        </m:sSub>
        <m:d>
          <m:dPr>
            <m:ctrlPr>
              <w:rPr>
                <w:rFonts w:ascii="Cambria Math" w:hAnsi="Cambria Math" w:cs="Times New Roman"/>
                <w:sz w:val="24"/>
                <w:szCs w:val="24"/>
              </w:rPr>
            </m:ctrlPr>
          </m:dPr>
          <m:e>
            <m:r>
              <m:rPr>
                <m:sty m:val="p"/>
              </m:rPr>
              <w:rPr>
                <w:rFonts w:ascii="Cambria Math" w:hAnsi="Cambria Math" w:cs="Times New Roman"/>
                <w:sz w:val="24"/>
                <w:szCs w:val="24"/>
              </w:rPr>
              <m:t xml:space="preserve">ΔpH , </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C</m:t>
                </m:r>
              </m:sub>
            </m:sSub>
            <m:r>
              <m:rPr>
                <m:sty m:val="p"/>
              </m:rPr>
              <w:rPr>
                <w:rFonts w:ascii="Cambria Math" w:hAnsi="Cambria Math" w:cs="Times New Roman"/>
                <w:sz w:val="24"/>
                <w:szCs w:val="24"/>
              </w:rPr>
              <m:t>, ΔΨ</m:t>
            </m:r>
          </m:e>
        </m:d>
      </m:oMath>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ab/>
        <w:t>(30)</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coefficient “2” in equation 30 indicates that CLC7 transports chloride and proton across the lysosomal membrane in 2:1 stoichiometric ratio, which was used in published model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Ishida&lt;/Author&gt;&lt;Year&gt;2013&lt;/Year&gt;&lt;RecNum&gt;58&lt;/RecNum&gt;&lt;DisplayText&gt;(3)&lt;/DisplayText&gt;&lt;record&gt;&lt;rec-number&gt;58&lt;/rec-number&gt;&lt;foreign-keys&gt;&lt;key app="EN" db-id="es9p599fu099t5e52edvxzey05drs009d92p" timestamp="1460498233"&gt;58&lt;/key&gt;&lt;/foreign-keys&gt;&lt;ref-type name="Journal Article"&gt;17&lt;/ref-type&gt;&lt;contributors&gt;&lt;authors&gt;&lt;author&gt;Ishida, Y.&lt;/author&gt;&lt;author&gt;Nayak, S.&lt;/author&gt;&lt;author&gt;Mindell, J. A.&lt;/author&gt;&lt;author&gt;Grabe, M.&lt;/author&gt;&lt;/authors&gt;&lt;/contributors&gt;&lt;auth-address&gt;Department of History and Philosophy of Science, University of Pittsburgh, Pittsburgh, PA 15260, USA.&lt;/auth-address&gt;&lt;titles&gt;&lt;title&gt;A model of lysosomal pH regulation&lt;/title&gt;&lt;secondary-title&gt;J Gen Physiol&lt;/secondary-title&gt;&lt;/titles&gt;&lt;periodical&gt;&lt;full-title&gt;J Gen Physiol&lt;/full-title&gt;&lt;/periodical&gt;&lt;pages&gt;705-20&lt;/pages&gt;&lt;volume&gt;141&lt;/volume&gt;&lt;number&gt;6&lt;/number&gt;&lt;keywords&gt;&lt;keyword&gt;Action Potentials&lt;/keyword&gt;&lt;keyword&gt;Chloride Channels/genetics/*metabolism&lt;/keyword&gt;&lt;keyword&gt;HeLa Cells&lt;/keyword&gt;&lt;keyword&gt;Humans&lt;/keyword&gt;&lt;keyword&gt;Hydrogen-Ion Concentration&lt;/keyword&gt;&lt;keyword&gt;Lysosomes/*metabolism&lt;/keyword&gt;&lt;keyword&gt;Models, Biological&lt;/keyword&gt;&lt;keyword&gt;Mutation&lt;/keyword&gt;&lt;keyword&gt;Potassium/metabolism&lt;/keyword&gt;&lt;keyword&gt;*Protons&lt;/keyword&gt;&lt;/keywords&gt;&lt;dates&gt;&lt;year&gt;2013&lt;/year&gt;&lt;pub-dates&gt;&lt;date&gt;Jun&lt;/date&gt;&lt;/pub-dates&gt;&lt;/dates&gt;&lt;isbn&gt;1540-7748 (Electronic)&amp;#xD;0022-1295 (Linking)&lt;/isbn&gt;&lt;accession-num&gt;23712550&lt;/accession-num&gt;&lt;urls&gt;&lt;related-urls&gt;&lt;url&gt;http://www.ncbi.nlm.nih.gov/pubmed/23712550&lt;/url&gt;&lt;/related-urls&gt;&lt;/urls&gt;&lt;custom2&gt;PMC3664703&lt;/custom2&gt;&lt;electronic-resource-num&gt;10.1085/jgp.201210930&lt;/electronic-resource-num&gt;&lt;/record&gt;&lt;/Cite&gt;&lt;/EndNote&gt;</w:instrText>
      </w:r>
      <w:r>
        <w:rPr>
          <w:rFonts w:ascii="Times New Roman" w:hAnsi="Times New Roman" w:cs="Times New Roman"/>
          <w:sz w:val="24"/>
          <w:szCs w:val="24"/>
        </w:rPr>
        <w:fldChar w:fldCharType="separate"/>
      </w:r>
      <w:r w:rsidR="000C7FB6">
        <w:rPr>
          <w:rFonts w:ascii="Times New Roman" w:hAnsi="Times New Roman" w:cs="Times New Roman"/>
          <w:noProof/>
          <w:sz w:val="24"/>
          <w:szCs w:val="24"/>
        </w:rPr>
        <w:t>[</w:t>
      </w:r>
      <w:r w:rsidR="00F933B3">
        <w:rPr>
          <w:rFonts w:ascii="Times New Roman" w:hAnsi="Times New Roman" w:cs="Times New Roman"/>
          <w:noProof/>
          <w:sz w:val="24"/>
          <w:szCs w:val="24"/>
        </w:rPr>
        <w:t>3</w:t>
      </w:r>
      <w:r w:rsidR="000C7FB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ased on analysis of experimental studies </w:t>
      </w:r>
      <w:r>
        <w:rPr>
          <w:rFonts w:ascii="Times New Roman" w:hAnsi="Times New Roman" w:cs="Times New Roman"/>
          <w:sz w:val="24"/>
          <w:szCs w:val="24"/>
        </w:rPr>
        <w:fldChar w:fldCharType="begin"/>
      </w:r>
      <w:r w:rsidR="00F933B3">
        <w:rPr>
          <w:rFonts w:ascii="Times New Roman" w:hAnsi="Times New Roman" w:cs="Times New Roman"/>
          <w:sz w:val="24"/>
          <w:szCs w:val="24"/>
        </w:rPr>
        <w:instrText xml:space="preserve"> ADDIN EN.CITE &lt;EndNote&gt;&lt;Cite&gt;&lt;Author&gt;Graves&lt;/Author&gt;&lt;Year&gt;2008&lt;/Year&gt;&lt;RecNum&gt;57&lt;/RecNum&gt;&lt;DisplayText&gt;(4)&lt;/DisplayText&gt;&lt;record&gt;&lt;rec-number&gt;57&lt;/rec-number&gt;&lt;foreign-keys&gt;&lt;key app="EN" db-id="es9p599fu099t5e52edvxzey05drs009d92p" timestamp="1460498102"&gt;57&lt;/key&gt;&lt;/foreign-keys&gt;&lt;ref-type name="Journal Article"&gt;17&lt;/ref-type&gt;&lt;contributors&gt;&lt;authors&gt;&lt;author&gt;Graves, A. R.&lt;/author&gt;&lt;author&gt;Curran, P. K.&lt;/author&gt;&lt;author&gt;Smith, C. L.&lt;/author&gt;&lt;author&gt;Mindell, J. A.&lt;/author&gt;&lt;/authors&gt;&lt;/contributors&gt;&lt;auth-address&gt;Membrane Transport Biophysics Unit, Porter Neuroscience Research Center, National Institute of Neurological Disorders and Stroke, National Institutes of Health, 35 Convent Drive, Building 35, MSC 3701, Bethesda, Maryland 20892, USA.&lt;/auth-address&gt;&lt;titles&gt;&lt;title&gt;The Cl-/H+ antiporter ClC-7 is the primary chloride permeation pathway in lysosomes&lt;/title&gt;&lt;secondary-title&gt;Nature&lt;/secondary-title&gt;&lt;/titles&gt;&lt;periodical&gt;&lt;full-title&gt;Nature&lt;/full-title&gt;&lt;/periodical&gt;&lt;pages&gt;788-92&lt;/pages&gt;&lt;volume&gt;453&lt;/volume&gt;&lt;number&gt;7196&lt;/number&gt;&lt;keywords&gt;&lt;keyword&gt;Animals&lt;/keyword&gt;&lt;keyword&gt;Antiporters/deficiency/genetics/*metabolism&lt;/keyword&gt;&lt;keyword&gt;Chloride Channels/deficiency/genetics/*metabolism&lt;/keyword&gt;&lt;keyword&gt;Chlorides/*metabolism&lt;/keyword&gt;&lt;keyword&gt;Fluorescence&lt;/keyword&gt;&lt;keyword&gt;HeLa Cells&lt;/keyword&gt;&lt;keyword&gt;Humans&lt;/keyword&gt;&lt;keyword&gt;Hydrogen-Ion Concentration&lt;/keyword&gt;&lt;keyword&gt;Ion Transport&lt;/keyword&gt;&lt;keyword&gt;Liver/cytology/metabolism&lt;/keyword&gt;&lt;keyword&gt;Lysosomes/*metabolism&lt;/keyword&gt;&lt;keyword&gt;Permeability&lt;/keyword&gt;&lt;keyword&gt;Protons&lt;/keyword&gt;&lt;keyword&gt;Rats&lt;/keyword&gt;&lt;/keywords&gt;&lt;dates&gt;&lt;year&gt;2008&lt;/year&gt;&lt;pub-dates&gt;&lt;date&gt;Jun 5&lt;/date&gt;&lt;/pub-dates&gt;&lt;/dates&gt;&lt;isbn&gt;1476-4687 (Electronic)&amp;#xD;0028-0836 (Linking)&lt;/isbn&gt;&lt;accession-num&gt;18449189&lt;/accession-num&gt;&lt;urls&gt;&lt;related-urls&gt;&lt;url&gt;http://www.ncbi.nlm.nih.gov/pubmed/18449189&lt;/url&gt;&lt;/related-urls&gt;&lt;/urls&gt;&lt;electronic-resource-num&gt;10.1038/nature06907&lt;/electronic-resource-num&gt;&lt;/record&gt;&lt;/Cite&gt;&lt;/EndNote&gt;</w:instrText>
      </w:r>
      <w:r>
        <w:rPr>
          <w:rFonts w:ascii="Times New Roman" w:hAnsi="Times New Roman" w:cs="Times New Roman"/>
          <w:sz w:val="24"/>
          <w:szCs w:val="24"/>
        </w:rPr>
        <w:fldChar w:fldCharType="separate"/>
      </w:r>
      <w:r w:rsidR="000C7FB6">
        <w:rPr>
          <w:rFonts w:ascii="Times New Roman" w:hAnsi="Times New Roman" w:cs="Times New Roman"/>
          <w:noProof/>
          <w:sz w:val="24"/>
          <w:szCs w:val="24"/>
        </w:rPr>
        <w:t>[</w:t>
      </w:r>
      <w:r w:rsidR="00F933B3">
        <w:rPr>
          <w:rFonts w:ascii="Times New Roman" w:hAnsi="Times New Roman" w:cs="Times New Roman"/>
          <w:noProof/>
          <w:sz w:val="24"/>
          <w:szCs w:val="24"/>
        </w:rPr>
        <w:t>4</w:t>
      </w:r>
      <w:r w:rsidR="000C7FB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D15A7" w:rsidRDefault="00CD15A7" w:rsidP="00CD15A7">
      <w:pPr>
        <w:spacing w:line="480" w:lineRule="auto"/>
        <w:ind w:firstLine="720"/>
        <w:rPr>
          <w:rFonts w:ascii="Times New Roman" w:hAnsi="Times New Roman" w:cs="Times New Roman"/>
          <w:sz w:val="24"/>
          <w:szCs w:val="24"/>
        </w:rPr>
      </w:pPr>
      <w:r>
        <w:rPr>
          <w:rFonts w:ascii="Times New Roman" w:eastAsiaTheme="minorEastAsia" w:hAnsi="Times New Roman" w:cs="Times New Roman"/>
          <w:sz w:val="24"/>
          <w:szCs w:val="24"/>
        </w:rPr>
        <w:t xml:space="preserve">We can further define the time-dependent change in pH by converting the total amount of lysosomal proton in units of molecules per second (equation 29) into units of Molar per second by dividing the terms in equation 29 by lysosomal volume and Avogadro’s number. Moreover, the Molar per second unit is converted into units of pH unit per second by dividing the entire term by the buffering capacity, </w:t>
      </w:r>
      <w:r>
        <w:rPr>
          <w:rFonts w:ascii="Times New Roman" w:hAnsi="Times New Roman" w:cs="Times New Roman"/>
          <w:sz w:val="24"/>
          <w:szCs w:val="24"/>
        </w:rPr>
        <w:t>β, which is represented in units of Molar per pH unit</w:t>
      </w:r>
      <w:r>
        <w:rPr>
          <w:rFonts w:ascii="Times New Roman" w:eastAsiaTheme="minorEastAsia" w:hAnsi="Times New Roman" w:cs="Times New Roman"/>
          <w:sz w:val="24"/>
          <w:szCs w:val="24"/>
        </w:rPr>
        <w:t xml:space="preserve">:                                                                   </w:t>
      </w:r>
    </w:p>
    <w:p w:rsidR="00CD15A7" w:rsidRDefault="004832B7" w:rsidP="00697D64">
      <w:pPr>
        <w:spacing w:line="480" w:lineRule="auto"/>
        <w:ind w:left="720" w:firstLine="720"/>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dpH</m:t>
            </m:r>
          </m:num>
          <m:den>
            <m:r>
              <m:rPr>
                <m:sty m:val="p"/>
              </m:rPr>
              <w:rPr>
                <w:rFonts w:ascii="Cambria Math" w:hAnsi="Cambria Math" w:cs="Times New Roman"/>
                <w:sz w:val="24"/>
                <w:szCs w:val="24"/>
              </w:rPr>
              <m:t>dt</m:t>
            </m:r>
          </m:den>
        </m:f>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pump</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m:rPr>
                        <m:sty m:val="p"/>
                      </m:rPr>
                      <w:rPr>
                        <w:rFonts w:ascii="Cambria Math" w:hAnsi="Cambria Math" w:cs="Times New Roman"/>
                        <w:sz w:val="24"/>
                        <w:szCs w:val="24"/>
                      </w:rPr>
                      <m:t>H</m:t>
                    </m:r>
                  </m:e>
                  <m:sub>
                    <m:r>
                      <m:rPr>
                        <m:sty m:val="p"/>
                      </m:rPr>
                      <w:rPr>
                        <w:rFonts w:ascii="Cambria Math" w:hAnsi="Cambria Math" w:cs="Times New Roman"/>
                        <w:sz w:val="24"/>
                        <w:szCs w:val="24"/>
                      </w:rPr>
                      <m:t>ClC7</m:t>
                    </m:r>
                  </m:sub>
                </m:sSub>
                <m:r>
                  <m:rPr>
                    <m:sty m:val="p"/>
                  </m:rPr>
                  <w:rPr>
                    <w:rFonts w:ascii="Cambria Math" w:hAnsi="Cambria Math" w:cs="Times New Roman"/>
                    <w:sz w:val="24"/>
                    <w:szCs w:val="24"/>
                  </w:rPr>
                  <m:t>+  H</m:t>
                </m:r>
              </m:e>
              <m:sub>
                <m:r>
                  <m:rPr>
                    <m:sty m:val="p"/>
                  </m:rPr>
                  <w:rPr>
                    <w:rFonts w:ascii="Cambria Math" w:hAnsi="Cambria Math" w:cs="Times New Roman"/>
                    <w:sz w:val="24"/>
                    <w:szCs w:val="24"/>
                  </w:rPr>
                  <m:t>leak</m:t>
                </m:r>
              </m:sub>
            </m:sSub>
            <m:r>
              <m:rPr>
                <m:sty m:val="p"/>
              </m:rPr>
              <w:rPr>
                <w:rFonts w:ascii="Cambria Math" w:hAnsi="Cambria Math" w:cs="Times New Roman"/>
                <w:sz w:val="24"/>
                <w:szCs w:val="24"/>
              </w:rPr>
              <m:t>)</m:t>
            </m:r>
          </m:num>
          <m:den>
            <m:r>
              <m:rPr>
                <m:sty m:val="p"/>
              </m:rPr>
              <w:rPr>
                <w:rFonts w:ascii="Cambria Math" w:hAnsi="Cambria Math" w:cs="Times New Roman"/>
                <w:sz w:val="24"/>
                <w:szCs w:val="24"/>
              </w:rPr>
              <m:t>V×</m:t>
            </m:r>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av</m:t>
                </m:r>
              </m:sub>
            </m:sSub>
            <m:r>
              <m:rPr>
                <m:sty m:val="p"/>
              </m:rPr>
              <w:rPr>
                <w:rFonts w:ascii="Cambria Math" w:hAnsi="Cambria Math" w:cs="Times New Roman"/>
                <w:sz w:val="24"/>
                <w:szCs w:val="24"/>
              </w:rPr>
              <m:t>×β</m:t>
            </m:r>
          </m:den>
        </m:f>
      </m:oMath>
      <w:r w:rsidR="00697D64">
        <w:rPr>
          <w:rFonts w:ascii="Times New Roman" w:eastAsiaTheme="minorEastAsia" w:hAnsi="Times New Roman" w:cs="Times New Roman"/>
          <w:sz w:val="24"/>
          <w:szCs w:val="24"/>
        </w:rPr>
        <w:tab/>
      </w:r>
      <w:r w:rsidR="00697D64">
        <w:rPr>
          <w:rFonts w:ascii="Times New Roman" w:eastAsiaTheme="minorEastAsia" w:hAnsi="Times New Roman" w:cs="Times New Roman"/>
          <w:sz w:val="24"/>
          <w:szCs w:val="24"/>
        </w:rPr>
        <w:tab/>
      </w:r>
      <w:r w:rsidR="00697D64">
        <w:rPr>
          <w:rFonts w:ascii="Times New Roman" w:eastAsiaTheme="minorEastAsia" w:hAnsi="Times New Roman" w:cs="Times New Roman"/>
          <w:sz w:val="24"/>
          <w:szCs w:val="24"/>
        </w:rPr>
        <w:tab/>
      </w:r>
      <w:r w:rsidR="00697D6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9E0A74">
        <w:rPr>
          <w:rFonts w:ascii="Times New Roman" w:eastAsiaTheme="minorEastAsia" w:hAnsi="Times New Roman" w:cs="Times New Roman"/>
          <w:sz w:val="24"/>
          <w:szCs w:val="24"/>
        </w:rPr>
        <w:tab/>
      </w:r>
      <w:r w:rsidR="00CD15A7">
        <w:rPr>
          <w:rFonts w:ascii="Times New Roman" w:eastAsiaTheme="minorEastAsia" w:hAnsi="Times New Roman" w:cs="Times New Roman"/>
          <w:sz w:val="24"/>
          <w:szCs w:val="24"/>
        </w:rPr>
        <w:t>(31)</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lysosomal lumen buffering capacity of the </w:t>
      </w:r>
      <w:proofErr w:type="spellStart"/>
      <w:r>
        <w:rPr>
          <w:rFonts w:ascii="Times New Roman" w:hAnsi="Times New Roman" w:cs="Times New Roman"/>
          <w:sz w:val="24"/>
          <w:szCs w:val="24"/>
        </w:rPr>
        <w:t>Donnan</w:t>
      </w:r>
      <w:proofErr w:type="spellEnd"/>
      <w:r>
        <w:rPr>
          <w:rFonts w:ascii="Times New Roman" w:hAnsi="Times New Roman" w:cs="Times New Roman"/>
          <w:sz w:val="24"/>
          <w:szCs w:val="24"/>
        </w:rPr>
        <w:t xml:space="preserve"> particles entraps protons and thus</w:t>
      </w:r>
      <w:r w:rsidR="005E1B94">
        <w:rPr>
          <w:rFonts w:ascii="Times New Roman" w:hAnsi="Times New Roman" w:cs="Times New Roman"/>
          <w:sz w:val="24"/>
          <w:szCs w:val="24"/>
        </w:rPr>
        <w:t>,</w:t>
      </w:r>
      <w:r>
        <w:rPr>
          <w:rFonts w:ascii="Times New Roman" w:hAnsi="Times New Roman" w:cs="Times New Roman"/>
          <w:sz w:val="24"/>
          <w:szCs w:val="24"/>
        </w:rPr>
        <w:t xml:space="preserve"> dictates lysosomal </w:t>
      </w:r>
      <w:proofErr w:type="spellStart"/>
      <w:r>
        <w:rPr>
          <w:rFonts w:ascii="Times New Roman" w:hAnsi="Times New Roman" w:cs="Times New Roman"/>
          <w:sz w:val="24"/>
          <w:szCs w:val="24"/>
        </w:rPr>
        <w:t>pH.</w:t>
      </w:r>
      <w:proofErr w:type="spellEnd"/>
      <w:r>
        <w:rPr>
          <w:rFonts w:ascii="Times New Roman" w:hAnsi="Times New Roman" w:cs="Times New Roman"/>
          <w:sz w:val="24"/>
          <w:szCs w:val="24"/>
        </w:rPr>
        <w:t xml:space="preserve"> It is experimentally measured by introducing a strong acid or base (in units of Molar) that can induce change of 1 pH unit. Thus, the physiological accumulation of </w:t>
      </w:r>
      <w:r>
        <w:rPr>
          <w:rFonts w:ascii="Times New Roman" w:hAnsi="Times New Roman" w:cs="Times New Roman"/>
          <w:sz w:val="24"/>
          <w:szCs w:val="24"/>
        </w:rPr>
        <w:lastRenderedPageBreak/>
        <w:t xml:space="preserve">weakly basic compounds, such as cationic amphiphilic and </w:t>
      </w:r>
      <w:proofErr w:type="spellStart"/>
      <w:r>
        <w:rPr>
          <w:rFonts w:ascii="Times New Roman" w:hAnsi="Times New Roman" w:cs="Times New Roman"/>
          <w:sz w:val="24"/>
          <w:szCs w:val="24"/>
        </w:rPr>
        <w:t>lyso</w:t>
      </w:r>
      <w:r w:rsidR="000B3B50">
        <w:rPr>
          <w:rFonts w:ascii="Times New Roman" w:hAnsi="Times New Roman" w:cs="Times New Roman"/>
          <w:sz w:val="24"/>
          <w:szCs w:val="24"/>
        </w:rPr>
        <w:t>so</w:t>
      </w:r>
      <w:r>
        <w:rPr>
          <w:rFonts w:ascii="Times New Roman" w:hAnsi="Times New Roman" w:cs="Times New Roman"/>
          <w:sz w:val="24"/>
          <w:szCs w:val="24"/>
        </w:rPr>
        <w:t>motropic</w:t>
      </w:r>
      <w:proofErr w:type="spellEnd"/>
      <w:r>
        <w:rPr>
          <w:rFonts w:ascii="Times New Roman" w:hAnsi="Times New Roman" w:cs="Times New Roman"/>
          <w:sz w:val="24"/>
          <w:szCs w:val="24"/>
        </w:rPr>
        <w:t xml:space="preserve"> drugs, will have insignificant effect on the buffering capacity, at least in theory, as the amount of proton they sequester from the lysosome will be fully released upon the hydration of the protonated</w:t>
      </w:r>
      <w:r w:rsidR="00635C0B">
        <w:rPr>
          <w:rFonts w:ascii="Times New Roman" w:hAnsi="Times New Roman" w:cs="Times New Roman"/>
          <w:sz w:val="24"/>
          <w:szCs w:val="24"/>
        </w:rPr>
        <w:t xml:space="preserve"> drug, thereby maintaining mass-</w:t>
      </w:r>
      <w:r>
        <w:rPr>
          <w:rFonts w:ascii="Times New Roman" w:hAnsi="Times New Roman" w:cs="Times New Roman"/>
          <w:sz w:val="24"/>
          <w:szCs w:val="24"/>
        </w:rPr>
        <w:t xml:space="preserve">balance mediated physiological lysosomal </w:t>
      </w:r>
      <w:proofErr w:type="spellStart"/>
      <w:r>
        <w:rPr>
          <w:rFonts w:ascii="Times New Roman" w:hAnsi="Times New Roman" w:cs="Times New Roman"/>
          <w:sz w:val="24"/>
          <w:szCs w:val="24"/>
        </w:rPr>
        <w:t>pH.</w:t>
      </w:r>
      <w:proofErr w:type="spellEnd"/>
      <w:r>
        <w:rPr>
          <w:rFonts w:ascii="Times New Roman" w:hAnsi="Times New Roman" w:cs="Times New Roman"/>
          <w:sz w:val="24"/>
          <w:szCs w:val="24"/>
        </w:rPr>
        <w:t xml:space="preserve"> Although the buffering capacity varies with pH, for simplicity purpose, it was set to a constant according to literature values </w:t>
      </w:r>
      <w:r>
        <w:rPr>
          <w:rFonts w:ascii="Times New Roman" w:hAnsi="Times New Roman" w:cs="Times New Roman"/>
          <w:sz w:val="24"/>
          <w:szCs w:val="24"/>
        </w:rPr>
        <w:fldChar w:fldCharType="begin">
          <w:fldData xml:space="preserve">PEVuZE5vdGU+PENpdGU+PEF1dGhvcj5HZWtsZTwvQXV0aG9yPjxZZWFyPjE5OTU8L1llYXI+PFJl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</w:fldData>
        </w:fldChar>
      </w:r>
      <w:r w:rsidR="00F933B3">
        <w:rPr>
          <w:rFonts w:ascii="Times New Roman" w:hAnsi="Times New Roman" w:cs="Times New Roman"/>
          <w:sz w:val="24"/>
          <w:szCs w:val="24"/>
        </w:rPr>
        <w:instrText xml:space="preserve"> ADDIN EN.CITE </w:instrText>
      </w:r>
      <w:r w:rsidR="00F933B3">
        <w:rPr>
          <w:rFonts w:ascii="Times New Roman" w:hAnsi="Times New Roman" w:cs="Times New Roman"/>
          <w:sz w:val="24"/>
          <w:szCs w:val="24"/>
        </w:rPr>
        <w:fldChar w:fldCharType="begin">
          <w:fldData xml:space="preserve">PEVuZE5vdGU+PENpdGU+PEF1dGhvcj5HZWtsZTwvQXV0aG9yPjxZZWFyPjE5OTU8L1llYXI+PFJl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</w:fldData>
        </w:fldChar>
      </w:r>
      <w:r w:rsidR="00F933B3">
        <w:rPr>
          <w:rFonts w:ascii="Times New Roman" w:hAnsi="Times New Roman" w:cs="Times New Roman"/>
          <w:sz w:val="24"/>
          <w:szCs w:val="24"/>
        </w:rPr>
        <w:instrText xml:space="preserve"> ADDIN EN.CITE.DATA </w:instrText>
      </w:r>
      <w:r w:rsidR="00F933B3">
        <w:rPr>
          <w:rFonts w:ascii="Times New Roman" w:hAnsi="Times New Roman" w:cs="Times New Roman"/>
          <w:sz w:val="24"/>
          <w:szCs w:val="24"/>
        </w:rPr>
      </w:r>
      <w:r w:rsidR="00F933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70500">
        <w:rPr>
          <w:rFonts w:ascii="Times New Roman" w:hAnsi="Times New Roman" w:cs="Times New Roman"/>
          <w:noProof/>
          <w:sz w:val="24"/>
          <w:szCs w:val="24"/>
        </w:rPr>
        <w:t>[</w:t>
      </w:r>
      <w:r w:rsidR="00F933B3">
        <w:rPr>
          <w:rFonts w:ascii="Times New Roman" w:hAnsi="Times New Roman" w:cs="Times New Roman"/>
          <w:noProof/>
          <w:sz w:val="24"/>
          <w:szCs w:val="24"/>
        </w:rPr>
        <w:t>3, 8</w:t>
      </w:r>
      <w:r w:rsidR="000C7FB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CD15A7" w:rsidRDefault="00CD15A7" w:rsidP="00CD15A7">
      <w:pPr>
        <w:spacing w:line="480" w:lineRule="auto"/>
        <w:rPr>
          <w:rFonts w:ascii="Times New Roman" w:hAnsi="Times New Roman" w:cs="Times New Roman"/>
          <w:sz w:val="24"/>
          <w:szCs w:val="24"/>
        </w:rPr>
      </w:pPr>
      <w:r>
        <w:rPr>
          <w:rFonts w:ascii="Times New Roman" w:hAnsi="Times New Roman" w:cs="Times New Roman"/>
          <w:b/>
          <w:sz w:val="24"/>
          <w:szCs w:val="24"/>
        </w:rPr>
        <w:t xml:space="preserve">Numerical analysis. </w:t>
      </w:r>
      <w:r>
        <w:rPr>
          <w:rFonts w:ascii="Times New Roman" w:hAnsi="Times New Roman" w:cs="Times New Roman"/>
          <w:sz w:val="24"/>
          <w:szCs w:val="24"/>
        </w:rPr>
        <w:t xml:space="preserve">The set of differential equations 29-31 was solved by numerical integration in Berkeley Madonna® using </w:t>
      </w:r>
      <w:proofErr w:type="spellStart"/>
      <w:r>
        <w:rPr>
          <w:rFonts w:ascii="Times New Roman" w:hAnsi="Times New Roman" w:cs="Times New Roman"/>
          <w:sz w:val="24"/>
          <w:szCs w:val="24"/>
        </w:rPr>
        <w:t>Rosenbrock</w:t>
      </w:r>
      <w:proofErr w:type="spellEnd"/>
      <w:r>
        <w:rPr>
          <w:rFonts w:ascii="Times New Roman" w:hAnsi="Times New Roman" w:cs="Times New Roman"/>
          <w:sz w:val="24"/>
          <w:szCs w:val="24"/>
        </w:rPr>
        <w:t xml:space="preserve"> stiff solver as </w:t>
      </w:r>
      <w:r w:rsidR="00AA088C">
        <w:rPr>
          <w:rFonts w:ascii="Times New Roman" w:hAnsi="Times New Roman" w:cs="Times New Roman"/>
          <w:sz w:val="24"/>
          <w:szCs w:val="24"/>
        </w:rPr>
        <w:t xml:space="preserve">a </w:t>
      </w:r>
      <w:r>
        <w:rPr>
          <w:rFonts w:ascii="Times New Roman" w:hAnsi="Times New Roman" w:cs="Times New Roman"/>
          <w:sz w:val="24"/>
          <w:szCs w:val="24"/>
        </w:rPr>
        <w:t>numerical integrator.</w:t>
      </w:r>
    </w:p>
    <w:p w:rsidR="00697D64" w:rsidRDefault="00697D64" w:rsidP="00CD15A7">
      <w:pPr>
        <w:spacing w:line="480" w:lineRule="auto"/>
        <w:rPr>
          <w:rFonts w:ascii="Times New Roman" w:hAnsi="Times New Roman" w:cs="Times New Roman"/>
          <w:sz w:val="24"/>
          <w:szCs w:val="24"/>
        </w:rPr>
      </w:pPr>
    </w:p>
    <w:p w:rsidR="00DF5286" w:rsidRPr="00FD53F1" w:rsidRDefault="00697D64" w:rsidP="00FD53F1">
      <w:pPr>
        <w:spacing w:line="480" w:lineRule="auto"/>
        <w:rPr>
          <w:rFonts w:ascii="Times New Roman" w:hAnsi="Times New Roman" w:cs="Times New Roman"/>
          <w:b/>
          <w:sz w:val="28"/>
          <w:szCs w:val="28"/>
        </w:rPr>
      </w:pPr>
      <w:r w:rsidRPr="00FD53F1">
        <w:rPr>
          <w:rFonts w:ascii="Times New Roman" w:hAnsi="Times New Roman" w:cs="Times New Roman"/>
          <w:b/>
          <w:sz w:val="28"/>
          <w:szCs w:val="28"/>
        </w:rPr>
        <w:t>References</w:t>
      </w:r>
    </w:p>
    <w:p w:rsidR="004E45FC" w:rsidRPr="004E45FC" w:rsidRDefault="00DF5286"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fldChar w:fldCharType="begin"/>
      </w:r>
      <w:r w:rsidRPr="004E45FC">
        <w:rPr>
          <w:rFonts w:ascii="Times New Roman" w:hAnsi="Times New Roman" w:cs="Times New Roman"/>
          <w:sz w:val="24"/>
          <w:szCs w:val="24"/>
        </w:rPr>
        <w:instrText xml:space="preserve"> ADDIN EN.REFLIST </w:instrText>
      </w:r>
      <w:r w:rsidRPr="004E45FC">
        <w:rPr>
          <w:rFonts w:ascii="Times New Roman" w:hAnsi="Times New Roman" w:cs="Times New Roman"/>
          <w:sz w:val="24"/>
          <w:szCs w:val="24"/>
        </w:rPr>
        <w:fldChar w:fldCharType="separate"/>
      </w:r>
      <w:r w:rsidR="004E45FC" w:rsidRPr="004E45FC">
        <w:rPr>
          <w:rFonts w:ascii="Times New Roman" w:hAnsi="Times New Roman" w:cs="Times New Roman"/>
          <w:sz w:val="24"/>
          <w:szCs w:val="24"/>
        </w:rPr>
        <w:t>1.</w:t>
      </w:r>
      <w:r w:rsidR="004E45FC" w:rsidRPr="004E45FC">
        <w:rPr>
          <w:rFonts w:ascii="Times New Roman" w:hAnsi="Times New Roman" w:cs="Times New Roman"/>
          <w:sz w:val="24"/>
          <w:szCs w:val="24"/>
        </w:rPr>
        <w:tab/>
        <w:t>Fricke H. The Electric Capacity of Suspensions with Special Reference to Blood. J Gen Physiol. 1925;9(2):137-52.</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2.</w:t>
      </w:r>
      <w:r w:rsidRPr="004E45FC">
        <w:rPr>
          <w:rFonts w:ascii="Times New Roman" w:hAnsi="Times New Roman" w:cs="Times New Roman"/>
          <w:sz w:val="24"/>
          <w:szCs w:val="24"/>
        </w:rPr>
        <w:tab/>
        <w:t>Fenwick EM, Marty A, Neher E. Sodium and calcium channels in bovine chromaffin cells. J Physiol. 1982;331:599-635.</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3.</w:t>
      </w:r>
      <w:r w:rsidRPr="004E45FC">
        <w:rPr>
          <w:rFonts w:ascii="Times New Roman" w:hAnsi="Times New Roman" w:cs="Times New Roman"/>
          <w:sz w:val="24"/>
          <w:szCs w:val="24"/>
        </w:rPr>
        <w:tab/>
        <w:t>Ishida Y, Nayak S, Mindell JA, Grabe M. A model of lysosomal pH regulation. J Gen Physiol. 2013;141(6):705-20.</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4.</w:t>
      </w:r>
      <w:r w:rsidRPr="004E45FC">
        <w:rPr>
          <w:rFonts w:ascii="Times New Roman" w:hAnsi="Times New Roman" w:cs="Times New Roman"/>
          <w:sz w:val="24"/>
          <w:szCs w:val="24"/>
        </w:rPr>
        <w:tab/>
        <w:t>Graves AR, Curran PK, Smith CL, Mindell JA. The Cl-/H+ antiporter ClC-7 is the primary chloride permeation pathway in lysosomes. Nature. 2008;453(7196):788-92.</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5.</w:t>
      </w:r>
      <w:r w:rsidRPr="004E45FC">
        <w:rPr>
          <w:rFonts w:ascii="Times New Roman" w:hAnsi="Times New Roman" w:cs="Times New Roman"/>
          <w:sz w:val="24"/>
          <w:szCs w:val="24"/>
        </w:rPr>
        <w:tab/>
        <w:t>Weiss TF. Cellular Biophysics: Transport: MIT Press; 1996.</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6.</w:t>
      </w:r>
      <w:r w:rsidRPr="004E45FC">
        <w:rPr>
          <w:rFonts w:ascii="Times New Roman" w:hAnsi="Times New Roman" w:cs="Times New Roman"/>
          <w:sz w:val="24"/>
          <w:szCs w:val="24"/>
        </w:rPr>
        <w:tab/>
        <w:t>Hille B. Ionic Channels of Excitable Membranes. 2nd Edition. Sunderland, MA. : Sinauer Associates, Inc. ; 1992.</w:t>
      </w:r>
    </w:p>
    <w:p w:rsidR="004E45FC" w:rsidRPr="004E45FC" w:rsidRDefault="004E45FC" w:rsidP="004E45FC">
      <w:pPr>
        <w:pStyle w:val="EndNoteBibliography"/>
        <w:spacing w:after="0"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lastRenderedPageBreak/>
        <w:t>7.</w:t>
      </w:r>
      <w:r w:rsidRPr="004E45FC">
        <w:rPr>
          <w:rFonts w:ascii="Times New Roman" w:hAnsi="Times New Roman" w:cs="Times New Roman"/>
          <w:sz w:val="24"/>
          <w:szCs w:val="24"/>
        </w:rPr>
        <w:tab/>
        <w:t>Buyukdagli S, Manghi M, Palmeri J. Variational approach for electrolyte solutions: from dielectric interfaces to charged nanopores. Phys Rev E Stat Nonlin Soft Matter Phys. 2010;81(4 Pt 1):041601.</w:t>
      </w:r>
    </w:p>
    <w:p w:rsidR="004E45FC" w:rsidRPr="004E45FC" w:rsidRDefault="004E45FC" w:rsidP="004E45FC">
      <w:pPr>
        <w:pStyle w:val="EndNoteBibliography"/>
        <w:spacing w:line="480" w:lineRule="auto"/>
        <w:ind w:left="720" w:hanging="720"/>
        <w:rPr>
          <w:rFonts w:ascii="Times New Roman" w:hAnsi="Times New Roman" w:cs="Times New Roman"/>
          <w:sz w:val="24"/>
          <w:szCs w:val="24"/>
        </w:rPr>
      </w:pPr>
      <w:r w:rsidRPr="004E45FC">
        <w:rPr>
          <w:rFonts w:ascii="Times New Roman" w:hAnsi="Times New Roman" w:cs="Times New Roman"/>
          <w:sz w:val="24"/>
          <w:szCs w:val="24"/>
        </w:rPr>
        <w:t>8.</w:t>
      </w:r>
      <w:r w:rsidRPr="004E45FC">
        <w:rPr>
          <w:rFonts w:ascii="Times New Roman" w:hAnsi="Times New Roman" w:cs="Times New Roman"/>
          <w:sz w:val="24"/>
          <w:szCs w:val="24"/>
        </w:rPr>
        <w:tab/>
        <w:t>Gekle M, Silbernagl S. Comparison of the buffer capacity of endocytotic vesicles, lysosomes and cytoplasm in cells derived from the proximal tubule of the kidney (opossum kidney cells). Pflugers Arch. 1995;429(3):452-4.</w:t>
      </w:r>
    </w:p>
    <w:p w:rsidR="00C72D7F" w:rsidRPr="00972B4D" w:rsidRDefault="00DF5286" w:rsidP="004E45FC">
      <w:pPr>
        <w:spacing w:after="0" w:line="480" w:lineRule="auto"/>
        <w:ind w:left="720" w:hanging="720"/>
      </w:pPr>
      <w:r w:rsidRPr="004E45FC">
        <w:rPr>
          <w:rFonts w:ascii="Times New Roman" w:hAnsi="Times New Roman" w:cs="Times New Roman"/>
          <w:sz w:val="24"/>
          <w:szCs w:val="24"/>
        </w:rPr>
        <w:fldChar w:fldCharType="end"/>
      </w:r>
      <w:bookmarkStart w:id="0" w:name="_GoBack"/>
      <w:bookmarkEnd w:id="0"/>
    </w:p>
    <w:sectPr w:rsidR="00C72D7F" w:rsidRPr="00972B4D" w:rsidSect="0082724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32B7" w:rsidRDefault="004832B7" w:rsidP="00927E34">
      <w:pPr>
        <w:spacing w:after="0" w:line="240" w:lineRule="auto"/>
      </w:pPr>
      <w:r>
        <w:separator/>
      </w:r>
    </w:p>
  </w:endnote>
  <w:endnote w:type="continuationSeparator" w:id="0">
    <w:p w:rsidR="004832B7" w:rsidRDefault="004832B7" w:rsidP="00927E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761459"/>
      <w:docPartObj>
        <w:docPartGallery w:val="Page Numbers (Bottom of Page)"/>
        <w:docPartUnique/>
      </w:docPartObj>
    </w:sdtPr>
    <w:sdtEndPr>
      <w:rPr>
        <w:noProof/>
      </w:rPr>
    </w:sdtEndPr>
    <w:sdtContent>
      <w:p w:rsidR="00224BBA" w:rsidRDefault="00224BBA">
        <w:pPr>
          <w:pStyle w:val="Footer"/>
          <w:jc w:val="center"/>
        </w:pPr>
        <w:r>
          <w:fldChar w:fldCharType="begin"/>
        </w:r>
        <w:r>
          <w:instrText xml:space="preserve"> PAGE   \* MERGEFORMAT </w:instrText>
        </w:r>
        <w:r>
          <w:fldChar w:fldCharType="separate"/>
        </w:r>
        <w:r w:rsidR="0070732C">
          <w:rPr>
            <w:noProof/>
          </w:rPr>
          <w:t>12</w:t>
        </w:r>
        <w:r>
          <w:rPr>
            <w:noProof/>
          </w:rPr>
          <w:fldChar w:fldCharType="end"/>
        </w:r>
      </w:p>
    </w:sdtContent>
  </w:sdt>
  <w:p w:rsidR="00224BBA" w:rsidRDefault="00224B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32B7" w:rsidRDefault="004832B7" w:rsidP="00927E34">
      <w:pPr>
        <w:spacing w:after="0" w:line="240" w:lineRule="auto"/>
      </w:pPr>
      <w:r>
        <w:separator/>
      </w:r>
    </w:p>
  </w:footnote>
  <w:footnote w:type="continuationSeparator" w:id="0">
    <w:p w:rsidR="004832B7" w:rsidRDefault="004832B7" w:rsidP="00927E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9p599fu099t5e52edvxzey05drs009d92p&quot;&gt;My EndNote Library&lt;record-ids&gt;&lt;item&gt;57&lt;/item&gt;&lt;item&gt;58&lt;/item&gt;&lt;item&gt;59&lt;/item&gt;&lt;item&gt;94&lt;/item&gt;&lt;item&gt;95&lt;/item&gt;&lt;item&gt;96&lt;/item&gt;&lt;item&gt;98&lt;/item&gt;&lt;item&gt;104&lt;/item&gt;&lt;/record-ids&gt;&lt;/item&gt;&lt;/Libraries&gt;"/>
  </w:docVars>
  <w:rsids>
    <w:rsidRoot w:val="00CD15A7"/>
    <w:rsid w:val="00000E08"/>
    <w:rsid w:val="00001475"/>
    <w:rsid w:val="00001851"/>
    <w:rsid w:val="0000378F"/>
    <w:rsid w:val="00003901"/>
    <w:rsid w:val="00006B1B"/>
    <w:rsid w:val="000076FB"/>
    <w:rsid w:val="00007CDD"/>
    <w:rsid w:val="000119B3"/>
    <w:rsid w:val="0001316E"/>
    <w:rsid w:val="00013497"/>
    <w:rsid w:val="00013BC4"/>
    <w:rsid w:val="0001496D"/>
    <w:rsid w:val="00014978"/>
    <w:rsid w:val="000162D0"/>
    <w:rsid w:val="000166A4"/>
    <w:rsid w:val="00016A91"/>
    <w:rsid w:val="00016DB4"/>
    <w:rsid w:val="00017DF9"/>
    <w:rsid w:val="000204FD"/>
    <w:rsid w:val="00020961"/>
    <w:rsid w:val="00021152"/>
    <w:rsid w:val="00022291"/>
    <w:rsid w:val="00022445"/>
    <w:rsid w:val="00022ED9"/>
    <w:rsid w:val="000246E8"/>
    <w:rsid w:val="00026A6F"/>
    <w:rsid w:val="00026B34"/>
    <w:rsid w:val="00027CEB"/>
    <w:rsid w:val="0003035E"/>
    <w:rsid w:val="00034D88"/>
    <w:rsid w:val="000408EC"/>
    <w:rsid w:val="00041472"/>
    <w:rsid w:val="000424EF"/>
    <w:rsid w:val="00042B4C"/>
    <w:rsid w:val="00043382"/>
    <w:rsid w:val="00043C12"/>
    <w:rsid w:val="00043D1B"/>
    <w:rsid w:val="0004471F"/>
    <w:rsid w:val="00044E43"/>
    <w:rsid w:val="000463BB"/>
    <w:rsid w:val="00047F6C"/>
    <w:rsid w:val="000503AB"/>
    <w:rsid w:val="00050819"/>
    <w:rsid w:val="00050B2E"/>
    <w:rsid w:val="00051885"/>
    <w:rsid w:val="00052D18"/>
    <w:rsid w:val="00053321"/>
    <w:rsid w:val="00053C91"/>
    <w:rsid w:val="00054DBF"/>
    <w:rsid w:val="00055858"/>
    <w:rsid w:val="00055957"/>
    <w:rsid w:val="00055E77"/>
    <w:rsid w:val="0005699A"/>
    <w:rsid w:val="000575F0"/>
    <w:rsid w:val="0005769B"/>
    <w:rsid w:val="0006148A"/>
    <w:rsid w:val="0006224D"/>
    <w:rsid w:val="00062D81"/>
    <w:rsid w:val="00062E6F"/>
    <w:rsid w:val="00063451"/>
    <w:rsid w:val="00063BC0"/>
    <w:rsid w:val="00064262"/>
    <w:rsid w:val="0006523C"/>
    <w:rsid w:val="00065E4A"/>
    <w:rsid w:val="00066BA9"/>
    <w:rsid w:val="0007008E"/>
    <w:rsid w:val="00070500"/>
    <w:rsid w:val="00074A2C"/>
    <w:rsid w:val="00074C00"/>
    <w:rsid w:val="0007533F"/>
    <w:rsid w:val="00080A8C"/>
    <w:rsid w:val="00080D29"/>
    <w:rsid w:val="000818EA"/>
    <w:rsid w:val="00082090"/>
    <w:rsid w:val="00082EA5"/>
    <w:rsid w:val="00083F55"/>
    <w:rsid w:val="000844C9"/>
    <w:rsid w:val="0008530B"/>
    <w:rsid w:val="00085C5E"/>
    <w:rsid w:val="00086BFD"/>
    <w:rsid w:val="00087059"/>
    <w:rsid w:val="0009025E"/>
    <w:rsid w:val="000907A5"/>
    <w:rsid w:val="00091E37"/>
    <w:rsid w:val="00093A2E"/>
    <w:rsid w:val="00094D55"/>
    <w:rsid w:val="000963CF"/>
    <w:rsid w:val="00096FD7"/>
    <w:rsid w:val="00097DFD"/>
    <w:rsid w:val="000A06BF"/>
    <w:rsid w:val="000A1C89"/>
    <w:rsid w:val="000A473F"/>
    <w:rsid w:val="000A4750"/>
    <w:rsid w:val="000A5A3D"/>
    <w:rsid w:val="000B0E08"/>
    <w:rsid w:val="000B0FD2"/>
    <w:rsid w:val="000B1F26"/>
    <w:rsid w:val="000B28B9"/>
    <w:rsid w:val="000B298C"/>
    <w:rsid w:val="000B2ABB"/>
    <w:rsid w:val="000B3B50"/>
    <w:rsid w:val="000B579D"/>
    <w:rsid w:val="000B68E4"/>
    <w:rsid w:val="000B69D4"/>
    <w:rsid w:val="000B7775"/>
    <w:rsid w:val="000C09C9"/>
    <w:rsid w:val="000C41FA"/>
    <w:rsid w:val="000C5C61"/>
    <w:rsid w:val="000C6124"/>
    <w:rsid w:val="000C6189"/>
    <w:rsid w:val="000C6637"/>
    <w:rsid w:val="000C68BE"/>
    <w:rsid w:val="000C7FB6"/>
    <w:rsid w:val="000D08C9"/>
    <w:rsid w:val="000D3479"/>
    <w:rsid w:val="000D504E"/>
    <w:rsid w:val="000D565F"/>
    <w:rsid w:val="000D72E8"/>
    <w:rsid w:val="000D73E5"/>
    <w:rsid w:val="000E3172"/>
    <w:rsid w:val="000E3DA0"/>
    <w:rsid w:val="000E4093"/>
    <w:rsid w:val="000E4953"/>
    <w:rsid w:val="000E4B18"/>
    <w:rsid w:val="000E4CA5"/>
    <w:rsid w:val="000E4F76"/>
    <w:rsid w:val="000E51BA"/>
    <w:rsid w:val="000E67B9"/>
    <w:rsid w:val="000F011A"/>
    <w:rsid w:val="000F033B"/>
    <w:rsid w:val="000F0DD5"/>
    <w:rsid w:val="000F1191"/>
    <w:rsid w:val="000F1B1F"/>
    <w:rsid w:val="000F1DC0"/>
    <w:rsid w:val="000F20B8"/>
    <w:rsid w:val="000F226C"/>
    <w:rsid w:val="000F359A"/>
    <w:rsid w:val="000F39D0"/>
    <w:rsid w:val="000F4D7D"/>
    <w:rsid w:val="000F574F"/>
    <w:rsid w:val="000F694A"/>
    <w:rsid w:val="000F6B99"/>
    <w:rsid w:val="000F7273"/>
    <w:rsid w:val="000F7B0D"/>
    <w:rsid w:val="00100483"/>
    <w:rsid w:val="00101566"/>
    <w:rsid w:val="00102514"/>
    <w:rsid w:val="00102934"/>
    <w:rsid w:val="00102A6B"/>
    <w:rsid w:val="001030F4"/>
    <w:rsid w:val="001031BA"/>
    <w:rsid w:val="00105F8A"/>
    <w:rsid w:val="001060C1"/>
    <w:rsid w:val="0010628A"/>
    <w:rsid w:val="00106AFA"/>
    <w:rsid w:val="001078E2"/>
    <w:rsid w:val="001112FD"/>
    <w:rsid w:val="00111F94"/>
    <w:rsid w:val="001132E8"/>
    <w:rsid w:val="00113FD9"/>
    <w:rsid w:val="0011403E"/>
    <w:rsid w:val="0011479C"/>
    <w:rsid w:val="001147E5"/>
    <w:rsid w:val="001150F3"/>
    <w:rsid w:val="0011557D"/>
    <w:rsid w:val="001165CF"/>
    <w:rsid w:val="001171AF"/>
    <w:rsid w:val="00117F2A"/>
    <w:rsid w:val="0012014C"/>
    <w:rsid w:val="001203C8"/>
    <w:rsid w:val="00120DD3"/>
    <w:rsid w:val="00120E2F"/>
    <w:rsid w:val="00121340"/>
    <w:rsid w:val="00122819"/>
    <w:rsid w:val="00122F9E"/>
    <w:rsid w:val="00123D7B"/>
    <w:rsid w:val="00124DB8"/>
    <w:rsid w:val="00126149"/>
    <w:rsid w:val="00126620"/>
    <w:rsid w:val="00126A6A"/>
    <w:rsid w:val="00126CFD"/>
    <w:rsid w:val="0012747B"/>
    <w:rsid w:val="0013120D"/>
    <w:rsid w:val="001316BE"/>
    <w:rsid w:val="00131C08"/>
    <w:rsid w:val="0013239D"/>
    <w:rsid w:val="001341A0"/>
    <w:rsid w:val="0013461E"/>
    <w:rsid w:val="001351C6"/>
    <w:rsid w:val="001379D6"/>
    <w:rsid w:val="0014006C"/>
    <w:rsid w:val="001405D7"/>
    <w:rsid w:val="001408CD"/>
    <w:rsid w:val="001417A8"/>
    <w:rsid w:val="001424BC"/>
    <w:rsid w:val="0014294D"/>
    <w:rsid w:val="001435AD"/>
    <w:rsid w:val="00146123"/>
    <w:rsid w:val="001461DF"/>
    <w:rsid w:val="0014673F"/>
    <w:rsid w:val="00146DAF"/>
    <w:rsid w:val="0014762A"/>
    <w:rsid w:val="00147E31"/>
    <w:rsid w:val="00150FF1"/>
    <w:rsid w:val="001515B8"/>
    <w:rsid w:val="001531DB"/>
    <w:rsid w:val="001543AD"/>
    <w:rsid w:val="0015471A"/>
    <w:rsid w:val="00154C3A"/>
    <w:rsid w:val="00154FE9"/>
    <w:rsid w:val="001555A0"/>
    <w:rsid w:val="00157DB0"/>
    <w:rsid w:val="00157F71"/>
    <w:rsid w:val="00160224"/>
    <w:rsid w:val="00161A4B"/>
    <w:rsid w:val="0016231B"/>
    <w:rsid w:val="00164F37"/>
    <w:rsid w:val="00166D49"/>
    <w:rsid w:val="00174F6C"/>
    <w:rsid w:val="00176A38"/>
    <w:rsid w:val="00176C09"/>
    <w:rsid w:val="0017767B"/>
    <w:rsid w:val="00177F5D"/>
    <w:rsid w:val="001814F7"/>
    <w:rsid w:val="00182037"/>
    <w:rsid w:val="001836B2"/>
    <w:rsid w:val="00183C6D"/>
    <w:rsid w:val="00185006"/>
    <w:rsid w:val="00186715"/>
    <w:rsid w:val="001870F4"/>
    <w:rsid w:val="00187845"/>
    <w:rsid w:val="00190C89"/>
    <w:rsid w:val="001922B8"/>
    <w:rsid w:val="0019308D"/>
    <w:rsid w:val="001930DC"/>
    <w:rsid w:val="00194BE9"/>
    <w:rsid w:val="00196DB5"/>
    <w:rsid w:val="00197C52"/>
    <w:rsid w:val="001A0221"/>
    <w:rsid w:val="001A2140"/>
    <w:rsid w:val="001A2976"/>
    <w:rsid w:val="001A2BE6"/>
    <w:rsid w:val="001A4541"/>
    <w:rsid w:val="001A60C7"/>
    <w:rsid w:val="001A7E0D"/>
    <w:rsid w:val="001A7E24"/>
    <w:rsid w:val="001B09A5"/>
    <w:rsid w:val="001B0F09"/>
    <w:rsid w:val="001B10D3"/>
    <w:rsid w:val="001B1631"/>
    <w:rsid w:val="001B1794"/>
    <w:rsid w:val="001B3843"/>
    <w:rsid w:val="001B3DF5"/>
    <w:rsid w:val="001B6181"/>
    <w:rsid w:val="001B758E"/>
    <w:rsid w:val="001B7D7F"/>
    <w:rsid w:val="001C1682"/>
    <w:rsid w:val="001C289F"/>
    <w:rsid w:val="001C325C"/>
    <w:rsid w:val="001C46EB"/>
    <w:rsid w:val="001C4B50"/>
    <w:rsid w:val="001C70FF"/>
    <w:rsid w:val="001C7C18"/>
    <w:rsid w:val="001D0B21"/>
    <w:rsid w:val="001D0C56"/>
    <w:rsid w:val="001D146A"/>
    <w:rsid w:val="001D1FFF"/>
    <w:rsid w:val="001D2EF7"/>
    <w:rsid w:val="001D5C9C"/>
    <w:rsid w:val="001D7854"/>
    <w:rsid w:val="001E1B80"/>
    <w:rsid w:val="001E225E"/>
    <w:rsid w:val="001E3152"/>
    <w:rsid w:val="001E37E1"/>
    <w:rsid w:val="001E38D5"/>
    <w:rsid w:val="001E3ACE"/>
    <w:rsid w:val="001E4800"/>
    <w:rsid w:val="001E50FD"/>
    <w:rsid w:val="001E5DE3"/>
    <w:rsid w:val="001E5F1A"/>
    <w:rsid w:val="001E6602"/>
    <w:rsid w:val="001E6D62"/>
    <w:rsid w:val="001E7FFC"/>
    <w:rsid w:val="001F3705"/>
    <w:rsid w:val="001F39A2"/>
    <w:rsid w:val="001F3EFE"/>
    <w:rsid w:val="001F4111"/>
    <w:rsid w:val="001F5557"/>
    <w:rsid w:val="001F62F1"/>
    <w:rsid w:val="001F7ADC"/>
    <w:rsid w:val="00200476"/>
    <w:rsid w:val="00200B23"/>
    <w:rsid w:val="00200D31"/>
    <w:rsid w:val="00200E9C"/>
    <w:rsid w:val="00204246"/>
    <w:rsid w:val="0020558B"/>
    <w:rsid w:val="00207700"/>
    <w:rsid w:val="00213BF3"/>
    <w:rsid w:val="00220B98"/>
    <w:rsid w:val="0022102C"/>
    <w:rsid w:val="00221CA1"/>
    <w:rsid w:val="002235E7"/>
    <w:rsid w:val="00224BBA"/>
    <w:rsid w:val="00225BA1"/>
    <w:rsid w:val="0022731E"/>
    <w:rsid w:val="002276C2"/>
    <w:rsid w:val="00227D5E"/>
    <w:rsid w:val="002300CF"/>
    <w:rsid w:val="002333E7"/>
    <w:rsid w:val="002340C2"/>
    <w:rsid w:val="002344A8"/>
    <w:rsid w:val="0023525F"/>
    <w:rsid w:val="00236017"/>
    <w:rsid w:val="0023771D"/>
    <w:rsid w:val="00240E08"/>
    <w:rsid w:val="002422B9"/>
    <w:rsid w:val="002426CA"/>
    <w:rsid w:val="0024309D"/>
    <w:rsid w:val="002445D4"/>
    <w:rsid w:val="00244674"/>
    <w:rsid w:val="00244FC0"/>
    <w:rsid w:val="002458AE"/>
    <w:rsid w:val="00245A8C"/>
    <w:rsid w:val="002474E1"/>
    <w:rsid w:val="002475A2"/>
    <w:rsid w:val="002478DE"/>
    <w:rsid w:val="0025039D"/>
    <w:rsid w:val="00250421"/>
    <w:rsid w:val="00250A1C"/>
    <w:rsid w:val="002511EF"/>
    <w:rsid w:val="00251E39"/>
    <w:rsid w:val="002520CD"/>
    <w:rsid w:val="002523A6"/>
    <w:rsid w:val="0025271A"/>
    <w:rsid w:val="00253284"/>
    <w:rsid w:val="00253B26"/>
    <w:rsid w:val="00254DCD"/>
    <w:rsid w:val="00254ED4"/>
    <w:rsid w:val="002552F6"/>
    <w:rsid w:val="00256343"/>
    <w:rsid w:val="0026022E"/>
    <w:rsid w:val="002604A9"/>
    <w:rsid w:val="0026164B"/>
    <w:rsid w:val="0026197A"/>
    <w:rsid w:val="00262057"/>
    <w:rsid w:val="00263C60"/>
    <w:rsid w:val="00263FD7"/>
    <w:rsid w:val="0026469C"/>
    <w:rsid w:val="00264F6D"/>
    <w:rsid w:val="00266656"/>
    <w:rsid w:val="00267E91"/>
    <w:rsid w:val="00267FBF"/>
    <w:rsid w:val="00270393"/>
    <w:rsid w:val="0027127E"/>
    <w:rsid w:val="0027205C"/>
    <w:rsid w:val="002724F2"/>
    <w:rsid w:val="00272C89"/>
    <w:rsid w:val="002732C2"/>
    <w:rsid w:val="002739D6"/>
    <w:rsid w:val="00274255"/>
    <w:rsid w:val="00275688"/>
    <w:rsid w:val="00276CFD"/>
    <w:rsid w:val="00277371"/>
    <w:rsid w:val="00277580"/>
    <w:rsid w:val="002804E5"/>
    <w:rsid w:val="002808DD"/>
    <w:rsid w:val="00280CF5"/>
    <w:rsid w:val="00281537"/>
    <w:rsid w:val="0028157D"/>
    <w:rsid w:val="00282779"/>
    <w:rsid w:val="0028297F"/>
    <w:rsid w:val="00282E92"/>
    <w:rsid w:val="00283599"/>
    <w:rsid w:val="00283E13"/>
    <w:rsid w:val="0028502F"/>
    <w:rsid w:val="00285905"/>
    <w:rsid w:val="0028782F"/>
    <w:rsid w:val="00287AF9"/>
    <w:rsid w:val="00290562"/>
    <w:rsid w:val="00290F26"/>
    <w:rsid w:val="00292A0D"/>
    <w:rsid w:val="002942B5"/>
    <w:rsid w:val="002975CE"/>
    <w:rsid w:val="002A0179"/>
    <w:rsid w:val="002A01BC"/>
    <w:rsid w:val="002A113A"/>
    <w:rsid w:val="002A161C"/>
    <w:rsid w:val="002A203B"/>
    <w:rsid w:val="002A2097"/>
    <w:rsid w:val="002A3C25"/>
    <w:rsid w:val="002A405D"/>
    <w:rsid w:val="002A4E2F"/>
    <w:rsid w:val="002A51E7"/>
    <w:rsid w:val="002A55F2"/>
    <w:rsid w:val="002A5CE1"/>
    <w:rsid w:val="002A6BB9"/>
    <w:rsid w:val="002A7779"/>
    <w:rsid w:val="002B2049"/>
    <w:rsid w:val="002B2952"/>
    <w:rsid w:val="002B432F"/>
    <w:rsid w:val="002B4EBB"/>
    <w:rsid w:val="002B646E"/>
    <w:rsid w:val="002B6DC4"/>
    <w:rsid w:val="002C07D1"/>
    <w:rsid w:val="002C310E"/>
    <w:rsid w:val="002C3110"/>
    <w:rsid w:val="002C32C2"/>
    <w:rsid w:val="002C4487"/>
    <w:rsid w:val="002C632B"/>
    <w:rsid w:val="002D02EF"/>
    <w:rsid w:val="002D1346"/>
    <w:rsid w:val="002D15DE"/>
    <w:rsid w:val="002D61C3"/>
    <w:rsid w:val="002D7B43"/>
    <w:rsid w:val="002E00F2"/>
    <w:rsid w:val="002E0634"/>
    <w:rsid w:val="002E064A"/>
    <w:rsid w:val="002E1008"/>
    <w:rsid w:val="002E1164"/>
    <w:rsid w:val="002E1490"/>
    <w:rsid w:val="002E15C9"/>
    <w:rsid w:val="002E5705"/>
    <w:rsid w:val="002E6631"/>
    <w:rsid w:val="002F0E0E"/>
    <w:rsid w:val="002F1BAD"/>
    <w:rsid w:val="002F54D3"/>
    <w:rsid w:val="002F60B1"/>
    <w:rsid w:val="002F6B80"/>
    <w:rsid w:val="002F713D"/>
    <w:rsid w:val="003025EA"/>
    <w:rsid w:val="00302BB8"/>
    <w:rsid w:val="00303AFB"/>
    <w:rsid w:val="00303FC3"/>
    <w:rsid w:val="0030408F"/>
    <w:rsid w:val="00304D41"/>
    <w:rsid w:val="00304FD0"/>
    <w:rsid w:val="0030562E"/>
    <w:rsid w:val="003063FA"/>
    <w:rsid w:val="00306FED"/>
    <w:rsid w:val="0030739C"/>
    <w:rsid w:val="003073EB"/>
    <w:rsid w:val="00311B32"/>
    <w:rsid w:val="003127FE"/>
    <w:rsid w:val="00313851"/>
    <w:rsid w:val="00313B74"/>
    <w:rsid w:val="00314E12"/>
    <w:rsid w:val="003157EA"/>
    <w:rsid w:val="003175AF"/>
    <w:rsid w:val="00317B8E"/>
    <w:rsid w:val="00317D2A"/>
    <w:rsid w:val="0032024D"/>
    <w:rsid w:val="0032029F"/>
    <w:rsid w:val="00320F59"/>
    <w:rsid w:val="003217D1"/>
    <w:rsid w:val="00324F08"/>
    <w:rsid w:val="0032562F"/>
    <w:rsid w:val="00325659"/>
    <w:rsid w:val="00326B60"/>
    <w:rsid w:val="00327600"/>
    <w:rsid w:val="0033042C"/>
    <w:rsid w:val="00332271"/>
    <w:rsid w:val="003326A8"/>
    <w:rsid w:val="0033609B"/>
    <w:rsid w:val="00337B0E"/>
    <w:rsid w:val="003437B7"/>
    <w:rsid w:val="00343C8F"/>
    <w:rsid w:val="0034427F"/>
    <w:rsid w:val="0034505B"/>
    <w:rsid w:val="0034584E"/>
    <w:rsid w:val="00345FA5"/>
    <w:rsid w:val="00346519"/>
    <w:rsid w:val="0035004D"/>
    <w:rsid w:val="003501CA"/>
    <w:rsid w:val="00350390"/>
    <w:rsid w:val="00350C87"/>
    <w:rsid w:val="003513EA"/>
    <w:rsid w:val="003538AF"/>
    <w:rsid w:val="00353DC9"/>
    <w:rsid w:val="00354BF6"/>
    <w:rsid w:val="00355202"/>
    <w:rsid w:val="0035682D"/>
    <w:rsid w:val="00356975"/>
    <w:rsid w:val="00357D0C"/>
    <w:rsid w:val="003605F8"/>
    <w:rsid w:val="00361B3E"/>
    <w:rsid w:val="00362984"/>
    <w:rsid w:val="003634F2"/>
    <w:rsid w:val="00363771"/>
    <w:rsid w:val="0036496A"/>
    <w:rsid w:val="00364EB7"/>
    <w:rsid w:val="003653C9"/>
    <w:rsid w:val="003655C5"/>
    <w:rsid w:val="00366B90"/>
    <w:rsid w:val="003719BB"/>
    <w:rsid w:val="00372B57"/>
    <w:rsid w:val="00372BD5"/>
    <w:rsid w:val="003733D5"/>
    <w:rsid w:val="00374496"/>
    <w:rsid w:val="00374E92"/>
    <w:rsid w:val="003755E2"/>
    <w:rsid w:val="003765CD"/>
    <w:rsid w:val="00377A84"/>
    <w:rsid w:val="00380002"/>
    <w:rsid w:val="003828AF"/>
    <w:rsid w:val="00382F6F"/>
    <w:rsid w:val="00383AD7"/>
    <w:rsid w:val="003847C3"/>
    <w:rsid w:val="00384E4B"/>
    <w:rsid w:val="00386780"/>
    <w:rsid w:val="00386894"/>
    <w:rsid w:val="00390299"/>
    <w:rsid w:val="00391077"/>
    <w:rsid w:val="0039407B"/>
    <w:rsid w:val="00394E8C"/>
    <w:rsid w:val="003957CF"/>
    <w:rsid w:val="00395971"/>
    <w:rsid w:val="00395E6D"/>
    <w:rsid w:val="0039660A"/>
    <w:rsid w:val="00396952"/>
    <w:rsid w:val="003A017F"/>
    <w:rsid w:val="003A25C1"/>
    <w:rsid w:val="003A2A66"/>
    <w:rsid w:val="003A333F"/>
    <w:rsid w:val="003A45D8"/>
    <w:rsid w:val="003A4784"/>
    <w:rsid w:val="003A4D29"/>
    <w:rsid w:val="003A5118"/>
    <w:rsid w:val="003A5948"/>
    <w:rsid w:val="003A6443"/>
    <w:rsid w:val="003A674A"/>
    <w:rsid w:val="003A7273"/>
    <w:rsid w:val="003B0414"/>
    <w:rsid w:val="003B3A3A"/>
    <w:rsid w:val="003B3FC2"/>
    <w:rsid w:val="003B6652"/>
    <w:rsid w:val="003B7313"/>
    <w:rsid w:val="003B7C57"/>
    <w:rsid w:val="003C17E9"/>
    <w:rsid w:val="003C1E1D"/>
    <w:rsid w:val="003C2599"/>
    <w:rsid w:val="003C59A9"/>
    <w:rsid w:val="003C6044"/>
    <w:rsid w:val="003C63D2"/>
    <w:rsid w:val="003C65E9"/>
    <w:rsid w:val="003D012A"/>
    <w:rsid w:val="003D19B1"/>
    <w:rsid w:val="003D19B4"/>
    <w:rsid w:val="003D2AC2"/>
    <w:rsid w:val="003D359F"/>
    <w:rsid w:val="003D3808"/>
    <w:rsid w:val="003D4A74"/>
    <w:rsid w:val="003D4BEA"/>
    <w:rsid w:val="003D4CD2"/>
    <w:rsid w:val="003D57F2"/>
    <w:rsid w:val="003D6043"/>
    <w:rsid w:val="003D6B5A"/>
    <w:rsid w:val="003E0A11"/>
    <w:rsid w:val="003E311A"/>
    <w:rsid w:val="003E4CEA"/>
    <w:rsid w:val="003E531B"/>
    <w:rsid w:val="003E6887"/>
    <w:rsid w:val="003E7083"/>
    <w:rsid w:val="003E70F2"/>
    <w:rsid w:val="003F044F"/>
    <w:rsid w:val="003F3EBE"/>
    <w:rsid w:val="003F6256"/>
    <w:rsid w:val="003F69C1"/>
    <w:rsid w:val="0040107E"/>
    <w:rsid w:val="004018EB"/>
    <w:rsid w:val="00401B08"/>
    <w:rsid w:val="004051D6"/>
    <w:rsid w:val="00405D41"/>
    <w:rsid w:val="00406B76"/>
    <w:rsid w:val="004073B1"/>
    <w:rsid w:val="00407C08"/>
    <w:rsid w:val="00411050"/>
    <w:rsid w:val="00412755"/>
    <w:rsid w:val="00413301"/>
    <w:rsid w:val="00414213"/>
    <w:rsid w:val="004143EB"/>
    <w:rsid w:val="00414D0A"/>
    <w:rsid w:val="004160DB"/>
    <w:rsid w:val="00416953"/>
    <w:rsid w:val="00416C3C"/>
    <w:rsid w:val="0042110C"/>
    <w:rsid w:val="004226A7"/>
    <w:rsid w:val="00422CAB"/>
    <w:rsid w:val="00425338"/>
    <w:rsid w:val="004256D0"/>
    <w:rsid w:val="00427152"/>
    <w:rsid w:val="0042728C"/>
    <w:rsid w:val="004273DE"/>
    <w:rsid w:val="00430E64"/>
    <w:rsid w:val="004334D7"/>
    <w:rsid w:val="00433DBD"/>
    <w:rsid w:val="0043436B"/>
    <w:rsid w:val="00434964"/>
    <w:rsid w:val="004358F0"/>
    <w:rsid w:val="00435ABF"/>
    <w:rsid w:val="00435BD0"/>
    <w:rsid w:val="00436433"/>
    <w:rsid w:val="00436E24"/>
    <w:rsid w:val="00437E16"/>
    <w:rsid w:val="00440079"/>
    <w:rsid w:val="00440CF7"/>
    <w:rsid w:val="00441830"/>
    <w:rsid w:val="0044335F"/>
    <w:rsid w:val="00443AC4"/>
    <w:rsid w:val="00444EED"/>
    <w:rsid w:val="0044642F"/>
    <w:rsid w:val="00447BE1"/>
    <w:rsid w:val="0045233E"/>
    <w:rsid w:val="00452ADB"/>
    <w:rsid w:val="004542FA"/>
    <w:rsid w:val="004545AE"/>
    <w:rsid w:val="004546CC"/>
    <w:rsid w:val="0045531A"/>
    <w:rsid w:val="00456AC6"/>
    <w:rsid w:val="0046120C"/>
    <w:rsid w:val="004636D7"/>
    <w:rsid w:val="00463D76"/>
    <w:rsid w:val="0046500A"/>
    <w:rsid w:val="0046563C"/>
    <w:rsid w:val="00465C85"/>
    <w:rsid w:val="00471E9D"/>
    <w:rsid w:val="00471EF1"/>
    <w:rsid w:val="004721EF"/>
    <w:rsid w:val="00472A26"/>
    <w:rsid w:val="00473E53"/>
    <w:rsid w:val="0047402C"/>
    <w:rsid w:val="00476277"/>
    <w:rsid w:val="00476A28"/>
    <w:rsid w:val="00480DD5"/>
    <w:rsid w:val="004818BF"/>
    <w:rsid w:val="00481AEE"/>
    <w:rsid w:val="00481C3E"/>
    <w:rsid w:val="00482A8C"/>
    <w:rsid w:val="004832B7"/>
    <w:rsid w:val="00483BA9"/>
    <w:rsid w:val="00484A49"/>
    <w:rsid w:val="00486F72"/>
    <w:rsid w:val="004870C8"/>
    <w:rsid w:val="00487904"/>
    <w:rsid w:val="00490928"/>
    <w:rsid w:val="00490E4D"/>
    <w:rsid w:val="004911E5"/>
    <w:rsid w:val="00491A8A"/>
    <w:rsid w:val="00493494"/>
    <w:rsid w:val="0049371C"/>
    <w:rsid w:val="00494898"/>
    <w:rsid w:val="004958FB"/>
    <w:rsid w:val="00497BD5"/>
    <w:rsid w:val="00497F44"/>
    <w:rsid w:val="00497F6E"/>
    <w:rsid w:val="004A0562"/>
    <w:rsid w:val="004A0838"/>
    <w:rsid w:val="004A3A07"/>
    <w:rsid w:val="004A57E8"/>
    <w:rsid w:val="004A5B9B"/>
    <w:rsid w:val="004A6EF5"/>
    <w:rsid w:val="004A7697"/>
    <w:rsid w:val="004B1454"/>
    <w:rsid w:val="004B1A8D"/>
    <w:rsid w:val="004B752D"/>
    <w:rsid w:val="004B75D9"/>
    <w:rsid w:val="004B7778"/>
    <w:rsid w:val="004C0153"/>
    <w:rsid w:val="004C016E"/>
    <w:rsid w:val="004C134F"/>
    <w:rsid w:val="004C14DA"/>
    <w:rsid w:val="004C1EAB"/>
    <w:rsid w:val="004C20EF"/>
    <w:rsid w:val="004C24B1"/>
    <w:rsid w:val="004C3366"/>
    <w:rsid w:val="004C3477"/>
    <w:rsid w:val="004C3A27"/>
    <w:rsid w:val="004C463B"/>
    <w:rsid w:val="004C521D"/>
    <w:rsid w:val="004C5460"/>
    <w:rsid w:val="004C567E"/>
    <w:rsid w:val="004C591C"/>
    <w:rsid w:val="004C61DD"/>
    <w:rsid w:val="004C7EEC"/>
    <w:rsid w:val="004D0335"/>
    <w:rsid w:val="004D0494"/>
    <w:rsid w:val="004D100A"/>
    <w:rsid w:val="004D172D"/>
    <w:rsid w:val="004D215D"/>
    <w:rsid w:val="004D23B2"/>
    <w:rsid w:val="004D2511"/>
    <w:rsid w:val="004D27BE"/>
    <w:rsid w:val="004D2B46"/>
    <w:rsid w:val="004D2BF6"/>
    <w:rsid w:val="004D3C9C"/>
    <w:rsid w:val="004D4ECD"/>
    <w:rsid w:val="004D57CD"/>
    <w:rsid w:val="004D62C0"/>
    <w:rsid w:val="004D70BD"/>
    <w:rsid w:val="004E0CB1"/>
    <w:rsid w:val="004E0F60"/>
    <w:rsid w:val="004E1354"/>
    <w:rsid w:val="004E1811"/>
    <w:rsid w:val="004E2165"/>
    <w:rsid w:val="004E3590"/>
    <w:rsid w:val="004E3E3A"/>
    <w:rsid w:val="004E45FC"/>
    <w:rsid w:val="004E5157"/>
    <w:rsid w:val="004F061B"/>
    <w:rsid w:val="004F071B"/>
    <w:rsid w:val="004F0A5E"/>
    <w:rsid w:val="004F0CE6"/>
    <w:rsid w:val="004F29EE"/>
    <w:rsid w:val="004F2D23"/>
    <w:rsid w:val="004F35B6"/>
    <w:rsid w:val="004F3BDB"/>
    <w:rsid w:val="004F3E53"/>
    <w:rsid w:val="004F4012"/>
    <w:rsid w:val="004F4381"/>
    <w:rsid w:val="004F44B6"/>
    <w:rsid w:val="004F46D3"/>
    <w:rsid w:val="004F5CCB"/>
    <w:rsid w:val="004F7511"/>
    <w:rsid w:val="00500887"/>
    <w:rsid w:val="00500938"/>
    <w:rsid w:val="00500D61"/>
    <w:rsid w:val="0050170E"/>
    <w:rsid w:val="00502376"/>
    <w:rsid w:val="005036C6"/>
    <w:rsid w:val="00503E80"/>
    <w:rsid w:val="005049B8"/>
    <w:rsid w:val="00505356"/>
    <w:rsid w:val="005061CC"/>
    <w:rsid w:val="005062BF"/>
    <w:rsid w:val="00506873"/>
    <w:rsid w:val="00506D07"/>
    <w:rsid w:val="00510AD5"/>
    <w:rsid w:val="00511449"/>
    <w:rsid w:val="00512F43"/>
    <w:rsid w:val="00512F8A"/>
    <w:rsid w:val="00513786"/>
    <w:rsid w:val="00513A0F"/>
    <w:rsid w:val="005142BC"/>
    <w:rsid w:val="00514FFF"/>
    <w:rsid w:val="005150C9"/>
    <w:rsid w:val="00515F00"/>
    <w:rsid w:val="00517A39"/>
    <w:rsid w:val="005210A9"/>
    <w:rsid w:val="00521338"/>
    <w:rsid w:val="00521DD8"/>
    <w:rsid w:val="00522EB9"/>
    <w:rsid w:val="00523DE1"/>
    <w:rsid w:val="005251E7"/>
    <w:rsid w:val="0052689D"/>
    <w:rsid w:val="00526CC1"/>
    <w:rsid w:val="00531208"/>
    <w:rsid w:val="005318D6"/>
    <w:rsid w:val="00532595"/>
    <w:rsid w:val="00532602"/>
    <w:rsid w:val="00532EA6"/>
    <w:rsid w:val="00533965"/>
    <w:rsid w:val="00533E1B"/>
    <w:rsid w:val="005346E9"/>
    <w:rsid w:val="00534E99"/>
    <w:rsid w:val="005355ED"/>
    <w:rsid w:val="0053594C"/>
    <w:rsid w:val="0053663D"/>
    <w:rsid w:val="00536A81"/>
    <w:rsid w:val="005372A7"/>
    <w:rsid w:val="005420AC"/>
    <w:rsid w:val="005420BC"/>
    <w:rsid w:val="00544B3C"/>
    <w:rsid w:val="00544BA1"/>
    <w:rsid w:val="00544E5B"/>
    <w:rsid w:val="00545891"/>
    <w:rsid w:val="00550BCC"/>
    <w:rsid w:val="00550E9E"/>
    <w:rsid w:val="00551FFB"/>
    <w:rsid w:val="00553186"/>
    <w:rsid w:val="005554FF"/>
    <w:rsid w:val="0055577C"/>
    <w:rsid w:val="0055668E"/>
    <w:rsid w:val="00556BE2"/>
    <w:rsid w:val="0056059A"/>
    <w:rsid w:val="0056115B"/>
    <w:rsid w:val="00561A5D"/>
    <w:rsid w:val="00562079"/>
    <w:rsid w:val="005628B6"/>
    <w:rsid w:val="00563265"/>
    <w:rsid w:val="00564ACD"/>
    <w:rsid w:val="00567BC5"/>
    <w:rsid w:val="00571F60"/>
    <w:rsid w:val="00572C4B"/>
    <w:rsid w:val="0057494A"/>
    <w:rsid w:val="00574AA7"/>
    <w:rsid w:val="005753B0"/>
    <w:rsid w:val="005763EC"/>
    <w:rsid w:val="005767D6"/>
    <w:rsid w:val="00576E66"/>
    <w:rsid w:val="00580DB0"/>
    <w:rsid w:val="00580F7C"/>
    <w:rsid w:val="00581021"/>
    <w:rsid w:val="0058307C"/>
    <w:rsid w:val="00583A08"/>
    <w:rsid w:val="005843D1"/>
    <w:rsid w:val="00584434"/>
    <w:rsid w:val="00584E6F"/>
    <w:rsid w:val="005852BC"/>
    <w:rsid w:val="00586AB3"/>
    <w:rsid w:val="00591C7C"/>
    <w:rsid w:val="00591EE2"/>
    <w:rsid w:val="00594544"/>
    <w:rsid w:val="0059575C"/>
    <w:rsid w:val="005961E4"/>
    <w:rsid w:val="005967F1"/>
    <w:rsid w:val="005A173A"/>
    <w:rsid w:val="005A27A9"/>
    <w:rsid w:val="005A3A2A"/>
    <w:rsid w:val="005A4035"/>
    <w:rsid w:val="005A4187"/>
    <w:rsid w:val="005A5F83"/>
    <w:rsid w:val="005A6190"/>
    <w:rsid w:val="005A6C8E"/>
    <w:rsid w:val="005A6E77"/>
    <w:rsid w:val="005A73AA"/>
    <w:rsid w:val="005B0F56"/>
    <w:rsid w:val="005B2A0F"/>
    <w:rsid w:val="005B2BF9"/>
    <w:rsid w:val="005B41DF"/>
    <w:rsid w:val="005B446D"/>
    <w:rsid w:val="005B5F7D"/>
    <w:rsid w:val="005B652E"/>
    <w:rsid w:val="005C1945"/>
    <w:rsid w:val="005C1F98"/>
    <w:rsid w:val="005C2356"/>
    <w:rsid w:val="005C2429"/>
    <w:rsid w:val="005C3191"/>
    <w:rsid w:val="005C3E4B"/>
    <w:rsid w:val="005C6800"/>
    <w:rsid w:val="005C6CEF"/>
    <w:rsid w:val="005D0675"/>
    <w:rsid w:val="005D1E8D"/>
    <w:rsid w:val="005D40BE"/>
    <w:rsid w:val="005D5595"/>
    <w:rsid w:val="005D5978"/>
    <w:rsid w:val="005E1363"/>
    <w:rsid w:val="005E16AB"/>
    <w:rsid w:val="005E1762"/>
    <w:rsid w:val="005E1B94"/>
    <w:rsid w:val="005E2909"/>
    <w:rsid w:val="005E297D"/>
    <w:rsid w:val="005E43E9"/>
    <w:rsid w:val="005E55EC"/>
    <w:rsid w:val="005E5DD0"/>
    <w:rsid w:val="005E60DA"/>
    <w:rsid w:val="005E6813"/>
    <w:rsid w:val="005F077C"/>
    <w:rsid w:val="005F122D"/>
    <w:rsid w:val="005F21E5"/>
    <w:rsid w:val="005F333E"/>
    <w:rsid w:val="005F4660"/>
    <w:rsid w:val="005F6480"/>
    <w:rsid w:val="005F7700"/>
    <w:rsid w:val="005F780F"/>
    <w:rsid w:val="005F7D9A"/>
    <w:rsid w:val="005F7D9E"/>
    <w:rsid w:val="00600A6F"/>
    <w:rsid w:val="006015ED"/>
    <w:rsid w:val="00601679"/>
    <w:rsid w:val="006018EE"/>
    <w:rsid w:val="006025CD"/>
    <w:rsid w:val="0060276D"/>
    <w:rsid w:val="006030A1"/>
    <w:rsid w:val="006042A7"/>
    <w:rsid w:val="00607A9C"/>
    <w:rsid w:val="00610D1F"/>
    <w:rsid w:val="00610DF8"/>
    <w:rsid w:val="00610E70"/>
    <w:rsid w:val="00611400"/>
    <w:rsid w:val="006116A5"/>
    <w:rsid w:val="00611CCD"/>
    <w:rsid w:val="00612534"/>
    <w:rsid w:val="00613D14"/>
    <w:rsid w:val="0061496B"/>
    <w:rsid w:val="00614D13"/>
    <w:rsid w:val="00615440"/>
    <w:rsid w:val="006165B5"/>
    <w:rsid w:val="006170DA"/>
    <w:rsid w:val="0061752D"/>
    <w:rsid w:val="00617659"/>
    <w:rsid w:val="00620FBC"/>
    <w:rsid w:val="00621B03"/>
    <w:rsid w:val="00622C34"/>
    <w:rsid w:val="00622C6F"/>
    <w:rsid w:val="00625513"/>
    <w:rsid w:val="006309DC"/>
    <w:rsid w:val="00630C51"/>
    <w:rsid w:val="00631AA2"/>
    <w:rsid w:val="00631FDA"/>
    <w:rsid w:val="006320BF"/>
    <w:rsid w:val="0063222C"/>
    <w:rsid w:val="00632446"/>
    <w:rsid w:val="00632639"/>
    <w:rsid w:val="00632848"/>
    <w:rsid w:val="00633A2B"/>
    <w:rsid w:val="0063400B"/>
    <w:rsid w:val="00634BBD"/>
    <w:rsid w:val="00634EB9"/>
    <w:rsid w:val="00635332"/>
    <w:rsid w:val="006355C7"/>
    <w:rsid w:val="00635C0B"/>
    <w:rsid w:val="00636884"/>
    <w:rsid w:val="00636CB5"/>
    <w:rsid w:val="0063700B"/>
    <w:rsid w:val="006372D9"/>
    <w:rsid w:val="00637FC0"/>
    <w:rsid w:val="00640867"/>
    <w:rsid w:val="00641FBF"/>
    <w:rsid w:val="00642388"/>
    <w:rsid w:val="00642928"/>
    <w:rsid w:val="00643116"/>
    <w:rsid w:val="00643F53"/>
    <w:rsid w:val="00644891"/>
    <w:rsid w:val="00644FFE"/>
    <w:rsid w:val="00651F11"/>
    <w:rsid w:val="006530EB"/>
    <w:rsid w:val="00653AA5"/>
    <w:rsid w:val="00653F71"/>
    <w:rsid w:val="00654229"/>
    <w:rsid w:val="006542C1"/>
    <w:rsid w:val="006545F3"/>
    <w:rsid w:val="006550DD"/>
    <w:rsid w:val="00655EDF"/>
    <w:rsid w:val="006627D2"/>
    <w:rsid w:val="00663B68"/>
    <w:rsid w:val="00664A7C"/>
    <w:rsid w:val="00666A57"/>
    <w:rsid w:val="00666C31"/>
    <w:rsid w:val="0066750C"/>
    <w:rsid w:val="00670050"/>
    <w:rsid w:val="00670E74"/>
    <w:rsid w:val="00671837"/>
    <w:rsid w:val="00674184"/>
    <w:rsid w:val="0067446C"/>
    <w:rsid w:val="006763C9"/>
    <w:rsid w:val="00676AC0"/>
    <w:rsid w:val="00677006"/>
    <w:rsid w:val="0067708B"/>
    <w:rsid w:val="006805FA"/>
    <w:rsid w:val="00681D6E"/>
    <w:rsid w:val="00683805"/>
    <w:rsid w:val="006839B7"/>
    <w:rsid w:val="00683E1C"/>
    <w:rsid w:val="0068402B"/>
    <w:rsid w:val="006857D8"/>
    <w:rsid w:val="00685E86"/>
    <w:rsid w:val="00685FCA"/>
    <w:rsid w:val="00687C4D"/>
    <w:rsid w:val="006901B6"/>
    <w:rsid w:val="00690461"/>
    <w:rsid w:val="00692042"/>
    <w:rsid w:val="00692851"/>
    <w:rsid w:val="0069313F"/>
    <w:rsid w:val="00693DD8"/>
    <w:rsid w:val="00693E11"/>
    <w:rsid w:val="006957A8"/>
    <w:rsid w:val="00695EFB"/>
    <w:rsid w:val="00697C4A"/>
    <w:rsid w:val="00697D64"/>
    <w:rsid w:val="006A0C1E"/>
    <w:rsid w:val="006A17CF"/>
    <w:rsid w:val="006A210B"/>
    <w:rsid w:val="006A2BA6"/>
    <w:rsid w:val="006A2E33"/>
    <w:rsid w:val="006A3471"/>
    <w:rsid w:val="006A3CD3"/>
    <w:rsid w:val="006A4803"/>
    <w:rsid w:val="006A4BDF"/>
    <w:rsid w:val="006A596E"/>
    <w:rsid w:val="006A62DB"/>
    <w:rsid w:val="006A779E"/>
    <w:rsid w:val="006A7DB5"/>
    <w:rsid w:val="006B0038"/>
    <w:rsid w:val="006B0FE0"/>
    <w:rsid w:val="006B2659"/>
    <w:rsid w:val="006B46BB"/>
    <w:rsid w:val="006B6980"/>
    <w:rsid w:val="006B6A58"/>
    <w:rsid w:val="006B7449"/>
    <w:rsid w:val="006B7A22"/>
    <w:rsid w:val="006B7DF4"/>
    <w:rsid w:val="006B7FD6"/>
    <w:rsid w:val="006C0081"/>
    <w:rsid w:val="006C2E4A"/>
    <w:rsid w:val="006C3F39"/>
    <w:rsid w:val="006C4D36"/>
    <w:rsid w:val="006C7303"/>
    <w:rsid w:val="006C7AA3"/>
    <w:rsid w:val="006D25C7"/>
    <w:rsid w:val="006D34AF"/>
    <w:rsid w:val="006D354F"/>
    <w:rsid w:val="006D4CD3"/>
    <w:rsid w:val="006D50DE"/>
    <w:rsid w:val="006D622C"/>
    <w:rsid w:val="006D7614"/>
    <w:rsid w:val="006D7BA1"/>
    <w:rsid w:val="006E05E3"/>
    <w:rsid w:val="006E0812"/>
    <w:rsid w:val="006E2082"/>
    <w:rsid w:val="006E589F"/>
    <w:rsid w:val="006E7B6B"/>
    <w:rsid w:val="006F01F2"/>
    <w:rsid w:val="006F036A"/>
    <w:rsid w:val="006F0626"/>
    <w:rsid w:val="006F09AE"/>
    <w:rsid w:val="006F0A05"/>
    <w:rsid w:val="006F0BD4"/>
    <w:rsid w:val="006F1BA7"/>
    <w:rsid w:val="006F2D9C"/>
    <w:rsid w:val="006F32A9"/>
    <w:rsid w:val="006F37A0"/>
    <w:rsid w:val="006F50EA"/>
    <w:rsid w:val="006F5961"/>
    <w:rsid w:val="006F6282"/>
    <w:rsid w:val="006F75BB"/>
    <w:rsid w:val="006F79E2"/>
    <w:rsid w:val="00700BBB"/>
    <w:rsid w:val="00702614"/>
    <w:rsid w:val="00702B48"/>
    <w:rsid w:val="00702F9F"/>
    <w:rsid w:val="00703BB1"/>
    <w:rsid w:val="0070472E"/>
    <w:rsid w:val="0070617C"/>
    <w:rsid w:val="00706FB0"/>
    <w:rsid w:val="0070724C"/>
    <w:rsid w:val="0070732C"/>
    <w:rsid w:val="00707875"/>
    <w:rsid w:val="00711AB6"/>
    <w:rsid w:val="00712428"/>
    <w:rsid w:val="00713891"/>
    <w:rsid w:val="00714EB6"/>
    <w:rsid w:val="00715D41"/>
    <w:rsid w:val="00716187"/>
    <w:rsid w:val="0071716E"/>
    <w:rsid w:val="00720962"/>
    <w:rsid w:val="00720B35"/>
    <w:rsid w:val="00721A3C"/>
    <w:rsid w:val="007235F3"/>
    <w:rsid w:val="007249DF"/>
    <w:rsid w:val="00724DFE"/>
    <w:rsid w:val="00725943"/>
    <w:rsid w:val="0072611D"/>
    <w:rsid w:val="00727FAD"/>
    <w:rsid w:val="00730051"/>
    <w:rsid w:val="00732F79"/>
    <w:rsid w:val="0073315E"/>
    <w:rsid w:val="007331ED"/>
    <w:rsid w:val="00734930"/>
    <w:rsid w:val="00735317"/>
    <w:rsid w:val="007354BF"/>
    <w:rsid w:val="00736155"/>
    <w:rsid w:val="00736177"/>
    <w:rsid w:val="00736DE6"/>
    <w:rsid w:val="00737D87"/>
    <w:rsid w:val="0074059E"/>
    <w:rsid w:val="00740DEF"/>
    <w:rsid w:val="00741CAB"/>
    <w:rsid w:val="00741EC8"/>
    <w:rsid w:val="00743D16"/>
    <w:rsid w:val="00744DC7"/>
    <w:rsid w:val="00744E24"/>
    <w:rsid w:val="00746BFC"/>
    <w:rsid w:val="007471B4"/>
    <w:rsid w:val="00747952"/>
    <w:rsid w:val="007479DE"/>
    <w:rsid w:val="00750013"/>
    <w:rsid w:val="0075057C"/>
    <w:rsid w:val="0075076B"/>
    <w:rsid w:val="00750C3A"/>
    <w:rsid w:val="007517C8"/>
    <w:rsid w:val="00751EF0"/>
    <w:rsid w:val="007531F5"/>
    <w:rsid w:val="00753265"/>
    <w:rsid w:val="00753460"/>
    <w:rsid w:val="00754AD3"/>
    <w:rsid w:val="00755CDC"/>
    <w:rsid w:val="00757510"/>
    <w:rsid w:val="00757A5D"/>
    <w:rsid w:val="00760716"/>
    <w:rsid w:val="00760D39"/>
    <w:rsid w:val="0076358F"/>
    <w:rsid w:val="00763701"/>
    <w:rsid w:val="00764B17"/>
    <w:rsid w:val="00764B6B"/>
    <w:rsid w:val="00765586"/>
    <w:rsid w:val="007657F6"/>
    <w:rsid w:val="0076612E"/>
    <w:rsid w:val="007670FA"/>
    <w:rsid w:val="007679D1"/>
    <w:rsid w:val="00767DD7"/>
    <w:rsid w:val="00771A3A"/>
    <w:rsid w:val="00771BC2"/>
    <w:rsid w:val="00775DD5"/>
    <w:rsid w:val="00776896"/>
    <w:rsid w:val="0078033E"/>
    <w:rsid w:val="007804A7"/>
    <w:rsid w:val="007808A9"/>
    <w:rsid w:val="00780DD5"/>
    <w:rsid w:val="00781FB0"/>
    <w:rsid w:val="00782538"/>
    <w:rsid w:val="00783329"/>
    <w:rsid w:val="0078388E"/>
    <w:rsid w:val="00787A6F"/>
    <w:rsid w:val="00787FA0"/>
    <w:rsid w:val="00790220"/>
    <w:rsid w:val="0079054E"/>
    <w:rsid w:val="00791522"/>
    <w:rsid w:val="007925F9"/>
    <w:rsid w:val="00793CAF"/>
    <w:rsid w:val="00796034"/>
    <w:rsid w:val="007976D6"/>
    <w:rsid w:val="007A036E"/>
    <w:rsid w:val="007A040A"/>
    <w:rsid w:val="007A12CA"/>
    <w:rsid w:val="007A1391"/>
    <w:rsid w:val="007A1C5B"/>
    <w:rsid w:val="007A31AB"/>
    <w:rsid w:val="007A455A"/>
    <w:rsid w:val="007A6429"/>
    <w:rsid w:val="007A64AA"/>
    <w:rsid w:val="007B0FAF"/>
    <w:rsid w:val="007B1181"/>
    <w:rsid w:val="007B1D4C"/>
    <w:rsid w:val="007B33D0"/>
    <w:rsid w:val="007B50C1"/>
    <w:rsid w:val="007B52FC"/>
    <w:rsid w:val="007B596E"/>
    <w:rsid w:val="007B5A7C"/>
    <w:rsid w:val="007C07FC"/>
    <w:rsid w:val="007C0928"/>
    <w:rsid w:val="007C33CF"/>
    <w:rsid w:val="007C4292"/>
    <w:rsid w:val="007C5B16"/>
    <w:rsid w:val="007C61AE"/>
    <w:rsid w:val="007D0466"/>
    <w:rsid w:val="007D08DB"/>
    <w:rsid w:val="007D2346"/>
    <w:rsid w:val="007D26C2"/>
    <w:rsid w:val="007D29FC"/>
    <w:rsid w:val="007D2D9C"/>
    <w:rsid w:val="007D435D"/>
    <w:rsid w:val="007D4C93"/>
    <w:rsid w:val="007D4DDF"/>
    <w:rsid w:val="007D4E81"/>
    <w:rsid w:val="007D5CE9"/>
    <w:rsid w:val="007D6770"/>
    <w:rsid w:val="007D75B4"/>
    <w:rsid w:val="007D76BC"/>
    <w:rsid w:val="007E325F"/>
    <w:rsid w:val="007E5FDE"/>
    <w:rsid w:val="007E60A8"/>
    <w:rsid w:val="007E60BF"/>
    <w:rsid w:val="007E6B6E"/>
    <w:rsid w:val="007F04E4"/>
    <w:rsid w:val="007F0D92"/>
    <w:rsid w:val="007F2333"/>
    <w:rsid w:val="007F2408"/>
    <w:rsid w:val="007F268D"/>
    <w:rsid w:val="007F2BBC"/>
    <w:rsid w:val="007F39C6"/>
    <w:rsid w:val="007F466B"/>
    <w:rsid w:val="007F53DE"/>
    <w:rsid w:val="007F5670"/>
    <w:rsid w:val="007F7721"/>
    <w:rsid w:val="008052CA"/>
    <w:rsid w:val="0080606C"/>
    <w:rsid w:val="00811887"/>
    <w:rsid w:val="0081199C"/>
    <w:rsid w:val="0081256E"/>
    <w:rsid w:val="0081335E"/>
    <w:rsid w:val="008172BE"/>
    <w:rsid w:val="00817A50"/>
    <w:rsid w:val="008204DA"/>
    <w:rsid w:val="00821208"/>
    <w:rsid w:val="0082488B"/>
    <w:rsid w:val="0082724E"/>
    <w:rsid w:val="00827863"/>
    <w:rsid w:val="00830257"/>
    <w:rsid w:val="00830B75"/>
    <w:rsid w:val="00831A80"/>
    <w:rsid w:val="00832143"/>
    <w:rsid w:val="00832F98"/>
    <w:rsid w:val="00833221"/>
    <w:rsid w:val="00833258"/>
    <w:rsid w:val="00833430"/>
    <w:rsid w:val="00833FF4"/>
    <w:rsid w:val="00836608"/>
    <w:rsid w:val="0084034C"/>
    <w:rsid w:val="008429DB"/>
    <w:rsid w:val="00844E31"/>
    <w:rsid w:val="00846418"/>
    <w:rsid w:val="00847303"/>
    <w:rsid w:val="008502BF"/>
    <w:rsid w:val="008526F4"/>
    <w:rsid w:val="00853C1E"/>
    <w:rsid w:val="008545F7"/>
    <w:rsid w:val="008547E7"/>
    <w:rsid w:val="0085489A"/>
    <w:rsid w:val="008551D7"/>
    <w:rsid w:val="0085545D"/>
    <w:rsid w:val="00855EE3"/>
    <w:rsid w:val="0085654D"/>
    <w:rsid w:val="00856C92"/>
    <w:rsid w:val="0086125F"/>
    <w:rsid w:val="008617DE"/>
    <w:rsid w:val="00864515"/>
    <w:rsid w:val="0086620A"/>
    <w:rsid w:val="00866E71"/>
    <w:rsid w:val="0086789C"/>
    <w:rsid w:val="008710F9"/>
    <w:rsid w:val="00871CD2"/>
    <w:rsid w:val="0087425F"/>
    <w:rsid w:val="0087694B"/>
    <w:rsid w:val="00877BAE"/>
    <w:rsid w:val="008809B3"/>
    <w:rsid w:val="00880B59"/>
    <w:rsid w:val="00881889"/>
    <w:rsid w:val="00881FDA"/>
    <w:rsid w:val="008823CD"/>
    <w:rsid w:val="00884526"/>
    <w:rsid w:val="00884BBD"/>
    <w:rsid w:val="00884F82"/>
    <w:rsid w:val="00886A29"/>
    <w:rsid w:val="008913A6"/>
    <w:rsid w:val="00892622"/>
    <w:rsid w:val="00892888"/>
    <w:rsid w:val="00892890"/>
    <w:rsid w:val="008944E6"/>
    <w:rsid w:val="00894E65"/>
    <w:rsid w:val="00895924"/>
    <w:rsid w:val="0089599B"/>
    <w:rsid w:val="00895C7B"/>
    <w:rsid w:val="00896B44"/>
    <w:rsid w:val="00896F49"/>
    <w:rsid w:val="00897397"/>
    <w:rsid w:val="00897BC7"/>
    <w:rsid w:val="008A0596"/>
    <w:rsid w:val="008A0690"/>
    <w:rsid w:val="008A07AC"/>
    <w:rsid w:val="008A0FBA"/>
    <w:rsid w:val="008A1425"/>
    <w:rsid w:val="008A3A3F"/>
    <w:rsid w:val="008A4249"/>
    <w:rsid w:val="008A42DB"/>
    <w:rsid w:val="008A4372"/>
    <w:rsid w:val="008A5785"/>
    <w:rsid w:val="008A59F4"/>
    <w:rsid w:val="008A5EBF"/>
    <w:rsid w:val="008A6070"/>
    <w:rsid w:val="008A7A74"/>
    <w:rsid w:val="008A7ADD"/>
    <w:rsid w:val="008B004F"/>
    <w:rsid w:val="008B1664"/>
    <w:rsid w:val="008B1CA5"/>
    <w:rsid w:val="008B20A1"/>
    <w:rsid w:val="008B3754"/>
    <w:rsid w:val="008B567E"/>
    <w:rsid w:val="008B6A79"/>
    <w:rsid w:val="008B6BFD"/>
    <w:rsid w:val="008C00A0"/>
    <w:rsid w:val="008C0594"/>
    <w:rsid w:val="008C0A53"/>
    <w:rsid w:val="008C0E19"/>
    <w:rsid w:val="008C1380"/>
    <w:rsid w:val="008C1913"/>
    <w:rsid w:val="008C2C70"/>
    <w:rsid w:val="008C3040"/>
    <w:rsid w:val="008C4F8B"/>
    <w:rsid w:val="008C5242"/>
    <w:rsid w:val="008C6AE9"/>
    <w:rsid w:val="008D0AD1"/>
    <w:rsid w:val="008D1A5C"/>
    <w:rsid w:val="008D1B9B"/>
    <w:rsid w:val="008D23F8"/>
    <w:rsid w:val="008D4DA5"/>
    <w:rsid w:val="008D5937"/>
    <w:rsid w:val="008E02D3"/>
    <w:rsid w:val="008E3625"/>
    <w:rsid w:val="008E43A9"/>
    <w:rsid w:val="008E4408"/>
    <w:rsid w:val="008E51FF"/>
    <w:rsid w:val="008E5F64"/>
    <w:rsid w:val="008F1135"/>
    <w:rsid w:val="008F2151"/>
    <w:rsid w:val="008F36B7"/>
    <w:rsid w:val="008F3E38"/>
    <w:rsid w:val="008F4F52"/>
    <w:rsid w:val="008F582B"/>
    <w:rsid w:val="008F613E"/>
    <w:rsid w:val="008F61CD"/>
    <w:rsid w:val="008F63FB"/>
    <w:rsid w:val="008F6811"/>
    <w:rsid w:val="008F68AC"/>
    <w:rsid w:val="008F749D"/>
    <w:rsid w:val="00900709"/>
    <w:rsid w:val="00900833"/>
    <w:rsid w:val="009017B1"/>
    <w:rsid w:val="00901DD2"/>
    <w:rsid w:val="00902AD6"/>
    <w:rsid w:val="0090314D"/>
    <w:rsid w:val="0090456E"/>
    <w:rsid w:val="0091056D"/>
    <w:rsid w:val="009106CA"/>
    <w:rsid w:val="009112AC"/>
    <w:rsid w:val="00913215"/>
    <w:rsid w:val="00913C3F"/>
    <w:rsid w:val="00913DCA"/>
    <w:rsid w:val="0091473C"/>
    <w:rsid w:val="00916F7F"/>
    <w:rsid w:val="00922B54"/>
    <w:rsid w:val="00923C18"/>
    <w:rsid w:val="0092429D"/>
    <w:rsid w:val="00924493"/>
    <w:rsid w:val="00924FC4"/>
    <w:rsid w:val="00925AAF"/>
    <w:rsid w:val="00925B5D"/>
    <w:rsid w:val="00925F33"/>
    <w:rsid w:val="0092650E"/>
    <w:rsid w:val="00927E34"/>
    <w:rsid w:val="00930356"/>
    <w:rsid w:val="00930408"/>
    <w:rsid w:val="00931A07"/>
    <w:rsid w:val="00931D11"/>
    <w:rsid w:val="00934458"/>
    <w:rsid w:val="00934684"/>
    <w:rsid w:val="0093479F"/>
    <w:rsid w:val="009349D5"/>
    <w:rsid w:val="00934AA6"/>
    <w:rsid w:val="00934F76"/>
    <w:rsid w:val="00934FE5"/>
    <w:rsid w:val="00935FC5"/>
    <w:rsid w:val="00937B10"/>
    <w:rsid w:val="00940655"/>
    <w:rsid w:val="00941F09"/>
    <w:rsid w:val="00942932"/>
    <w:rsid w:val="009441E8"/>
    <w:rsid w:val="00944671"/>
    <w:rsid w:val="009446F2"/>
    <w:rsid w:val="00944CC5"/>
    <w:rsid w:val="00945720"/>
    <w:rsid w:val="00945E4B"/>
    <w:rsid w:val="00946EBE"/>
    <w:rsid w:val="009530F0"/>
    <w:rsid w:val="00954006"/>
    <w:rsid w:val="00955A0B"/>
    <w:rsid w:val="00955C60"/>
    <w:rsid w:val="009565A6"/>
    <w:rsid w:val="009567B2"/>
    <w:rsid w:val="00957B5B"/>
    <w:rsid w:val="009630CE"/>
    <w:rsid w:val="0096498E"/>
    <w:rsid w:val="00965CDD"/>
    <w:rsid w:val="00967359"/>
    <w:rsid w:val="009673C3"/>
    <w:rsid w:val="00970577"/>
    <w:rsid w:val="00971536"/>
    <w:rsid w:val="00971ECF"/>
    <w:rsid w:val="009723A9"/>
    <w:rsid w:val="00972B4D"/>
    <w:rsid w:val="0097353F"/>
    <w:rsid w:val="00974837"/>
    <w:rsid w:val="00976C68"/>
    <w:rsid w:val="0098099F"/>
    <w:rsid w:val="00980D22"/>
    <w:rsid w:val="009819F7"/>
    <w:rsid w:val="0098375F"/>
    <w:rsid w:val="00983969"/>
    <w:rsid w:val="009849E4"/>
    <w:rsid w:val="00986BF9"/>
    <w:rsid w:val="00987D01"/>
    <w:rsid w:val="00987DDA"/>
    <w:rsid w:val="00992666"/>
    <w:rsid w:val="0099410B"/>
    <w:rsid w:val="00994EAE"/>
    <w:rsid w:val="00997634"/>
    <w:rsid w:val="009A0169"/>
    <w:rsid w:val="009A18D4"/>
    <w:rsid w:val="009A321C"/>
    <w:rsid w:val="009A4D03"/>
    <w:rsid w:val="009A54BC"/>
    <w:rsid w:val="009B05A7"/>
    <w:rsid w:val="009B07FA"/>
    <w:rsid w:val="009B0C92"/>
    <w:rsid w:val="009B2CE6"/>
    <w:rsid w:val="009B3F4C"/>
    <w:rsid w:val="009B4DAE"/>
    <w:rsid w:val="009B5B5B"/>
    <w:rsid w:val="009B6543"/>
    <w:rsid w:val="009B6B95"/>
    <w:rsid w:val="009B6D5C"/>
    <w:rsid w:val="009B6D7B"/>
    <w:rsid w:val="009B7538"/>
    <w:rsid w:val="009B7A36"/>
    <w:rsid w:val="009C1248"/>
    <w:rsid w:val="009C15F4"/>
    <w:rsid w:val="009C1C88"/>
    <w:rsid w:val="009C1DA5"/>
    <w:rsid w:val="009C35E2"/>
    <w:rsid w:val="009C3C8A"/>
    <w:rsid w:val="009C4142"/>
    <w:rsid w:val="009C5584"/>
    <w:rsid w:val="009C56EA"/>
    <w:rsid w:val="009C75CF"/>
    <w:rsid w:val="009D019C"/>
    <w:rsid w:val="009D16B8"/>
    <w:rsid w:val="009D1737"/>
    <w:rsid w:val="009D1A74"/>
    <w:rsid w:val="009D1F02"/>
    <w:rsid w:val="009D2D85"/>
    <w:rsid w:val="009D2ECD"/>
    <w:rsid w:val="009D33D8"/>
    <w:rsid w:val="009D5223"/>
    <w:rsid w:val="009D5FDC"/>
    <w:rsid w:val="009E0A74"/>
    <w:rsid w:val="009E15CD"/>
    <w:rsid w:val="009E1C12"/>
    <w:rsid w:val="009E34FF"/>
    <w:rsid w:val="009E3797"/>
    <w:rsid w:val="009E575D"/>
    <w:rsid w:val="009E64EE"/>
    <w:rsid w:val="009F27FC"/>
    <w:rsid w:val="009F3A19"/>
    <w:rsid w:val="009F5799"/>
    <w:rsid w:val="009F5BB9"/>
    <w:rsid w:val="00A00163"/>
    <w:rsid w:val="00A0022D"/>
    <w:rsid w:val="00A004F2"/>
    <w:rsid w:val="00A009DE"/>
    <w:rsid w:val="00A01929"/>
    <w:rsid w:val="00A027B7"/>
    <w:rsid w:val="00A02C7D"/>
    <w:rsid w:val="00A03E4E"/>
    <w:rsid w:val="00A04ACB"/>
    <w:rsid w:val="00A06873"/>
    <w:rsid w:val="00A117A2"/>
    <w:rsid w:val="00A11D88"/>
    <w:rsid w:val="00A138F3"/>
    <w:rsid w:val="00A13C13"/>
    <w:rsid w:val="00A14A87"/>
    <w:rsid w:val="00A14BE1"/>
    <w:rsid w:val="00A161A1"/>
    <w:rsid w:val="00A17B8F"/>
    <w:rsid w:val="00A2061D"/>
    <w:rsid w:val="00A20D0B"/>
    <w:rsid w:val="00A2169D"/>
    <w:rsid w:val="00A219AA"/>
    <w:rsid w:val="00A21F13"/>
    <w:rsid w:val="00A230CE"/>
    <w:rsid w:val="00A235BD"/>
    <w:rsid w:val="00A241E5"/>
    <w:rsid w:val="00A2488F"/>
    <w:rsid w:val="00A2500B"/>
    <w:rsid w:val="00A25169"/>
    <w:rsid w:val="00A268C6"/>
    <w:rsid w:val="00A26B44"/>
    <w:rsid w:val="00A301A8"/>
    <w:rsid w:val="00A320C0"/>
    <w:rsid w:val="00A3235E"/>
    <w:rsid w:val="00A32FBD"/>
    <w:rsid w:val="00A3312D"/>
    <w:rsid w:val="00A342D0"/>
    <w:rsid w:val="00A34FDC"/>
    <w:rsid w:val="00A35B99"/>
    <w:rsid w:val="00A40834"/>
    <w:rsid w:val="00A415B9"/>
    <w:rsid w:val="00A41840"/>
    <w:rsid w:val="00A42681"/>
    <w:rsid w:val="00A4281B"/>
    <w:rsid w:val="00A43129"/>
    <w:rsid w:val="00A437A7"/>
    <w:rsid w:val="00A45688"/>
    <w:rsid w:val="00A45767"/>
    <w:rsid w:val="00A4579D"/>
    <w:rsid w:val="00A500EA"/>
    <w:rsid w:val="00A507DC"/>
    <w:rsid w:val="00A50F7E"/>
    <w:rsid w:val="00A511D5"/>
    <w:rsid w:val="00A51A38"/>
    <w:rsid w:val="00A527C9"/>
    <w:rsid w:val="00A527CB"/>
    <w:rsid w:val="00A52E96"/>
    <w:rsid w:val="00A52FB9"/>
    <w:rsid w:val="00A5466C"/>
    <w:rsid w:val="00A54732"/>
    <w:rsid w:val="00A555BF"/>
    <w:rsid w:val="00A57B2E"/>
    <w:rsid w:val="00A57ECF"/>
    <w:rsid w:val="00A610AB"/>
    <w:rsid w:val="00A631B5"/>
    <w:rsid w:val="00A64B53"/>
    <w:rsid w:val="00A676E7"/>
    <w:rsid w:val="00A710FF"/>
    <w:rsid w:val="00A731BE"/>
    <w:rsid w:val="00A73358"/>
    <w:rsid w:val="00A756D1"/>
    <w:rsid w:val="00A77C26"/>
    <w:rsid w:val="00A77C2B"/>
    <w:rsid w:val="00A77D8A"/>
    <w:rsid w:val="00A806BA"/>
    <w:rsid w:val="00A818D8"/>
    <w:rsid w:val="00A84004"/>
    <w:rsid w:val="00A849BB"/>
    <w:rsid w:val="00A85554"/>
    <w:rsid w:val="00A855B2"/>
    <w:rsid w:val="00A875C6"/>
    <w:rsid w:val="00A87913"/>
    <w:rsid w:val="00A87B2C"/>
    <w:rsid w:val="00A87C42"/>
    <w:rsid w:val="00A913EB"/>
    <w:rsid w:val="00A91CB5"/>
    <w:rsid w:val="00A93236"/>
    <w:rsid w:val="00A932AD"/>
    <w:rsid w:val="00A932DD"/>
    <w:rsid w:val="00A942D9"/>
    <w:rsid w:val="00A95567"/>
    <w:rsid w:val="00A95F97"/>
    <w:rsid w:val="00A97259"/>
    <w:rsid w:val="00A979AC"/>
    <w:rsid w:val="00A97CAA"/>
    <w:rsid w:val="00AA088C"/>
    <w:rsid w:val="00AA40DF"/>
    <w:rsid w:val="00AA4605"/>
    <w:rsid w:val="00AA6C3F"/>
    <w:rsid w:val="00AA7059"/>
    <w:rsid w:val="00AA7BE5"/>
    <w:rsid w:val="00AB195F"/>
    <w:rsid w:val="00AB5C18"/>
    <w:rsid w:val="00AB6229"/>
    <w:rsid w:val="00AB646C"/>
    <w:rsid w:val="00AB72DC"/>
    <w:rsid w:val="00AB7BF1"/>
    <w:rsid w:val="00AC0152"/>
    <w:rsid w:val="00AC1703"/>
    <w:rsid w:val="00AC2F2C"/>
    <w:rsid w:val="00AC69A5"/>
    <w:rsid w:val="00AC69B0"/>
    <w:rsid w:val="00AC7899"/>
    <w:rsid w:val="00AD0696"/>
    <w:rsid w:val="00AD0D22"/>
    <w:rsid w:val="00AD30C5"/>
    <w:rsid w:val="00AD3641"/>
    <w:rsid w:val="00AD6AD4"/>
    <w:rsid w:val="00AE0B6E"/>
    <w:rsid w:val="00AE0F4B"/>
    <w:rsid w:val="00AE16D9"/>
    <w:rsid w:val="00AE23D8"/>
    <w:rsid w:val="00AE312C"/>
    <w:rsid w:val="00AE45A6"/>
    <w:rsid w:val="00AE50D4"/>
    <w:rsid w:val="00AE6178"/>
    <w:rsid w:val="00AE6B81"/>
    <w:rsid w:val="00AE76BD"/>
    <w:rsid w:val="00AE7745"/>
    <w:rsid w:val="00AF1222"/>
    <w:rsid w:val="00AF17D4"/>
    <w:rsid w:val="00AF21F1"/>
    <w:rsid w:val="00AF2674"/>
    <w:rsid w:val="00AF3485"/>
    <w:rsid w:val="00AF3FCF"/>
    <w:rsid w:val="00AF493A"/>
    <w:rsid w:val="00AF4BA5"/>
    <w:rsid w:val="00AF4C73"/>
    <w:rsid w:val="00AF55CB"/>
    <w:rsid w:val="00AF58D9"/>
    <w:rsid w:val="00AF6011"/>
    <w:rsid w:val="00AF6617"/>
    <w:rsid w:val="00AF6822"/>
    <w:rsid w:val="00AF7100"/>
    <w:rsid w:val="00AF75A2"/>
    <w:rsid w:val="00AF75DE"/>
    <w:rsid w:val="00AF7C29"/>
    <w:rsid w:val="00B004CE"/>
    <w:rsid w:val="00B02582"/>
    <w:rsid w:val="00B02B6F"/>
    <w:rsid w:val="00B03FA4"/>
    <w:rsid w:val="00B05399"/>
    <w:rsid w:val="00B054A9"/>
    <w:rsid w:val="00B0558E"/>
    <w:rsid w:val="00B05658"/>
    <w:rsid w:val="00B05B08"/>
    <w:rsid w:val="00B06B56"/>
    <w:rsid w:val="00B119B1"/>
    <w:rsid w:val="00B11B20"/>
    <w:rsid w:val="00B1285B"/>
    <w:rsid w:val="00B12FFD"/>
    <w:rsid w:val="00B131DF"/>
    <w:rsid w:val="00B1345A"/>
    <w:rsid w:val="00B147DF"/>
    <w:rsid w:val="00B14BAB"/>
    <w:rsid w:val="00B15ADB"/>
    <w:rsid w:val="00B15B98"/>
    <w:rsid w:val="00B166B0"/>
    <w:rsid w:val="00B16FAA"/>
    <w:rsid w:val="00B17662"/>
    <w:rsid w:val="00B20041"/>
    <w:rsid w:val="00B20B39"/>
    <w:rsid w:val="00B21754"/>
    <w:rsid w:val="00B23063"/>
    <w:rsid w:val="00B231A9"/>
    <w:rsid w:val="00B234BE"/>
    <w:rsid w:val="00B23648"/>
    <w:rsid w:val="00B23B92"/>
    <w:rsid w:val="00B23C79"/>
    <w:rsid w:val="00B23E57"/>
    <w:rsid w:val="00B25E44"/>
    <w:rsid w:val="00B32D93"/>
    <w:rsid w:val="00B3334E"/>
    <w:rsid w:val="00B344DE"/>
    <w:rsid w:val="00B346D7"/>
    <w:rsid w:val="00B3640A"/>
    <w:rsid w:val="00B36CF9"/>
    <w:rsid w:val="00B3758C"/>
    <w:rsid w:val="00B37A92"/>
    <w:rsid w:val="00B40874"/>
    <w:rsid w:val="00B408CD"/>
    <w:rsid w:val="00B40B87"/>
    <w:rsid w:val="00B41190"/>
    <w:rsid w:val="00B413A5"/>
    <w:rsid w:val="00B41499"/>
    <w:rsid w:val="00B4305E"/>
    <w:rsid w:val="00B44776"/>
    <w:rsid w:val="00B46520"/>
    <w:rsid w:val="00B47411"/>
    <w:rsid w:val="00B474D2"/>
    <w:rsid w:val="00B5045A"/>
    <w:rsid w:val="00B5100F"/>
    <w:rsid w:val="00B560D6"/>
    <w:rsid w:val="00B56210"/>
    <w:rsid w:val="00B57931"/>
    <w:rsid w:val="00B60AD6"/>
    <w:rsid w:val="00B615AC"/>
    <w:rsid w:val="00B64A70"/>
    <w:rsid w:val="00B65EC2"/>
    <w:rsid w:val="00B6732F"/>
    <w:rsid w:val="00B67A9E"/>
    <w:rsid w:val="00B70101"/>
    <w:rsid w:val="00B71872"/>
    <w:rsid w:val="00B71F31"/>
    <w:rsid w:val="00B7294F"/>
    <w:rsid w:val="00B74F7C"/>
    <w:rsid w:val="00B75524"/>
    <w:rsid w:val="00B75A6A"/>
    <w:rsid w:val="00B76C34"/>
    <w:rsid w:val="00B80AA8"/>
    <w:rsid w:val="00B81857"/>
    <w:rsid w:val="00B84206"/>
    <w:rsid w:val="00B8421C"/>
    <w:rsid w:val="00B854AE"/>
    <w:rsid w:val="00B85DA6"/>
    <w:rsid w:val="00B862C5"/>
    <w:rsid w:val="00B876D5"/>
    <w:rsid w:val="00B879C2"/>
    <w:rsid w:val="00B87F12"/>
    <w:rsid w:val="00B87F5A"/>
    <w:rsid w:val="00B9301E"/>
    <w:rsid w:val="00B95800"/>
    <w:rsid w:val="00B9604E"/>
    <w:rsid w:val="00B968EB"/>
    <w:rsid w:val="00BA05D3"/>
    <w:rsid w:val="00BA12EC"/>
    <w:rsid w:val="00BA1D19"/>
    <w:rsid w:val="00BA2A0F"/>
    <w:rsid w:val="00BA560A"/>
    <w:rsid w:val="00BA5CE1"/>
    <w:rsid w:val="00BA6084"/>
    <w:rsid w:val="00BB08DC"/>
    <w:rsid w:val="00BB1866"/>
    <w:rsid w:val="00BB2051"/>
    <w:rsid w:val="00BB20D0"/>
    <w:rsid w:val="00BB4B06"/>
    <w:rsid w:val="00BB4F85"/>
    <w:rsid w:val="00BB5E31"/>
    <w:rsid w:val="00BB629A"/>
    <w:rsid w:val="00BB62F8"/>
    <w:rsid w:val="00BB6A91"/>
    <w:rsid w:val="00BB6BBA"/>
    <w:rsid w:val="00BC0874"/>
    <w:rsid w:val="00BC132E"/>
    <w:rsid w:val="00BC34F5"/>
    <w:rsid w:val="00BC4815"/>
    <w:rsid w:val="00BC482F"/>
    <w:rsid w:val="00BC4AF2"/>
    <w:rsid w:val="00BC599E"/>
    <w:rsid w:val="00BC63A0"/>
    <w:rsid w:val="00BC6740"/>
    <w:rsid w:val="00BD1945"/>
    <w:rsid w:val="00BD21E0"/>
    <w:rsid w:val="00BD24AD"/>
    <w:rsid w:val="00BD24F2"/>
    <w:rsid w:val="00BD2CBD"/>
    <w:rsid w:val="00BD3400"/>
    <w:rsid w:val="00BD3C31"/>
    <w:rsid w:val="00BD4A1D"/>
    <w:rsid w:val="00BD4BB2"/>
    <w:rsid w:val="00BD512F"/>
    <w:rsid w:val="00BD5176"/>
    <w:rsid w:val="00BD7681"/>
    <w:rsid w:val="00BE07F7"/>
    <w:rsid w:val="00BE1D78"/>
    <w:rsid w:val="00BE2B3B"/>
    <w:rsid w:val="00BE429E"/>
    <w:rsid w:val="00BE6A5D"/>
    <w:rsid w:val="00BE742C"/>
    <w:rsid w:val="00BF3DBF"/>
    <w:rsid w:val="00BF4112"/>
    <w:rsid w:val="00BF674C"/>
    <w:rsid w:val="00BF7517"/>
    <w:rsid w:val="00BF7837"/>
    <w:rsid w:val="00BF798F"/>
    <w:rsid w:val="00BF7D96"/>
    <w:rsid w:val="00C00CCB"/>
    <w:rsid w:val="00C01FBE"/>
    <w:rsid w:val="00C02BB6"/>
    <w:rsid w:val="00C04090"/>
    <w:rsid w:val="00C0442D"/>
    <w:rsid w:val="00C06425"/>
    <w:rsid w:val="00C06865"/>
    <w:rsid w:val="00C07BBE"/>
    <w:rsid w:val="00C1001D"/>
    <w:rsid w:val="00C102E8"/>
    <w:rsid w:val="00C109A5"/>
    <w:rsid w:val="00C134B3"/>
    <w:rsid w:val="00C14454"/>
    <w:rsid w:val="00C161D9"/>
    <w:rsid w:val="00C1659E"/>
    <w:rsid w:val="00C16B07"/>
    <w:rsid w:val="00C17563"/>
    <w:rsid w:val="00C17DDF"/>
    <w:rsid w:val="00C22923"/>
    <w:rsid w:val="00C250A4"/>
    <w:rsid w:val="00C25530"/>
    <w:rsid w:val="00C27262"/>
    <w:rsid w:val="00C277C8"/>
    <w:rsid w:val="00C302DB"/>
    <w:rsid w:val="00C314AE"/>
    <w:rsid w:val="00C32EEB"/>
    <w:rsid w:val="00C335D2"/>
    <w:rsid w:val="00C33AB0"/>
    <w:rsid w:val="00C33CB0"/>
    <w:rsid w:val="00C33DD7"/>
    <w:rsid w:val="00C34F35"/>
    <w:rsid w:val="00C35BEB"/>
    <w:rsid w:val="00C35DE0"/>
    <w:rsid w:val="00C373FA"/>
    <w:rsid w:val="00C40729"/>
    <w:rsid w:val="00C42226"/>
    <w:rsid w:val="00C42AC4"/>
    <w:rsid w:val="00C43304"/>
    <w:rsid w:val="00C43B49"/>
    <w:rsid w:val="00C43E41"/>
    <w:rsid w:val="00C4443D"/>
    <w:rsid w:val="00C44FDA"/>
    <w:rsid w:val="00C45774"/>
    <w:rsid w:val="00C47278"/>
    <w:rsid w:val="00C50674"/>
    <w:rsid w:val="00C522D8"/>
    <w:rsid w:val="00C52486"/>
    <w:rsid w:val="00C53BF9"/>
    <w:rsid w:val="00C54E67"/>
    <w:rsid w:val="00C57081"/>
    <w:rsid w:val="00C57320"/>
    <w:rsid w:val="00C57422"/>
    <w:rsid w:val="00C6004B"/>
    <w:rsid w:val="00C61443"/>
    <w:rsid w:val="00C623AB"/>
    <w:rsid w:val="00C62A42"/>
    <w:rsid w:val="00C6396B"/>
    <w:rsid w:val="00C63CD9"/>
    <w:rsid w:val="00C64AE9"/>
    <w:rsid w:val="00C6588E"/>
    <w:rsid w:val="00C6600B"/>
    <w:rsid w:val="00C6678C"/>
    <w:rsid w:val="00C66B9F"/>
    <w:rsid w:val="00C66F8A"/>
    <w:rsid w:val="00C6717D"/>
    <w:rsid w:val="00C72541"/>
    <w:rsid w:val="00C72D7F"/>
    <w:rsid w:val="00C745FB"/>
    <w:rsid w:val="00C748D8"/>
    <w:rsid w:val="00C74FBC"/>
    <w:rsid w:val="00C752BD"/>
    <w:rsid w:val="00C755C3"/>
    <w:rsid w:val="00C76A67"/>
    <w:rsid w:val="00C76CE3"/>
    <w:rsid w:val="00C8020E"/>
    <w:rsid w:val="00C80893"/>
    <w:rsid w:val="00C814E7"/>
    <w:rsid w:val="00C81541"/>
    <w:rsid w:val="00C81694"/>
    <w:rsid w:val="00C82576"/>
    <w:rsid w:val="00C82EF9"/>
    <w:rsid w:val="00C8317A"/>
    <w:rsid w:val="00C8359A"/>
    <w:rsid w:val="00C83698"/>
    <w:rsid w:val="00C83D93"/>
    <w:rsid w:val="00C84616"/>
    <w:rsid w:val="00C854DE"/>
    <w:rsid w:val="00C85B8C"/>
    <w:rsid w:val="00C8676E"/>
    <w:rsid w:val="00C86BAF"/>
    <w:rsid w:val="00C86FD3"/>
    <w:rsid w:val="00C87B4F"/>
    <w:rsid w:val="00C901E5"/>
    <w:rsid w:val="00C90B62"/>
    <w:rsid w:val="00C91893"/>
    <w:rsid w:val="00C91AB4"/>
    <w:rsid w:val="00C9271E"/>
    <w:rsid w:val="00C92D9A"/>
    <w:rsid w:val="00C93202"/>
    <w:rsid w:val="00C95187"/>
    <w:rsid w:val="00C95CEE"/>
    <w:rsid w:val="00C95DD6"/>
    <w:rsid w:val="00C96614"/>
    <w:rsid w:val="00C96AA9"/>
    <w:rsid w:val="00CA0553"/>
    <w:rsid w:val="00CA0A78"/>
    <w:rsid w:val="00CA2050"/>
    <w:rsid w:val="00CA28A4"/>
    <w:rsid w:val="00CA4127"/>
    <w:rsid w:val="00CA472C"/>
    <w:rsid w:val="00CA4CB6"/>
    <w:rsid w:val="00CA4D4A"/>
    <w:rsid w:val="00CA5622"/>
    <w:rsid w:val="00CA5FBC"/>
    <w:rsid w:val="00CA6641"/>
    <w:rsid w:val="00CB2D35"/>
    <w:rsid w:val="00CB2ED7"/>
    <w:rsid w:val="00CB307E"/>
    <w:rsid w:val="00CB38CE"/>
    <w:rsid w:val="00CB48FB"/>
    <w:rsid w:val="00CB4F55"/>
    <w:rsid w:val="00CB5BBB"/>
    <w:rsid w:val="00CB7282"/>
    <w:rsid w:val="00CB72B9"/>
    <w:rsid w:val="00CB7C77"/>
    <w:rsid w:val="00CC17CC"/>
    <w:rsid w:val="00CC1C42"/>
    <w:rsid w:val="00CC2B92"/>
    <w:rsid w:val="00CC2DD2"/>
    <w:rsid w:val="00CC42CA"/>
    <w:rsid w:val="00CC4411"/>
    <w:rsid w:val="00CC562B"/>
    <w:rsid w:val="00CC77A9"/>
    <w:rsid w:val="00CD15A7"/>
    <w:rsid w:val="00CD2382"/>
    <w:rsid w:val="00CD2DAF"/>
    <w:rsid w:val="00CD2F57"/>
    <w:rsid w:val="00CD4226"/>
    <w:rsid w:val="00CD4DA6"/>
    <w:rsid w:val="00CD4F7D"/>
    <w:rsid w:val="00CD61FB"/>
    <w:rsid w:val="00CD63C7"/>
    <w:rsid w:val="00CD6636"/>
    <w:rsid w:val="00CD69A1"/>
    <w:rsid w:val="00CD7B89"/>
    <w:rsid w:val="00CD7C1F"/>
    <w:rsid w:val="00CE1B16"/>
    <w:rsid w:val="00CE3034"/>
    <w:rsid w:val="00CE3967"/>
    <w:rsid w:val="00CE397B"/>
    <w:rsid w:val="00CE42DF"/>
    <w:rsid w:val="00CE4337"/>
    <w:rsid w:val="00CE4442"/>
    <w:rsid w:val="00CE7A53"/>
    <w:rsid w:val="00CF0203"/>
    <w:rsid w:val="00CF241F"/>
    <w:rsid w:val="00CF36B2"/>
    <w:rsid w:val="00CF4016"/>
    <w:rsid w:val="00CF5A99"/>
    <w:rsid w:val="00CF69BC"/>
    <w:rsid w:val="00CF6AC2"/>
    <w:rsid w:val="00CF6B75"/>
    <w:rsid w:val="00CF72F3"/>
    <w:rsid w:val="00CF7735"/>
    <w:rsid w:val="00D00993"/>
    <w:rsid w:val="00D00FBE"/>
    <w:rsid w:val="00D02CAA"/>
    <w:rsid w:val="00D03003"/>
    <w:rsid w:val="00D03658"/>
    <w:rsid w:val="00D03684"/>
    <w:rsid w:val="00D03D49"/>
    <w:rsid w:val="00D05EBF"/>
    <w:rsid w:val="00D07A2F"/>
    <w:rsid w:val="00D119E8"/>
    <w:rsid w:val="00D14907"/>
    <w:rsid w:val="00D149B6"/>
    <w:rsid w:val="00D14F84"/>
    <w:rsid w:val="00D16165"/>
    <w:rsid w:val="00D17861"/>
    <w:rsid w:val="00D17DB9"/>
    <w:rsid w:val="00D214F1"/>
    <w:rsid w:val="00D21C25"/>
    <w:rsid w:val="00D21C7D"/>
    <w:rsid w:val="00D2221B"/>
    <w:rsid w:val="00D22751"/>
    <w:rsid w:val="00D22A70"/>
    <w:rsid w:val="00D2365B"/>
    <w:rsid w:val="00D240AD"/>
    <w:rsid w:val="00D24266"/>
    <w:rsid w:val="00D25DC1"/>
    <w:rsid w:val="00D266CF"/>
    <w:rsid w:val="00D26BA2"/>
    <w:rsid w:val="00D32FDA"/>
    <w:rsid w:val="00D33675"/>
    <w:rsid w:val="00D343A1"/>
    <w:rsid w:val="00D34E57"/>
    <w:rsid w:val="00D353FA"/>
    <w:rsid w:val="00D358B0"/>
    <w:rsid w:val="00D361F9"/>
    <w:rsid w:val="00D366D2"/>
    <w:rsid w:val="00D36BB9"/>
    <w:rsid w:val="00D3749F"/>
    <w:rsid w:val="00D37A67"/>
    <w:rsid w:val="00D40A07"/>
    <w:rsid w:val="00D41681"/>
    <w:rsid w:val="00D41A7B"/>
    <w:rsid w:val="00D42336"/>
    <w:rsid w:val="00D423E2"/>
    <w:rsid w:val="00D42A90"/>
    <w:rsid w:val="00D42E82"/>
    <w:rsid w:val="00D4311C"/>
    <w:rsid w:val="00D43BD6"/>
    <w:rsid w:val="00D44EB9"/>
    <w:rsid w:val="00D46310"/>
    <w:rsid w:val="00D475EC"/>
    <w:rsid w:val="00D47A46"/>
    <w:rsid w:val="00D47F84"/>
    <w:rsid w:val="00D50122"/>
    <w:rsid w:val="00D50772"/>
    <w:rsid w:val="00D51414"/>
    <w:rsid w:val="00D51516"/>
    <w:rsid w:val="00D51AD6"/>
    <w:rsid w:val="00D51E7B"/>
    <w:rsid w:val="00D521CE"/>
    <w:rsid w:val="00D532CF"/>
    <w:rsid w:val="00D54FCC"/>
    <w:rsid w:val="00D5574E"/>
    <w:rsid w:val="00D56D4B"/>
    <w:rsid w:val="00D612D3"/>
    <w:rsid w:val="00D62676"/>
    <w:rsid w:val="00D62997"/>
    <w:rsid w:val="00D63227"/>
    <w:rsid w:val="00D63553"/>
    <w:rsid w:val="00D63C8C"/>
    <w:rsid w:val="00D64A2F"/>
    <w:rsid w:val="00D67970"/>
    <w:rsid w:val="00D70BF2"/>
    <w:rsid w:val="00D73421"/>
    <w:rsid w:val="00D740F3"/>
    <w:rsid w:val="00D7748C"/>
    <w:rsid w:val="00D802B6"/>
    <w:rsid w:val="00D81154"/>
    <w:rsid w:val="00D81A2F"/>
    <w:rsid w:val="00D81DBC"/>
    <w:rsid w:val="00D82583"/>
    <w:rsid w:val="00D82A98"/>
    <w:rsid w:val="00D831D2"/>
    <w:rsid w:val="00D84F61"/>
    <w:rsid w:val="00D84FBB"/>
    <w:rsid w:val="00D85070"/>
    <w:rsid w:val="00D85449"/>
    <w:rsid w:val="00D86306"/>
    <w:rsid w:val="00D8662C"/>
    <w:rsid w:val="00D926DC"/>
    <w:rsid w:val="00D92D37"/>
    <w:rsid w:val="00D92F92"/>
    <w:rsid w:val="00D936D8"/>
    <w:rsid w:val="00D9489A"/>
    <w:rsid w:val="00D962F6"/>
    <w:rsid w:val="00D963A4"/>
    <w:rsid w:val="00D96768"/>
    <w:rsid w:val="00DA1526"/>
    <w:rsid w:val="00DA1B87"/>
    <w:rsid w:val="00DA1C46"/>
    <w:rsid w:val="00DA4B09"/>
    <w:rsid w:val="00DA5344"/>
    <w:rsid w:val="00DA6023"/>
    <w:rsid w:val="00DA6F17"/>
    <w:rsid w:val="00DA74D1"/>
    <w:rsid w:val="00DB1432"/>
    <w:rsid w:val="00DB1576"/>
    <w:rsid w:val="00DB2C18"/>
    <w:rsid w:val="00DB2CB0"/>
    <w:rsid w:val="00DB3B5C"/>
    <w:rsid w:val="00DB42F1"/>
    <w:rsid w:val="00DB49BF"/>
    <w:rsid w:val="00DC0338"/>
    <w:rsid w:val="00DC103D"/>
    <w:rsid w:val="00DC1202"/>
    <w:rsid w:val="00DC125B"/>
    <w:rsid w:val="00DC1709"/>
    <w:rsid w:val="00DC27E1"/>
    <w:rsid w:val="00DC3530"/>
    <w:rsid w:val="00DC4F5B"/>
    <w:rsid w:val="00DC5306"/>
    <w:rsid w:val="00DC66CF"/>
    <w:rsid w:val="00DD03D4"/>
    <w:rsid w:val="00DD0E19"/>
    <w:rsid w:val="00DD19F0"/>
    <w:rsid w:val="00DD2FA6"/>
    <w:rsid w:val="00DD4827"/>
    <w:rsid w:val="00DD4F46"/>
    <w:rsid w:val="00DD514F"/>
    <w:rsid w:val="00DD56F1"/>
    <w:rsid w:val="00DD6008"/>
    <w:rsid w:val="00DD6EE4"/>
    <w:rsid w:val="00DE10CD"/>
    <w:rsid w:val="00DE10E0"/>
    <w:rsid w:val="00DE205C"/>
    <w:rsid w:val="00DE3246"/>
    <w:rsid w:val="00DE377D"/>
    <w:rsid w:val="00DE5F1D"/>
    <w:rsid w:val="00DE7435"/>
    <w:rsid w:val="00DF0737"/>
    <w:rsid w:val="00DF17EE"/>
    <w:rsid w:val="00DF1C75"/>
    <w:rsid w:val="00DF1C85"/>
    <w:rsid w:val="00DF2696"/>
    <w:rsid w:val="00DF2CED"/>
    <w:rsid w:val="00DF455B"/>
    <w:rsid w:val="00DF5286"/>
    <w:rsid w:val="00DF54F0"/>
    <w:rsid w:val="00DF72E9"/>
    <w:rsid w:val="00DF787A"/>
    <w:rsid w:val="00DF7A43"/>
    <w:rsid w:val="00E0130A"/>
    <w:rsid w:val="00E0256B"/>
    <w:rsid w:val="00E040C3"/>
    <w:rsid w:val="00E06432"/>
    <w:rsid w:val="00E0796B"/>
    <w:rsid w:val="00E07ACB"/>
    <w:rsid w:val="00E07EB9"/>
    <w:rsid w:val="00E102EC"/>
    <w:rsid w:val="00E11834"/>
    <w:rsid w:val="00E12401"/>
    <w:rsid w:val="00E12502"/>
    <w:rsid w:val="00E125E4"/>
    <w:rsid w:val="00E129D2"/>
    <w:rsid w:val="00E13DEE"/>
    <w:rsid w:val="00E155E9"/>
    <w:rsid w:val="00E15AF1"/>
    <w:rsid w:val="00E17AAE"/>
    <w:rsid w:val="00E20A8B"/>
    <w:rsid w:val="00E20AE2"/>
    <w:rsid w:val="00E218D9"/>
    <w:rsid w:val="00E21D55"/>
    <w:rsid w:val="00E21F16"/>
    <w:rsid w:val="00E244BA"/>
    <w:rsid w:val="00E24B83"/>
    <w:rsid w:val="00E24EDF"/>
    <w:rsid w:val="00E27C6E"/>
    <w:rsid w:val="00E36970"/>
    <w:rsid w:val="00E40932"/>
    <w:rsid w:val="00E42099"/>
    <w:rsid w:val="00E42361"/>
    <w:rsid w:val="00E42845"/>
    <w:rsid w:val="00E43C39"/>
    <w:rsid w:val="00E444E0"/>
    <w:rsid w:val="00E4451E"/>
    <w:rsid w:val="00E44B88"/>
    <w:rsid w:val="00E44BC2"/>
    <w:rsid w:val="00E45F88"/>
    <w:rsid w:val="00E469A3"/>
    <w:rsid w:val="00E47676"/>
    <w:rsid w:val="00E47687"/>
    <w:rsid w:val="00E51C77"/>
    <w:rsid w:val="00E52250"/>
    <w:rsid w:val="00E52547"/>
    <w:rsid w:val="00E540EE"/>
    <w:rsid w:val="00E54920"/>
    <w:rsid w:val="00E56C01"/>
    <w:rsid w:val="00E5733A"/>
    <w:rsid w:val="00E57F3D"/>
    <w:rsid w:val="00E60D53"/>
    <w:rsid w:val="00E60E6F"/>
    <w:rsid w:val="00E628E0"/>
    <w:rsid w:val="00E64707"/>
    <w:rsid w:val="00E66A1F"/>
    <w:rsid w:val="00E67084"/>
    <w:rsid w:val="00E673D7"/>
    <w:rsid w:val="00E722B1"/>
    <w:rsid w:val="00E72AC6"/>
    <w:rsid w:val="00E74000"/>
    <w:rsid w:val="00E7590E"/>
    <w:rsid w:val="00E75D84"/>
    <w:rsid w:val="00E76209"/>
    <w:rsid w:val="00E76B1A"/>
    <w:rsid w:val="00E8375F"/>
    <w:rsid w:val="00E85E05"/>
    <w:rsid w:val="00E865CF"/>
    <w:rsid w:val="00E86727"/>
    <w:rsid w:val="00E870B6"/>
    <w:rsid w:val="00E90322"/>
    <w:rsid w:val="00E90B20"/>
    <w:rsid w:val="00E9245C"/>
    <w:rsid w:val="00E92D1C"/>
    <w:rsid w:val="00E92E73"/>
    <w:rsid w:val="00E93CE9"/>
    <w:rsid w:val="00E94635"/>
    <w:rsid w:val="00E94BB2"/>
    <w:rsid w:val="00E97913"/>
    <w:rsid w:val="00EA0384"/>
    <w:rsid w:val="00EA16CF"/>
    <w:rsid w:val="00EA17B0"/>
    <w:rsid w:val="00EA35D0"/>
    <w:rsid w:val="00EA39CF"/>
    <w:rsid w:val="00EA6A2F"/>
    <w:rsid w:val="00EA751E"/>
    <w:rsid w:val="00EA7D83"/>
    <w:rsid w:val="00EB09CF"/>
    <w:rsid w:val="00EB1C26"/>
    <w:rsid w:val="00EB2260"/>
    <w:rsid w:val="00EB2993"/>
    <w:rsid w:val="00EB391E"/>
    <w:rsid w:val="00EB4E3F"/>
    <w:rsid w:val="00EB5534"/>
    <w:rsid w:val="00EB6885"/>
    <w:rsid w:val="00EB6F77"/>
    <w:rsid w:val="00EC01A3"/>
    <w:rsid w:val="00EC0343"/>
    <w:rsid w:val="00EC051F"/>
    <w:rsid w:val="00EC2255"/>
    <w:rsid w:val="00EC4B83"/>
    <w:rsid w:val="00EC6F06"/>
    <w:rsid w:val="00ED02EE"/>
    <w:rsid w:val="00ED0BF7"/>
    <w:rsid w:val="00ED1814"/>
    <w:rsid w:val="00ED1B7B"/>
    <w:rsid w:val="00ED23F9"/>
    <w:rsid w:val="00ED2D06"/>
    <w:rsid w:val="00ED34E2"/>
    <w:rsid w:val="00ED376A"/>
    <w:rsid w:val="00ED4A74"/>
    <w:rsid w:val="00ED4E3A"/>
    <w:rsid w:val="00ED5CAA"/>
    <w:rsid w:val="00ED6289"/>
    <w:rsid w:val="00ED6A76"/>
    <w:rsid w:val="00ED70AE"/>
    <w:rsid w:val="00EE0704"/>
    <w:rsid w:val="00EE1ED2"/>
    <w:rsid w:val="00EE2E75"/>
    <w:rsid w:val="00EE3286"/>
    <w:rsid w:val="00EE3ADA"/>
    <w:rsid w:val="00EE46F5"/>
    <w:rsid w:val="00EE50A0"/>
    <w:rsid w:val="00EE6911"/>
    <w:rsid w:val="00EE73D8"/>
    <w:rsid w:val="00EF09FC"/>
    <w:rsid w:val="00EF1467"/>
    <w:rsid w:val="00EF1EB1"/>
    <w:rsid w:val="00EF248E"/>
    <w:rsid w:val="00EF298F"/>
    <w:rsid w:val="00EF29E0"/>
    <w:rsid w:val="00EF2EDF"/>
    <w:rsid w:val="00EF33D3"/>
    <w:rsid w:val="00EF421F"/>
    <w:rsid w:val="00EF57F8"/>
    <w:rsid w:val="00EF6334"/>
    <w:rsid w:val="00EF6FAE"/>
    <w:rsid w:val="00EF7D90"/>
    <w:rsid w:val="00F0350E"/>
    <w:rsid w:val="00F04234"/>
    <w:rsid w:val="00F0481F"/>
    <w:rsid w:val="00F048F8"/>
    <w:rsid w:val="00F04E50"/>
    <w:rsid w:val="00F058D7"/>
    <w:rsid w:val="00F05B2D"/>
    <w:rsid w:val="00F05C01"/>
    <w:rsid w:val="00F07951"/>
    <w:rsid w:val="00F12DC1"/>
    <w:rsid w:val="00F12FE4"/>
    <w:rsid w:val="00F1683C"/>
    <w:rsid w:val="00F176E1"/>
    <w:rsid w:val="00F17B8A"/>
    <w:rsid w:val="00F20542"/>
    <w:rsid w:val="00F20BC2"/>
    <w:rsid w:val="00F20E98"/>
    <w:rsid w:val="00F21304"/>
    <w:rsid w:val="00F2131D"/>
    <w:rsid w:val="00F21525"/>
    <w:rsid w:val="00F22F0A"/>
    <w:rsid w:val="00F2418A"/>
    <w:rsid w:val="00F24B4D"/>
    <w:rsid w:val="00F25270"/>
    <w:rsid w:val="00F25EBB"/>
    <w:rsid w:val="00F25F0E"/>
    <w:rsid w:val="00F316D4"/>
    <w:rsid w:val="00F31EAC"/>
    <w:rsid w:val="00F32825"/>
    <w:rsid w:val="00F33B68"/>
    <w:rsid w:val="00F33D6E"/>
    <w:rsid w:val="00F3527D"/>
    <w:rsid w:val="00F35B43"/>
    <w:rsid w:val="00F36685"/>
    <w:rsid w:val="00F366A4"/>
    <w:rsid w:val="00F36A53"/>
    <w:rsid w:val="00F36E33"/>
    <w:rsid w:val="00F37991"/>
    <w:rsid w:val="00F37AB4"/>
    <w:rsid w:val="00F40B0E"/>
    <w:rsid w:val="00F41917"/>
    <w:rsid w:val="00F41C6A"/>
    <w:rsid w:val="00F43D8E"/>
    <w:rsid w:val="00F44575"/>
    <w:rsid w:val="00F446F4"/>
    <w:rsid w:val="00F45800"/>
    <w:rsid w:val="00F46C51"/>
    <w:rsid w:val="00F501B6"/>
    <w:rsid w:val="00F50211"/>
    <w:rsid w:val="00F5193F"/>
    <w:rsid w:val="00F5267F"/>
    <w:rsid w:val="00F529CE"/>
    <w:rsid w:val="00F53707"/>
    <w:rsid w:val="00F53CBE"/>
    <w:rsid w:val="00F541B2"/>
    <w:rsid w:val="00F56289"/>
    <w:rsid w:val="00F566AB"/>
    <w:rsid w:val="00F56AAA"/>
    <w:rsid w:val="00F60C00"/>
    <w:rsid w:val="00F61475"/>
    <w:rsid w:val="00F61887"/>
    <w:rsid w:val="00F62270"/>
    <w:rsid w:val="00F62B7D"/>
    <w:rsid w:val="00F6449A"/>
    <w:rsid w:val="00F66199"/>
    <w:rsid w:val="00F661D1"/>
    <w:rsid w:val="00F666AB"/>
    <w:rsid w:val="00F677AA"/>
    <w:rsid w:val="00F7169A"/>
    <w:rsid w:val="00F71DD4"/>
    <w:rsid w:val="00F742F9"/>
    <w:rsid w:val="00F749F9"/>
    <w:rsid w:val="00F75247"/>
    <w:rsid w:val="00F7575C"/>
    <w:rsid w:val="00F767A0"/>
    <w:rsid w:val="00F769CD"/>
    <w:rsid w:val="00F76CEB"/>
    <w:rsid w:val="00F77506"/>
    <w:rsid w:val="00F8011E"/>
    <w:rsid w:val="00F83209"/>
    <w:rsid w:val="00F838A6"/>
    <w:rsid w:val="00F83963"/>
    <w:rsid w:val="00F87384"/>
    <w:rsid w:val="00F87965"/>
    <w:rsid w:val="00F908F6"/>
    <w:rsid w:val="00F90F0E"/>
    <w:rsid w:val="00F91D3E"/>
    <w:rsid w:val="00F933B3"/>
    <w:rsid w:val="00F937EB"/>
    <w:rsid w:val="00F93ED5"/>
    <w:rsid w:val="00F94368"/>
    <w:rsid w:val="00F9441B"/>
    <w:rsid w:val="00F96BBE"/>
    <w:rsid w:val="00F96E45"/>
    <w:rsid w:val="00FA4F7E"/>
    <w:rsid w:val="00FA4FF7"/>
    <w:rsid w:val="00FA577E"/>
    <w:rsid w:val="00FA64B2"/>
    <w:rsid w:val="00FA7BE7"/>
    <w:rsid w:val="00FA7FCF"/>
    <w:rsid w:val="00FB0E0A"/>
    <w:rsid w:val="00FB1213"/>
    <w:rsid w:val="00FB1C5B"/>
    <w:rsid w:val="00FB26F6"/>
    <w:rsid w:val="00FB4456"/>
    <w:rsid w:val="00FB4D47"/>
    <w:rsid w:val="00FB4D72"/>
    <w:rsid w:val="00FB518A"/>
    <w:rsid w:val="00FB532E"/>
    <w:rsid w:val="00FB5A39"/>
    <w:rsid w:val="00FB66D4"/>
    <w:rsid w:val="00FC0CDB"/>
    <w:rsid w:val="00FC18BF"/>
    <w:rsid w:val="00FC28AC"/>
    <w:rsid w:val="00FC2D00"/>
    <w:rsid w:val="00FC3F73"/>
    <w:rsid w:val="00FC4003"/>
    <w:rsid w:val="00FC42CC"/>
    <w:rsid w:val="00FC5995"/>
    <w:rsid w:val="00FC6B26"/>
    <w:rsid w:val="00FC767F"/>
    <w:rsid w:val="00FD14BE"/>
    <w:rsid w:val="00FD3E5A"/>
    <w:rsid w:val="00FD4172"/>
    <w:rsid w:val="00FD4A82"/>
    <w:rsid w:val="00FD53F1"/>
    <w:rsid w:val="00FD5636"/>
    <w:rsid w:val="00FE03A8"/>
    <w:rsid w:val="00FE1294"/>
    <w:rsid w:val="00FE2667"/>
    <w:rsid w:val="00FE30DA"/>
    <w:rsid w:val="00FE3BF8"/>
    <w:rsid w:val="00FE44F2"/>
    <w:rsid w:val="00FE64ED"/>
    <w:rsid w:val="00FF0415"/>
    <w:rsid w:val="00FF0C71"/>
    <w:rsid w:val="00FF15A4"/>
    <w:rsid w:val="00FF2D3C"/>
    <w:rsid w:val="00FF58EC"/>
    <w:rsid w:val="00FF6030"/>
    <w:rsid w:val="00FF6334"/>
    <w:rsid w:val="00FF6711"/>
    <w:rsid w:val="00FF68DF"/>
    <w:rsid w:val="00FF7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5A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link w:val="NormalWeb"/>
    <w:uiPriority w:val="99"/>
    <w:semiHidden/>
    <w:locked/>
    <w:rsid w:val="00CD15A7"/>
    <w:rPr>
      <w:rFonts w:ascii="Times" w:eastAsiaTheme="minorEastAsia" w:hAnsi="Times" w:cs="Times New Roman"/>
      <w:sz w:val="20"/>
      <w:szCs w:val="20"/>
    </w:rPr>
  </w:style>
  <w:style w:type="paragraph" w:customStyle="1" w:styleId="msonormal0">
    <w:name w:val="msonormal"/>
    <w:basedOn w:val="Normal"/>
    <w:uiPriority w:val="99"/>
    <w:rsid w:val="00CD15A7"/>
    <w:pPr>
      <w:spacing w:before="100" w:beforeAutospacing="1" w:after="100" w:afterAutospacing="1" w:line="240" w:lineRule="auto"/>
    </w:pPr>
    <w:rPr>
      <w:rFonts w:ascii="Times" w:eastAsiaTheme="minorEastAsia" w:hAnsi="Times" w:cs="Times New Roman"/>
      <w:sz w:val="20"/>
      <w:szCs w:val="20"/>
    </w:rPr>
  </w:style>
  <w:style w:type="paragraph" w:styleId="NormalWeb">
    <w:name w:val="Normal (Web)"/>
    <w:basedOn w:val="Normal"/>
    <w:link w:val="NormalWebChar"/>
    <w:uiPriority w:val="99"/>
    <w:semiHidden/>
    <w:unhideWhenUsed/>
    <w:rsid w:val="00CD15A7"/>
    <w:pPr>
      <w:spacing w:before="100" w:beforeAutospacing="1" w:after="100" w:afterAutospacing="1" w:line="240" w:lineRule="auto"/>
    </w:pPr>
    <w:rPr>
      <w:rFonts w:ascii="Times" w:eastAsiaTheme="minorEastAsia" w:hAnsi="Times" w:cs="Times New Roman"/>
      <w:sz w:val="20"/>
      <w:szCs w:val="20"/>
    </w:rPr>
  </w:style>
  <w:style w:type="paragraph" w:styleId="BalloonText">
    <w:name w:val="Balloon Text"/>
    <w:basedOn w:val="Normal"/>
    <w:link w:val="BalloonTextChar"/>
    <w:uiPriority w:val="99"/>
    <w:semiHidden/>
    <w:unhideWhenUsed/>
    <w:rsid w:val="00CD15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5A7"/>
    <w:rPr>
      <w:rFonts w:ascii="Tahoma" w:hAnsi="Tahoma" w:cs="Tahoma"/>
      <w:sz w:val="16"/>
      <w:szCs w:val="16"/>
    </w:rPr>
  </w:style>
  <w:style w:type="character" w:customStyle="1" w:styleId="EndNoteBibliographyTitleChar">
    <w:name w:val="EndNote Bibliography Title Char"/>
    <w:basedOn w:val="DefaultParagraphFont"/>
    <w:link w:val="EndNoteBibliographyTitle"/>
    <w:locked/>
    <w:rsid w:val="00CD15A7"/>
    <w:rPr>
      <w:rFonts w:ascii="Calibri" w:hAnsi="Calibri" w:cs="Calibri"/>
      <w:noProof/>
    </w:rPr>
  </w:style>
  <w:style w:type="paragraph" w:customStyle="1" w:styleId="EndNoteBibliographyTitle">
    <w:name w:val="EndNote Bibliography Title"/>
    <w:basedOn w:val="Normal"/>
    <w:link w:val="EndNoteBibliographyTitleChar"/>
    <w:rsid w:val="00CD15A7"/>
    <w:pPr>
      <w:spacing w:after="0"/>
      <w:jc w:val="center"/>
    </w:pPr>
    <w:rPr>
      <w:rFonts w:ascii="Calibri" w:hAnsi="Calibri" w:cs="Calibri"/>
      <w:noProof/>
    </w:rPr>
  </w:style>
  <w:style w:type="character" w:customStyle="1" w:styleId="EndNoteBibliographyChar">
    <w:name w:val="EndNote Bibliography Char"/>
    <w:basedOn w:val="DefaultParagraphFont"/>
    <w:link w:val="EndNoteBibliography"/>
    <w:locked/>
    <w:rsid w:val="00CD15A7"/>
    <w:rPr>
      <w:rFonts w:ascii="Calibri" w:hAnsi="Calibri" w:cs="Calibri"/>
      <w:noProof/>
    </w:rPr>
  </w:style>
  <w:style w:type="paragraph" w:customStyle="1" w:styleId="EndNoteBibliography">
    <w:name w:val="EndNote Bibliography"/>
    <w:basedOn w:val="Normal"/>
    <w:link w:val="EndNoteBibliographyChar"/>
    <w:rsid w:val="00CD15A7"/>
    <w:pPr>
      <w:spacing w:line="240" w:lineRule="auto"/>
    </w:pPr>
    <w:rPr>
      <w:rFonts w:ascii="Calibri" w:hAnsi="Calibri" w:cs="Calibri"/>
      <w:noProof/>
    </w:rPr>
  </w:style>
  <w:style w:type="character" w:styleId="PlaceholderText">
    <w:name w:val="Placeholder Text"/>
    <w:basedOn w:val="DefaultParagraphFont"/>
    <w:uiPriority w:val="99"/>
    <w:semiHidden/>
    <w:rsid w:val="00CD15A7"/>
    <w:rPr>
      <w:color w:val="808080"/>
    </w:rPr>
  </w:style>
  <w:style w:type="table" w:styleId="TableGrid">
    <w:name w:val="Table Grid"/>
    <w:basedOn w:val="TableNormal"/>
    <w:uiPriority w:val="59"/>
    <w:rsid w:val="00CD15A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7E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E34"/>
  </w:style>
  <w:style w:type="paragraph" w:styleId="Footer">
    <w:name w:val="footer"/>
    <w:basedOn w:val="Normal"/>
    <w:link w:val="FooterChar"/>
    <w:uiPriority w:val="99"/>
    <w:unhideWhenUsed/>
    <w:rsid w:val="00927E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E34"/>
  </w:style>
  <w:style w:type="character" w:styleId="LineNumber">
    <w:name w:val="line number"/>
    <w:basedOn w:val="DefaultParagraphFont"/>
    <w:uiPriority w:val="99"/>
    <w:semiHidden/>
    <w:unhideWhenUsed/>
    <w:rsid w:val="00927E34"/>
  </w:style>
  <w:style w:type="character" w:styleId="Hyperlink">
    <w:name w:val="Hyperlink"/>
    <w:basedOn w:val="DefaultParagraphFont"/>
    <w:uiPriority w:val="99"/>
    <w:unhideWhenUsed/>
    <w:rsid w:val="007976D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15A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link w:val="NormalWeb"/>
    <w:uiPriority w:val="99"/>
    <w:semiHidden/>
    <w:locked/>
    <w:rsid w:val="00CD15A7"/>
    <w:rPr>
      <w:rFonts w:ascii="Times" w:eastAsiaTheme="minorEastAsia" w:hAnsi="Times" w:cs="Times New Roman"/>
      <w:sz w:val="20"/>
      <w:szCs w:val="20"/>
    </w:rPr>
  </w:style>
  <w:style w:type="paragraph" w:customStyle="1" w:styleId="msonormal0">
    <w:name w:val="msonormal"/>
    <w:basedOn w:val="Normal"/>
    <w:uiPriority w:val="99"/>
    <w:rsid w:val="00CD15A7"/>
    <w:pPr>
      <w:spacing w:before="100" w:beforeAutospacing="1" w:after="100" w:afterAutospacing="1" w:line="240" w:lineRule="auto"/>
    </w:pPr>
    <w:rPr>
      <w:rFonts w:ascii="Times" w:eastAsiaTheme="minorEastAsia" w:hAnsi="Times" w:cs="Times New Roman"/>
      <w:sz w:val="20"/>
      <w:szCs w:val="20"/>
    </w:rPr>
  </w:style>
  <w:style w:type="paragraph" w:styleId="NormalWeb">
    <w:name w:val="Normal (Web)"/>
    <w:basedOn w:val="Normal"/>
    <w:link w:val="NormalWebChar"/>
    <w:uiPriority w:val="99"/>
    <w:semiHidden/>
    <w:unhideWhenUsed/>
    <w:rsid w:val="00CD15A7"/>
    <w:pPr>
      <w:spacing w:before="100" w:beforeAutospacing="1" w:after="100" w:afterAutospacing="1" w:line="240" w:lineRule="auto"/>
    </w:pPr>
    <w:rPr>
      <w:rFonts w:ascii="Times" w:eastAsiaTheme="minorEastAsia" w:hAnsi="Times" w:cs="Times New Roman"/>
      <w:sz w:val="20"/>
      <w:szCs w:val="20"/>
    </w:rPr>
  </w:style>
  <w:style w:type="paragraph" w:styleId="BalloonText">
    <w:name w:val="Balloon Text"/>
    <w:basedOn w:val="Normal"/>
    <w:link w:val="BalloonTextChar"/>
    <w:uiPriority w:val="99"/>
    <w:semiHidden/>
    <w:unhideWhenUsed/>
    <w:rsid w:val="00CD15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15A7"/>
    <w:rPr>
      <w:rFonts w:ascii="Tahoma" w:hAnsi="Tahoma" w:cs="Tahoma"/>
      <w:sz w:val="16"/>
      <w:szCs w:val="16"/>
    </w:rPr>
  </w:style>
  <w:style w:type="character" w:customStyle="1" w:styleId="EndNoteBibliographyTitleChar">
    <w:name w:val="EndNote Bibliography Title Char"/>
    <w:basedOn w:val="DefaultParagraphFont"/>
    <w:link w:val="EndNoteBibliographyTitle"/>
    <w:locked/>
    <w:rsid w:val="00CD15A7"/>
    <w:rPr>
      <w:rFonts w:ascii="Calibri" w:hAnsi="Calibri" w:cs="Calibri"/>
      <w:noProof/>
    </w:rPr>
  </w:style>
  <w:style w:type="paragraph" w:customStyle="1" w:styleId="EndNoteBibliographyTitle">
    <w:name w:val="EndNote Bibliography Title"/>
    <w:basedOn w:val="Normal"/>
    <w:link w:val="EndNoteBibliographyTitleChar"/>
    <w:rsid w:val="00CD15A7"/>
    <w:pPr>
      <w:spacing w:after="0"/>
      <w:jc w:val="center"/>
    </w:pPr>
    <w:rPr>
      <w:rFonts w:ascii="Calibri" w:hAnsi="Calibri" w:cs="Calibri"/>
      <w:noProof/>
    </w:rPr>
  </w:style>
  <w:style w:type="character" w:customStyle="1" w:styleId="EndNoteBibliographyChar">
    <w:name w:val="EndNote Bibliography Char"/>
    <w:basedOn w:val="DefaultParagraphFont"/>
    <w:link w:val="EndNoteBibliography"/>
    <w:locked/>
    <w:rsid w:val="00CD15A7"/>
    <w:rPr>
      <w:rFonts w:ascii="Calibri" w:hAnsi="Calibri" w:cs="Calibri"/>
      <w:noProof/>
    </w:rPr>
  </w:style>
  <w:style w:type="paragraph" w:customStyle="1" w:styleId="EndNoteBibliography">
    <w:name w:val="EndNote Bibliography"/>
    <w:basedOn w:val="Normal"/>
    <w:link w:val="EndNoteBibliographyChar"/>
    <w:rsid w:val="00CD15A7"/>
    <w:pPr>
      <w:spacing w:line="240" w:lineRule="auto"/>
    </w:pPr>
    <w:rPr>
      <w:rFonts w:ascii="Calibri" w:hAnsi="Calibri" w:cs="Calibri"/>
      <w:noProof/>
    </w:rPr>
  </w:style>
  <w:style w:type="character" w:styleId="PlaceholderText">
    <w:name w:val="Placeholder Text"/>
    <w:basedOn w:val="DefaultParagraphFont"/>
    <w:uiPriority w:val="99"/>
    <w:semiHidden/>
    <w:rsid w:val="00CD15A7"/>
    <w:rPr>
      <w:color w:val="808080"/>
    </w:rPr>
  </w:style>
  <w:style w:type="table" w:styleId="TableGrid">
    <w:name w:val="Table Grid"/>
    <w:basedOn w:val="TableNormal"/>
    <w:uiPriority w:val="59"/>
    <w:rsid w:val="00CD15A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7E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E34"/>
  </w:style>
  <w:style w:type="paragraph" w:styleId="Footer">
    <w:name w:val="footer"/>
    <w:basedOn w:val="Normal"/>
    <w:link w:val="FooterChar"/>
    <w:uiPriority w:val="99"/>
    <w:unhideWhenUsed/>
    <w:rsid w:val="00927E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7E34"/>
  </w:style>
  <w:style w:type="character" w:styleId="LineNumber">
    <w:name w:val="line number"/>
    <w:basedOn w:val="DefaultParagraphFont"/>
    <w:uiPriority w:val="99"/>
    <w:semiHidden/>
    <w:unhideWhenUsed/>
    <w:rsid w:val="00927E34"/>
  </w:style>
  <w:style w:type="character" w:styleId="Hyperlink">
    <w:name w:val="Hyperlink"/>
    <w:basedOn w:val="DefaultParagraphFont"/>
    <w:uiPriority w:val="99"/>
    <w:unhideWhenUsed/>
    <w:rsid w:val="007976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547830">
      <w:bodyDiv w:val="1"/>
      <w:marLeft w:val="0"/>
      <w:marRight w:val="0"/>
      <w:marTop w:val="0"/>
      <w:marBottom w:val="0"/>
      <w:divBdr>
        <w:top w:val="none" w:sz="0" w:space="0" w:color="auto"/>
        <w:left w:val="none" w:sz="0" w:space="0" w:color="auto"/>
        <w:bottom w:val="none" w:sz="0" w:space="0" w:color="auto"/>
        <w:right w:val="none" w:sz="0" w:space="0" w:color="auto"/>
      </w:divBdr>
    </w:div>
    <w:div w:id="171357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osania@umich.edu"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B46EF2-0F87-4978-A9FD-7ECF06C7E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7</TotalTime>
  <Pages>12</Pages>
  <Words>4539</Words>
  <Characters>25876</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etina Woldemichael</dc:creator>
  <cp:keywords/>
  <dc:description/>
  <cp:lastModifiedBy>phar-3028mac</cp:lastModifiedBy>
  <cp:revision>75</cp:revision>
  <dcterms:created xsi:type="dcterms:W3CDTF">2017-07-21T02:21:00Z</dcterms:created>
  <dcterms:modified xsi:type="dcterms:W3CDTF">2017-10-27T22:11:00Z</dcterms:modified>
</cp:coreProperties>
</file>